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597BE" w14:textId="601AC684" w:rsidR="00F853D3" w:rsidRPr="00F853D3" w:rsidRDefault="00391FA4">
      <w:pPr>
        <w:rPr>
          <w:rFonts w:ascii="Times New Roman" w:eastAsia="Times New Roman" w:hAnsi="Times New Roman" w:cs="Times New Roman"/>
          <w:u w:val="single"/>
          <w:lang w:eastAsia="en-GB"/>
        </w:rPr>
      </w:pPr>
      <w:r>
        <w:rPr>
          <w:rFonts w:ascii="Times New Roman" w:eastAsia="Times New Roman" w:hAnsi="Times New Roman" w:cs="Times New Roman"/>
          <w:u w:val="single"/>
          <w:lang w:eastAsia="en-GB"/>
        </w:rPr>
        <w:t>Supplementary Material 4</w:t>
      </w:r>
      <w:r w:rsidR="00F853D3" w:rsidRPr="00F853D3">
        <w:rPr>
          <w:rFonts w:ascii="Times New Roman" w:eastAsia="Times New Roman" w:hAnsi="Times New Roman" w:cs="Times New Roman"/>
          <w:u w:val="single"/>
          <w:lang w:eastAsia="en-GB"/>
        </w:rPr>
        <w:t xml:space="preserve"> – Summary of phenotypic features in recurrent variants</w:t>
      </w:r>
    </w:p>
    <w:p w14:paraId="198E0EC1" w14:textId="77777777" w:rsidR="00F853D3" w:rsidRDefault="00F853D3">
      <w:pPr>
        <w:rPr>
          <w:rFonts w:ascii="Times New Roman" w:eastAsia="Times New Roman" w:hAnsi="Times New Roman" w:cs="Times New Roman"/>
          <w:lang w:eastAsia="en-GB"/>
        </w:rPr>
      </w:pPr>
    </w:p>
    <w:p w14:paraId="714DD516" w14:textId="7358B005" w:rsidR="00BD5BDF" w:rsidRDefault="001C1412">
      <w:pPr>
        <w:rPr>
          <w:rFonts w:ascii="Times New Roman" w:eastAsia="Times New Roman" w:hAnsi="Times New Roman" w:cs="Times New Roman"/>
          <w:lang w:eastAsia="en-GB"/>
        </w:rPr>
      </w:pPr>
      <w:r w:rsidRPr="001C1412">
        <w:rPr>
          <w:rFonts w:ascii="Times New Roman" w:eastAsia="Times New Roman" w:hAnsi="Times New Roman" w:cs="Times New Roman"/>
          <w:lang w:eastAsia="en-GB"/>
        </w:rPr>
        <w:t xml:space="preserve">The </w:t>
      </w:r>
      <w:r>
        <w:rPr>
          <w:rFonts w:ascii="Times New Roman" w:eastAsia="Times New Roman" w:hAnsi="Times New Roman" w:cs="Times New Roman"/>
          <w:lang w:eastAsia="en-GB"/>
        </w:rPr>
        <w:t xml:space="preserve">c.1210C&gt;T </w:t>
      </w:r>
      <w:proofErr w:type="gramStart"/>
      <w:r>
        <w:rPr>
          <w:rFonts w:ascii="Times New Roman" w:eastAsia="Times New Roman" w:hAnsi="Times New Roman" w:cs="Times New Roman"/>
          <w:lang w:eastAsia="en-GB"/>
        </w:rPr>
        <w:t>p.(</w:t>
      </w:r>
      <w:proofErr w:type="gramEnd"/>
      <w:r>
        <w:rPr>
          <w:rFonts w:ascii="Times New Roman" w:eastAsia="Times New Roman" w:hAnsi="Times New Roman" w:cs="Times New Roman"/>
          <w:lang w:eastAsia="en-GB"/>
        </w:rPr>
        <w:t>Gln404*) pathogenic</w:t>
      </w:r>
      <w:r w:rsidR="005365F1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1C1412">
        <w:rPr>
          <w:rFonts w:ascii="Times New Roman" w:eastAsia="Times New Roman" w:hAnsi="Times New Roman" w:cs="Times New Roman"/>
          <w:lang w:eastAsia="en-GB"/>
        </w:rPr>
        <w:t>(</w:t>
      </w:r>
      <w:r w:rsidRPr="001C1412">
        <w:rPr>
          <w:rFonts w:ascii="Times New Roman" w:eastAsia="Times New Roman" w:hAnsi="Times New Roman" w:cs="Times New Roman"/>
          <w:color w:val="000000"/>
          <w:lang w:eastAsia="en-GB"/>
        </w:rPr>
        <w:t>PVS1, PM2, PS2_mod, PS4_mod</w:t>
      </w:r>
      <w:r w:rsidRPr="001C1412">
        <w:rPr>
          <w:rFonts w:ascii="Times New Roman" w:eastAsia="Times New Roman" w:hAnsi="Times New Roman" w:cs="Times New Roman"/>
          <w:lang w:eastAsia="en-GB"/>
        </w:rPr>
        <w:t>) nonsense variant in exon 11 is predicted to result in NMD.</w:t>
      </w:r>
      <w:r>
        <w:rPr>
          <w:rFonts w:ascii="Times New Roman" w:eastAsia="Times New Roman" w:hAnsi="Times New Roman" w:cs="Times New Roman"/>
          <w:lang w:eastAsia="en-GB"/>
        </w:rPr>
        <w:t xml:space="preserve"> It has been identified in five individuals (including two siblings with </w:t>
      </w:r>
      <w:r w:rsidR="00145175">
        <w:rPr>
          <w:rFonts w:ascii="Times New Roman" w:eastAsia="Times New Roman" w:hAnsi="Times New Roman" w:cs="Times New Roman"/>
          <w:lang w:eastAsia="en-GB"/>
        </w:rPr>
        <w:t xml:space="preserve">the same </w:t>
      </w:r>
      <w:r>
        <w:rPr>
          <w:rFonts w:ascii="Times New Roman" w:eastAsia="Times New Roman" w:hAnsi="Times New Roman" w:cs="Times New Roman"/>
          <w:lang w:eastAsia="en-GB"/>
        </w:rPr>
        <w:t xml:space="preserve">apparent </w:t>
      </w:r>
      <w:r w:rsidRPr="001C1412">
        <w:rPr>
          <w:rFonts w:ascii="Times New Roman" w:eastAsia="Times New Roman" w:hAnsi="Times New Roman" w:cs="Times New Roman"/>
          <w:i/>
          <w:iCs/>
          <w:lang w:eastAsia="en-GB"/>
        </w:rPr>
        <w:t>de novo</w:t>
      </w:r>
      <w:r>
        <w:rPr>
          <w:rFonts w:ascii="Times New Roman" w:eastAsia="Times New Roman" w:hAnsi="Times New Roman" w:cs="Times New Roman"/>
          <w:lang w:eastAsia="en-GB"/>
        </w:rPr>
        <w:t xml:space="preserve"> variant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1"/>
        <w:gridCol w:w="1071"/>
        <w:gridCol w:w="887"/>
        <w:gridCol w:w="902"/>
        <w:gridCol w:w="1361"/>
        <w:gridCol w:w="1379"/>
        <w:gridCol w:w="1625"/>
      </w:tblGrid>
      <w:tr w:rsidR="00BD5BDF" w:rsidRPr="00D526B7" w14:paraId="0E56BEF6" w14:textId="77777777" w:rsidTr="00BD5BDF">
        <w:tc>
          <w:tcPr>
            <w:tcW w:w="993" w:type="pct"/>
          </w:tcPr>
          <w:p w14:paraId="51F4A181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94" w:type="pct"/>
          </w:tcPr>
          <w:p w14:paraId="02019CBD" w14:textId="48DAC74F" w:rsidR="00BD5BDF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Dillon et al.</w:t>
            </w:r>
            <w:r w:rsidR="004C54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34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 xml:space="preserve"> </w:t>
            </w:r>
          </w:p>
          <w:p w14:paraId="5236CC0F" w14:textId="4981E893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 xml:space="preserve">(L131) </w:t>
            </w:r>
          </w:p>
        </w:tc>
        <w:tc>
          <w:tcPr>
            <w:tcW w:w="492" w:type="pct"/>
          </w:tcPr>
          <w:p w14:paraId="1B3F37D7" w14:textId="68D18A0A" w:rsidR="00BD5BDF" w:rsidRPr="004C5412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Bainbridge et al.</w:t>
            </w:r>
            <w:r w:rsidR="004C54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4</w:t>
            </w:r>
          </w:p>
          <w:p w14:paraId="634DE528" w14:textId="2FBAD5EC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L72)</w:t>
            </w:r>
          </w:p>
        </w:tc>
        <w:tc>
          <w:tcPr>
            <w:tcW w:w="500" w:type="pct"/>
          </w:tcPr>
          <w:p w14:paraId="2F06A9BD" w14:textId="04661B95" w:rsidR="00BD5BDF" w:rsidRPr="004C5412" w:rsidRDefault="009125D7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vantnerova et al.</w:t>
            </w:r>
            <w:r w:rsidR="004C54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35</w:t>
            </w:r>
          </w:p>
          <w:p w14:paraId="6CFC30A8" w14:textId="065E3215" w:rsidR="009125D7" w:rsidRPr="00D526B7" w:rsidRDefault="009125D7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54246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L104)</w:t>
            </w:r>
          </w:p>
        </w:tc>
        <w:tc>
          <w:tcPr>
            <w:tcW w:w="755" w:type="pct"/>
          </w:tcPr>
          <w:p w14:paraId="3FB0D204" w14:textId="52D36503" w:rsidR="00BD5BDF" w:rsidRPr="004C5412" w:rsidRDefault="00542467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Woods et al.</w:t>
            </w:r>
            <w:r w:rsidR="004C54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5</w:t>
            </w:r>
          </w:p>
          <w:p w14:paraId="307EE1BA" w14:textId="7398F2F2" w:rsidR="00542467" w:rsidRPr="002A1DF5" w:rsidRDefault="00542467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U32)</w:t>
            </w:r>
          </w:p>
        </w:tc>
        <w:tc>
          <w:tcPr>
            <w:tcW w:w="765" w:type="pct"/>
          </w:tcPr>
          <w:p w14:paraId="3837968C" w14:textId="15EAF354" w:rsidR="00BD5BDF" w:rsidRPr="004C5412" w:rsidRDefault="00542467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Woods et al.</w:t>
            </w:r>
            <w:r w:rsidR="004C54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5</w:t>
            </w:r>
          </w:p>
          <w:p w14:paraId="1ED23D18" w14:textId="4D7FDB94" w:rsidR="00542467" w:rsidRPr="002A1DF5" w:rsidRDefault="00542467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U33)</w:t>
            </w:r>
          </w:p>
        </w:tc>
        <w:tc>
          <w:tcPr>
            <w:tcW w:w="901" w:type="pct"/>
          </w:tcPr>
          <w:p w14:paraId="39E12BB6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Total</w:t>
            </w:r>
          </w:p>
        </w:tc>
      </w:tr>
      <w:tr w:rsidR="00BD5BDF" w:rsidRPr="00D526B7" w14:paraId="7A9B4BC2" w14:textId="77777777" w:rsidTr="00BD5BDF">
        <w:tc>
          <w:tcPr>
            <w:tcW w:w="993" w:type="pct"/>
          </w:tcPr>
          <w:p w14:paraId="30E88EAD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ge</w:t>
            </w:r>
          </w:p>
        </w:tc>
        <w:tc>
          <w:tcPr>
            <w:tcW w:w="594" w:type="pct"/>
          </w:tcPr>
          <w:p w14:paraId="64B65C3C" w14:textId="5CA99DBA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42FD5E63" w14:textId="7D3D56E4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9 months</w:t>
            </w:r>
          </w:p>
        </w:tc>
        <w:tc>
          <w:tcPr>
            <w:tcW w:w="500" w:type="pct"/>
          </w:tcPr>
          <w:p w14:paraId="0D1AC7B9" w14:textId="4C7C7801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576CA9D2" w14:textId="0D112952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</w:t>
            </w:r>
            <w:r w:rsidR="0054246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.2 years</w:t>
            </w:r>
          </w:p>
        </w:tc>
        <w:tc>
          <w:tcPr>
            <w:tcW w:w="765" w:type="pct"/>
          </w:tcPr>
          <w:p w14:paraId="7EBBBE2B" w14:textId="2F62A643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2 years</w:t>
            </w:r>
          </w:p>
        </w:tc>
        <w:tc>
          <w:tcPr>
            <w:tcW w:w="901" w:type="pct"/>
          </w:tcPr>
          <w:p w14:paraId="19F22C54" w14:textId="10860BF5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Known m</w:t>
            </w:r>
            <w:r w:rsidR="00BD5BDF"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ean age =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2</w:t>
            </w:r>
            <w:r w:rsidR="00BD5BDF"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years</w:t>
            </w:r>
          </w:p>
        </w:tc>
      </w:tr>
      <w:tr w:rsidR="00BD5BDF" w:rsidRPr="00D526B7" w14:paraId="7ADA6CF7" w14:textId="77777777" w:rsidTr="00BD5BDF">
        <w:tc>
          <w:tcPr>
            <w:tcW w:w="993" w:type="pct"/>
          </w:tcPr>
          <w:p w14:paraId="32B648FD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ex</w:t>
            </w:r>
          </w:p>
        </w:tc>
        <w:tc>
          <w:tcPr>
            <w:tcW w:w="594" w:type="pct"/>
          </w:tcPr>
          <w:p w14:paraId="161AE0F6" w14:textId="09DD26DA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2035090C" w14:textId="207D8194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00" w:type="pct"/>
          </w:tcPr>
          <w:p w14:paraId="2DA8D65F" w14:textId="30ADC64A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4134B927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765" w:type="pct"/>
          </w:tcPr>
          <w:p w14:paraId="1EAFE151" w14:textId="390E599A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F</w:t>
            </w:r>
          </w:p>
        </w:tc>
        <w:tc>
          <w:tcPr>
            <w:tcW w:w="901" w:type="pct"/>
          </w:tcPr>
          <w:p w14:paraId="69ABD7A3" w14:textId="5BD0D4B1" w:rsidR="00BD5BDF" w:rsidRDefault="00D941D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½ male</w:t>
            </w:r>
          </w:p>
          <w:p w14:paraId="0D61C54A" w14:textId="4806052D" w:rsidR="00D941D7" w:rsidRPr="00D526B7" w:rsidRDefault="00D941D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½ female </w:t>
            </w:r>
          </w:p>
        </w:tc>
      </w:tr>
      <w:tr w:rsidR="00BD5BDF" w:rsidRPr="00D526B7" w14:paraId="5C690DFC" w14:textId="77777777" w:rsidTr="00BD5BDF">
        <w:tc>
          <w:tcPr>
            <w:tcW w:w="993" w:type="pct"/>
          </w:tcPr>
          <w:p w14:paraId="28932BB4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Neonatal problems</w:t>
            </w:r>
          </w:p>
        </w:tc>
        <w:tc>
          <w:tcPr>
            <w:tcW w:w="594" w:type="pct"/>
          </w:tcPr>
          <w:p w14:paraId="3100687D" w14:textId="790388D5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77B563EA" w14:textId="44CB978C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00" w:type="pct"/>
          </w:tcPr>
          <w:p w14:paraId="04C7066A" w14:textId="289D9876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624DD477" w14:textId="6597B241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</w:t>
            </w:r>
            <w:r w:rsidR="0054246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prematurity, poor feeding, jaundice</w:t>
            </w: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765" w:type="pct"/>
          </w:tcPr>
          <w:p w14:paraId="5EDCCFC4" w14:textId="7D64651D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</w:t>
            </w:r>
            <w:r w:rsidR="0054246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prematurity, poor feeding, jaundice</w:t>
            </w: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901" w:type="pct"/>
          </w:tcPr>
          <w:p w14:paraId="6470F4B7" w14:textId="0561CDB4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3</w:t>
            </w:r>
          </w:p>
        </w:tc>
      </w:tr>
      <w:tr w:rsidR="00BD5BDF" w:rsidRPr="00D526B7" w14:paraId="5A61DA39" w14:textId="77777777" w:rsidTr="00BD5BDF">
        <w:tc>
          <w:tcPr>
            <w:tcW w:w="993" w:type="pct"/>
          </w:tcPr>
          <w:p w14:paraId="454A5FE7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Growth problems</w:t>
            </w:r>
          </w:p>
        </w:tc>
        <w:tc>
          <w:tcPr>
            <w:tcW w:w="594" w:type="pct"/>
          </w:tcPr>
          <w:p w14:paraId="514DF536" w14:textId="71200865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36C4FFB8" w14:textId="412B02BA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00" w:type="pct"/>
          </w:tcPr>
          <w:p w14:paraId="3E930D49" w14:textId="753F0509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2A718263" w14:textId="5D8C8D73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765" w:type="pct"/>
          </w:tcPr>
          <w:p w14:paraId="5FA3D3C6" w14:textId="57C34823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901" w:type="pct"/>
          </w:tcPr>
          <w:p w14:paraId="7C40BB64" w14:textId="401126FD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</w:t>
            </w:r>
            <w:r w:rsidR="004B1751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</w:t>
            </w:r>
          </w:p>
        </w:tc>
      </w:tr>
      <w:tr w:rsidR="00BD5BDF" w:rsidRPr="00D526B7" w14:paraId="1427C46B" w14:textId="77777777" w:rsidTr="00BD5BDF">
        <w:tc>
          <w:tcPr>
            <w:tcW w:w="993" w:type="pct"/>
          </w:tcPr>
          <w:p w14:paraId="76FD8FF3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D</w:t>
            </w: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evelopmental delay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,</w:t>
            </w: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 xml:space="preserve"> clinical impression</w:t>
            </w:r>
          </w:p>
        </w:tc>
        <w:tc>
          <w:tcPr>
            <w:tcW w:w="594" w:type="pct"/>
          </w:tcPr>
          <w:p w14:paraId="788855E9" w14:textId="5A3B2064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severe</w:t>
            </w:r>
          </w:p>
        </w:tc>
        <w:tc>
          <w:tcPr>
            <w:tcW w:w="492" w:type="pct"/>
          </w:tcPr>
          <w:p w14:paraId="2154B692" w14:textId="2980D45F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lobal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delay, </w:t>
            </w:r>
            <w:r w:rsidR="0038064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s</w:t>
            </w:r>
            <w:r w:rsidR="00DF22AB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evere</w:t>
            </w:r>
          </w:p>
        </w:tc>
        <w:tc>
          <w:tcPr>
            <w:tcW w:w="500" w:type="pct"/>
          </w:tcPr>
          <w:p w14:paraId="49ECBA4F" w14:textId="2837D6D2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Speech impairment, unknown severity</w:t>
            </w:r>
          </w:p>
        </w:tc>
        <w:tc>
          <w:tcPr>
            <w:tcW w:w="755" w:type="pct"/>
          </w:tcPr>
          <w:p w14:paraId="19B4362E" w14:textId="7B4FE2AB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oo young to assess</w:t>
            </w:r>
          </w:p>
          <w:p w14:paraId="318F2F25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65" w:type="pct"/>
          </w:tcPr>
          <w:p w14:paraId="5D106D44" w14:textId="360F217F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oo young to assess</w:t>
            </w:r>
          </w:p>
        </w:tc>
        <w:tc>
          <w:tcPr>
            <w:tcW w:w="901" w:type="pct"/>
          </w:tcPr>
          <w:p w14:paraId="1C62B67B" w14:textId="77777777" w:rsidR="00BD5BDF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3 delay</w:t>
            </w:r>
          </w:p>
          <w:p w14:paraId="59CFCE3C" w14:textId="2C5E8332" w:rsidR="004B1751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2 severe or moderate-to-severe</w:t>
            </w:r>
          </w:p>
        </w:tc>
      </w:tr>
      <w:tr w:rsidR="00BD5BDF" w:rsidRPr="00D526B7" w14:paraId="54B2655C" w14:textId="77777777" w:rsidTr="00BD5BDF">
        <w:tc>
          <w:tcPr>
            <w:tcW w:w="993" w:type="pct"/>
          </w:tcPr>
          <w:p w14:paraId="54A6F092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Independently mobile</w:t>
            </w:r>
          </w:p>
        </w:tc>
        <w:tc>
          <w:tcPr>
            <w:tcW w:w="594" w:type="pct"/>
          </w:tcPr>
          <w:p w14:paraId="2367F79E" w14:textId="0C3C9CA3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6693356C" w14:textId="05CFF39A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 – deceased nine months</w:t>
            </w:r>
          </w:p>
        </w:tc>
        <w:tc>
          <w:tcPr>
            <w:tcW w:w="500" w:type="pct"/>
          </w:tcPr>
          <w:p w14:paraId="387565F3" w14:textId="07E78D17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0AD4DC78" w14:textId="35D213CC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 – too young to assess</w:t>
            </w:r>
          </w:p>
        </w:tc>
        <w:tc>
          <w:tcPr>
            <w:tcW w:w="765" w:type="pct"/>
          </w:tcPr>
          <w:p w14:paraId="231A9C1F" w14:textId="141D4A61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 – too young to assess</w:t>
            </w:r>
          </w:p>
        </w:tc>
        <w:tc>
          <w:tcPr>
            <w:tcW w:w="901" w:type="pct"/>
          </w:tcPr>
          <w:p w14:paraId="757CED8E" w14:textId="6187E987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</w:tr>
      <w:tr w:rsidR="00BD5BDF" w:rsidRPr="00D526B7" w14:paraId="76FAE5B6" w14:textId="77777777" w:rsidTr="00BD5BDF">
        <w:tc>
          <w:tcPr>
            <w:tcW w:w="993" w:type="pct"/>
          </w:tcPr>
          <w:p w14:paraId="5AE74F2A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Non-verbal</w:t>
            </w:r>
          </w:p>
        </w:tc>
        <w:tc>
          <w:tcPr>
            <w:tcW w:w="594" w:type="pct"/>
          </w:tcPr>
          <w:p w14:paraId="76D4E8CE" w14:textId="1FF13186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60F40BEA" w14:textId="392E53D5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N/A </w:t>
            </w:r>
          </w:p>
        </w:tc>
        <w:tc>
          <w:tcPr>
            <w:tcW w:w="500" w:type="pct"/>
          </w:tcPr>
          <w:p w14:paraId="0D79EB33" w14:textId="750678F2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1940B92E" w14:textId="03D77734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 – too young to assess</w:t>
            </w:r>
          </w:p>
        </w:tc>
        <w:tc>
          <w:tcPr>
            <w:tcW w:w="765" w:type="pct"/>
          </w:tcPr>
          <w:p w14:paraId="630CCF48" w14:textId="64455FA3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 – too young to assess</w:t>
            </w:r>
          </w:p>
        </w:tc>
        <w:tc>
          <w:tcPr>
            <w:tcW w:w="901" w:type="pct"/>
          </w:tcPr>
          <w:p w14:paraId="1BF09117" w14:textId="15816B02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</w:tr>
      <w:tr w:rsidR="00BD5BDF" w:rsidRPr="00D526B7" w14:paraId="55A65B82" w14:textId="77777777" w:rsidTr="00BD5BDF">
        <w:tc>
          <w:tcPr>
            <w:tcW w:w="993" w:type="pct"/>
          </w:tcPr>
          <w:p w14:paraId="124B71F7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utistic traits/ diagnosis</w:t>
            </w:r>
          </w:p>
        </w:tc>
        <w:tc>
          <w:tcPr>
            <w:tcW w:w="594" w:type="pct"/>
          </w:tcPr>
          <w:p w14:paraId="735FCFBE" w14:textId="19A24DFF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3DB1A303" w14:textId="39E40C8C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N/A </w:t>
            </w:r>
          </w:p>
        </w:tc>
        <w:tc>
          <w:tcPr>
            <w:tcW w:w="500" w:type="pct"/>
          </w:tcPr>
          <w:p w14:paraId="62C76EA6" w14:textId="620D5078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17ECB7DD" w14:textId="2F592A19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 – too young to assess</w:t>
            </w:r>
          </w:p>
        </w:tc>
        <w:tc>
          <w:tcPr>
            <w:tcW w:w="765" w:type="pct"/>
          </w:tcPr>
          <w:p w14:paraId="6F565FCA" w14:textId="3A2AEB2E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 – too young to assess</w:t>
            </w:r>
          </w:p>
        </w:tc>
        <w:tc>
          <w:tcPr>
            <w:tcW w:w="901" w:type="pct"/>
          </w:tcPr>
          <w:p w14:paraId="14211EC6" w14:textId="1AFA5646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</w:tr>
      <w:tr w:rsidR="00BD5BDF" w:rsidRPr="00D526B7" w14:paraId="08F587FB" w14:textId="77777777" w:rsidTr="00BD5BDF">
        <w:tc>
          <w:tcPr>
            <w:tcW w:w="993" w:type="pct"/>
          </w:tcPr>
          <w:p w14:paraId="6A11724D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ead imaging abnormal</w:t>
            </w:r>
          </w:p>
        </w:tc>
        <w:tc>
          <w:tcPr>
            <w:tcW w:w="594" w:type="pct"/>
          </w:tcPr>
          <w:p w14:paraId="3A5AD947" w14:textId="481FCF8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4A4E4272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00" w:type="pct"/>
          </w:tcPr>
          <w:p w14:paraId="3757FE75" w14:textId="0A8C5853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45C9AFB0" w14:textId="7533865A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</w:t>
            </w:r>
            <w:r w:rsidR="003A7F7A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subtle signs ‘cramped’ foramen magnum, agenesis corpus callosum</w:t>
            </w: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765" w:type="pct"/>
          </w:tcPr>
          <w:p w14:paraId="6565BCF7" w14:textId="33C8E058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subtle signs ‘cramped’ foramen magnum</w:t>
            </w: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901" w:type="pct"/>
          </w:tcPr>
          <w:p w14:paraId="0BA30B4F" w14:textId="18E5BB12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2</w:t>
            </w:r>
          </w:p>
        </w:tc>
      </w:tr>
      <w:tr w:rsidR="00BD5BDF" w:rsidRPr="00D526B7" w14:paraId="1B4A82AC" w14:textId="77777777" w:rsidTr="00BD5BDF">
        <w:tc>
          <w:tcPr>
            <w:tcW w:w="993" w:type="pct"/>
          </w:tcPr>
          <w:p w14:paraId="4E6E5717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Chronic feeding problems</w:t>
            </w:r>
          </w:p>
        </w:tc>
        <w:tc>
          <w:tcPr>
            <w:tcW w:w="594" w:type="pct"/>
          </w:tcPr>
          <w:p w14:paraId="7A0FDBF4" w14:textId="0A24EC39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4D760E3C" w14:textId="6E7CC753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00" w:type="pct"/>
          </w:tcPr>
          <w:p w14:paraId="450CF188" w14:textId="48EDD3FA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755" w:type="pct"/>
          </w:tcPr>
          <w:p w14:paraId="1C9AD12A" w14:textId="07E2218A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765" w:type="pct"/>
          </w:tcPr>
          <w:p w14:paraId="7A56FB2A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901" w:type="pct"/>
          </w:tcPr>
          <w:p w14:paraId="45139511" w14:textId="372C5EEA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/4</w:t>
            </w:r>
          </w:p>
        </w:tc>
      </w:tr>
      <w:tr w:rsidR="00BD5BDF" w:rsidRPr="00D526B7" w14:paraId="7251F1FB" w14:textId="77777777" w:rsidTr="00BD5BDF">
        <w:tc>
          <w:tcPr>
            <w:tcW w:w="993" w:type="pct"/>
          </w:tcPr>
          <w:p w14:paraId="1483BDA1" w14:textId="3AC1727E" w:rsidR="00BD5BDF" w:rsidRPr="00D526B7" w:rsidRDefault="00380640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Ever had n</w:t>
            </w: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eed for assisted feeding (e.g. NGT, PEG)</w:t>
            </w:r>
          </w:p>
        </w:tc>
        <w:tc>
          <w:tcPr>
            <w:tcW w:w="594" w:type="pct"/>
          </w:tcPr>
          <w:p w14:paraId="1D0E855C" w14:textId="318B0885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511ED2EB" w14:textId="0FA7FD28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00" w:type="pct"/>
          </w:tcPr>
          <w:p w14:paraId="268E5990" w14:textId="09897D9A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  <w:p w14:paraId="3E0EBB22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755" w:type="pct"/>
          </w:tcPr>
          <w:p w14:paraId="562DEEAD" w14:textId="2F61F803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765" w:type="pct"/>
          </w:tcPr>
          <w:p w14:paraId="3B2A4F32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901" w:type="pct"/>
          </w:tcPr>
          <w:p w14:paraId="3F6A7687" w14:textId="0385935E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3</w:t>
            </w:r>
          </w:p>
        </w:tc>
      </w:tr>
      <w:tr w:rsidR="00BD5BDF" w:rsidRPr="00D526B7" w14:paraId="5F9184BA" w14:textId="77777777" w:rsidTr="00BD5BDF">
        <w:tc>
          <w:tcPr>
            <w:tcW w:w="993" w:type="pct"/>
          </w:tcPr>
          <w:p w14:paraId="4CBD1B53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ypotonia</w:t>
            </w:r>
          </w:p>
        </w:tc>
        <w:tc>
          <w:tcPr>
            <w:tcW w:w="594" w:type="pct"/>
          </w:tcPr>
          <w:p w14:paraId="0DCE23C9" w14:textId="127A3B9B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92" w:type="pct"/>
          </w:tcPr>
          <w:p w14:paraId="383F8753" w14:textId="4096D060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 (hypertonia)</w:t>
            </w:r>
          </w:p>
        </w:tc>
        <w:tc>
          <w:tcPr>
            <w:tcW w:w="500" w:type="pct"/>
          </w:tcPr>
          <w:p w14:paraId="7837428E" w14:textId="02DC2373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 (hypertonia, spastic contractures)</w:t>
            </w:r>
          </w:p>
        </w:tc>
        <w:tc>
          <w:tcPr>
            <w:tcW w:w="755" w:type="pct"/>
          </w:tcPr>
          <w:p w14:paraId="7B0145C2" w14:textId="1560D292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  <w:r w:rsidR="003A7F7A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</w:t>
            </w:r>
          </w:p>
        </w:tc>
        <w:tc>
          <w:tcPr>
            <w:tcW w:w="765" w:type="pct"/>
          </w:tcPr>
          <w:p w14:paraId="7ADE0D32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901" w:type="pct"/>
          </w:tcPr>
          <w:p w14:paraId="19E0C926" w14:textId="4F605834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5</w:t>
            </w:r>
          </w:p>
        </w:tc>
      </w:tr>
      <w:tr w:rsidR="00BD5BDF" w:rsidRPr="00D526B7" w14:paraId="3A87C73B" w14:textId="77777777" w:rsidTr="00BD5BDF">
        <w:tc>
          <w:tcPr>
            <w:tcW w:w="993" w:type="pct"/>
          </w:tcPr>
          <w:p w14:paraId="6C9DD02C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Epilepsy</w:t>
            </w:r>
          </w:p>
        </w:tc>
        <w:tc>
          <w:tcPr>
            <w:tcW w:w="594" w:type="pct"/>
          </w:tcPr>
          <w:p w14:paraId="7D482ACE" w14:textId="7E8E5A52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549F26BB" w14:textId="3B8FA9EE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00" w:type="pct"/>
          </w:tcPr>
          <w:p w14:paraId="789DC48C" w14:textId="457B4A35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578A2F49" w14:textId="0A2D45D6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N </w:t>
            </w:r>
          </w:p>
        </w:tc>
        <w:tc>
          <w:tcPr>
            <w:tcW w:w="765" w:type="pct"/>
          </w:tcPr>
          <w:p w14:paraId="6B44EA3E" w14:textId="04E7AA73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901" w:type="pct"/>
          </w:tcPr>
          <w:p w14:paraId="32BA9235" w14:textId="1DE8403F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</w:t>
            </w:r>
            <w:r w:rsidR="004B1751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</w:t>
            </w:r>
          </w:p>
        </w:tc>
      </w:tr>
      <w:tr w:rsidR="00BD5BDF" w:rsidRPr="00D526B7" w14:paraId="21576470" w14:textId="77777777" w:rsidTr="00BD5BDF">
        <w:tc>
          <w:tcPr>
            <w:tcW w:w="993" w:type="pct"/>
          </w:tcPr>
          <w:p w14:paraId="05F30352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trabismus</w:t>
            </w:r>
          </w:p>
        </w:tc>
        <w:tc>
          <w:tcPr>
            <w:tcW w:w="594" w:type="pct"/>
          </w:tcPr>
          <w:p w14:paraId="56D30EF2" w14:textId="13F2E4ED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79F12F8E" w14:textId="1A6AFA71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00" w:type="pct"/>
          </w:tcPr>
          <w:p w14:paraId="34BA4C07" w14:textId="50888AE4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6A0382AE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765" w:type="pct"/>
          </w:tcPr>
          <w:p w14:paraId="23B93AC2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901" w:type="pct"/>
          </w:tcPr>
          <w:p w14:paraId="3890AD5C" w14:textId="2445580B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3</w:t>
            </w:r>
          </w:p>
        </w:tc>
      </w:tr>
      <w:tr w:rsidR="00BD5BDF" w:rsidRPr="00D526B7" w14:paraId="14F00F25" w14:textId="77777777" w:rsidTr="00BD5BDF">
        <w:tc>
          <w:tcPr>
            <w:tcW w:w="993" w:type="pct"/>
          </w:tcPr>
          <w:p w14:paraId="30B4D123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Behavioural problems</w:t>
            </w:r>
          </w:p>
        </w:tc>
        <w:tc>
          <w:tcPr>
            <w:tcW w:w="594" w:type="pct"/>
          </w:tcPr>
          <w:p w14:paraId="23C80B40" w14:textId="6845067A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92" w:type="pct"/>
          </w:tcPr>
          <w:p w14:paraId="4C64606E" w14:textId="730D41E1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N/A </w:t>
            </w:r>
          </w:p>
        </w:tc>
        <w:tc>
          <w:tcPr>
            <w:tcW w:w="500" w:type="pct"/>
          </w:tcPr>
          <w:p w14:paraId="41D42F0E" w14:textId="762B314E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041E16CA" w14:textId="1F1059B3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765" w:type="pct"/>
          </w:tcPr>
          <w:p w14:paraId="115CE9AD" w14:textId="37BEBDED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901" w:type="pct"/>
          </w:tcPr>
          <w:p w14:paraId="0F784B5E" w14:textId="556AAE44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3</w:t>
            </w:r>
          </w:p>
        </w:tc>
      </w:tr>
      <w:tr w:rsidR="00BD5BDF" w:rsidRPr="00D526B7" w14:paraId="39EAC606" w14:textId="77777777" w:rsidTr="00BD5BDF">
        <w:tc>
          <w:tcPr>
            <w:tcW w:w="993" w:type="pct"/>
          </w:tcPr>
          <w:p w14:paraId="5881C88B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Mental health issues</w:t>
            </w:r>
          </w:p>
        </w:tc>
        <w:tc>
          <w:tcPr>
            <w:tcW w:w="594" w:type="pct"/>
          </w:tcPr>
          <w:p w14:paraId="05F76EFE" w14:textId="1A828EB2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0069A85F" w14:textId="619D2D23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N/A </w:t>
            </w:r>
          </w:p>
        </w:tc>
        <w:tc>
          <w:tcPr>
            <w:tcW w:w="500" w:type="pct"/>
          </w:tcPr>
          <w:p w14:paraId="706CEA6C" w14:textId="5710ABB9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1D6A2DFE" w14:textId="16C1B05E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765" w:type="pct"/>
          </w:tcPr>
          <w:p w14:paraId="0D733BC6" w14:textId="5C4E2983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901" w:type="pct"/>
          </w:tcPr>
          <w:p w14:paraId="1BFC5237" w14:textId="5EDCBF08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</w:tr>
      <w:tr w:rsidR="00BD5BDF" w:rsidRPr="00D526B7" w14:paraId="35C6CC84" w14:textId="77777777" w:rsidTr="00BD5BDF">
        <w:tc>
          <w:tcPr>
            <w:tcW w:w="993" w:type="pct"/>
          </w:tcPr>
          <w:p w14:paraId="7EBB96F0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pecial education</w:t>
            </w:r>
          </w:p>
        </w:tc>
        <w:tc>
          <w:tcPr>
            <w:tcW w:w="594" w:type="pct"/>
          </w:tcPr>
          <w:p w14:paraId="7D9A6F51" w14:textId="6E63CA1F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28AD79A1" w14:textId="6EA9FA1E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500" w:type="pct"/>
          </w:tcPr>
          <w:p w14:paraId="221FCB10" w14:textId="4106E499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38BDF9C8" w14:textId="23D4B64E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765" w:type="pct"/>
          </w:tcPr>
          <w:p w14:paraId="6B2446BE" w14:textId="7D2F7977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901" w:type="pct"/>
          </w:tcPr>
          <w:p w14:paraId="06CE5CB2" w14:textId="4A9DBEB6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</w:tr>
      <w:tr w:rsidR="00BD5BDF" w:rsidRPr="00D526B7" w14:paraId="6133EF36" w14:textId="77777777" w:rsidTr="00BD5BDF">
        <w:tc>
          <w:tcPr>
            <w:tcW w:w="993" w:type="pct"/>
          </w:tcPr>
          <w:p w14:paraId="26A0B21B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leep issues</w:t>
            </w:r>
          </w:p>
        </w:tc>
        <w:tc>
          <w:tcPr>
            <w:tcW w:w="594" w:type="pct"/>
          </w:tcPr>
          <w:p w14:paraId="7DDD7A97" w14:textId="41D2A7FC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92" w:type="pct"/>
          </w:tcPr>
          <w:p w14:paraId="34B4E951" w14:textId="7F854B06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00" w:type="pct"/>
          </w:tcPr>
          <w:p w14:paraId="1B67A903" w14:textId="04D3ED65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72CB90BC" w14:textId="61A95633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765" w:type="pct"/>
          </w:tcPr>
          <w:p w14:paraId="067C626E" w14:textId="0FB573B1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901" w:type="pct"/>
          </w:tcPr>
          <w:p w14:paraId="52BABEBB" w14:textId="68C0CAD3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4</w:t>
            </w:r>
          </w:p>
        </w:tc>
      </w:tr>
      <w:tr w:rsidR="00BD5BDF" w:rsidRPr="00D526B7" w14:paraId="0465E0F3" w14:textId="77777777" w:rsidTr="00BD5BDF">
        <w:tc>
          <w:tcPr>
            <w:tcW w:w="993" w:type="pct"/>
          </w:tcPr>
          <w:p w14:paraId="206CDE4F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pnoea/ breathing concerns</w:t>
            </w:r>
          </w:p>
        </w:tc>
        <w:tc>
          <w:tcPr>
            <w:tcW w:w="594" w:type="pct"/>
          </w:tcPr>
          <w:p w14:paraId="0B994190" w14:textId="428B3A48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1174E205" w14:textId="345DA1A4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00" w:type="pct"/>
          </w:tcPr>
          <w:p w14:paraId="4C0F8FD7" w14:textId="2C15367B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0C0E0386" w14:textId="59798AE5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765" w:type="pct"/>
          </w:tcPr>
          <w:p w14:paraId="10A9EC0C" w14:textId="7031F76D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901" w:type="pct"/>
          </w:tcPr>
          <w:p w14:paraId="40DD49D2" w14:textId="58EF4F01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3</w:t>
            </w:r>
          </w:p>
        </w:tc>
      </w:tr>
      <w:tr w:rsidR="00BD5BDF" w:rsidRPr="00D526B7" w14:paraId="140BAAAF" w14:textId="77777777" w:rsidTr="00BD5BDF">
        <w:tc>
          <w:tcPr>
            <w:tcW w:w="993" w:type="pct"/>
          </w:tcPr>
          <w:p w14:paraId="53736DB8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Recurrent infections</w:t>
            </w:r>
          </w:p>
        </w:tc>
        <w:tc>
          <w:tcPr>
            <w:tcW w:w="594" w:type="pct"/>
          </w:tcPr>
          <w:p w14:paraId="0E450277" w14:textId="36FE980E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087C41D0" w14:textId="0B49AD5C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00" w:type="pct"/>
          </w:tcPr>
          <w:p w14:paraId="21F56CFB" w14:textId="272F9153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5F62974C" w14:textId="0EFF6893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765" w:type="pct"/>
          </w:tcPr>
          <w:p w14:paraId="64532EB3" w14:textId="0FE63ED0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901" w:type="pct"/>
          </w:tcPr>
          <w:p w14:paraId="377B662D" w14:textId="6B15A03C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3</w:t>
            </w:r>
          </w:p>
        </w:tc>
      </w:tr>
      <w:tr w:rsidR="00BD5BDF" w:rsidRPr="00D526B7" w14:paraId="67B0E136" w14:textId="77777777" w:rsidTr="00BD5BDF">
        <w:tc>
          <w:tcPr>
            <w:tcW w:w="993" w:type="pct"/>
          </w:tcPr>
          <w:p w14:paraId="1E9FC95A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Genito-renal abnormality</w:t>
            </w:r>
          </w:p>
        </w:tc>
        <w:tc>
          <w:tcPr>
            <w:tcW w:w="594" w:type="pct"/>
          </w:tcPr>
          <w:p w14:paraId="72FC4A00" w14:textId="3BF0602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53AFC6B4" w14:textId="021F56DC" w:rsidR="00BD5BDF" w:rsidRPr="00D526B7" w:rsidRDefault="009125D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bladder dysfunction)</w:t>
            </w:r>
          </w:p>
        </w:tc>
        <w:tc>
          <w:tcPr>
            <w:tcW w:w="500" w:type="pct"/>
          </w:tcPr>
          <w:p w14:paraId="1966C607" w14:textId="40293ECC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16C7BDD5" w14:textId="3A091B40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765" w:type="pct"/>
          </w:tcPr>
          <w:p w14:paraId="07CA4C34" w14:textId="3377A208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901" w:type="pct"/>
          </w:tcPr>
          <w:p w14:paraId="50B5C0C3" w14:textId="54645B26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3</w:t>
            </w:r>
          </w:p>
        </w:tc>
      </w:tr>
      <w:tr w:rsidR="00BD5BDF" w:rsidRPr="00D526B7" w14:paraId="6CF22713" w14:textId="77777777" w:rsidTr="00BD5BDF">
        <w:tc>
          <w:tcPr>
            <w:tcW w:w="993" w:type="pct"/>
          </w:tcPr>
          <w:p w14:paraId="07BCD5CC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igh palate</w:t>
            </w:r>
          </w:p>
        </w:tc>
        <w:tc>
          <w:tcPr>
            <w:tcW w:w="594" w:type="pct"/>
          </w:tcPr>
          <w:p w14:paraId="7262AC47" w14:textId="7A2F3BCB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4E781056" w14:textId="1649BE7A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00" w:type="pct"/>
          </w:tcPr>
          <w:p w14:paraId="6F17867C" w14:textId="02203C05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748F3BAE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765" w:type="pct"/>
          </w:tcPr>
          <w:p w14:paraId="35F16D22" w14:textId="4759AA12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901" w:type="pct"/>
          </w:tcPr>
          <w:p w14:paraId="7115D0A4" w14:textId="07D3F0E8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3</w:t>
            </w:r>
          </w:p>
        </w:tc>
      </w:tr>
      <w:tr w:rsidR="00BD5BDF" w:rsidRPr="00D526B7" w14:paraId="3A644524" w14:textId="77777777" w:rsidTr="00BD5BDF">
        <w:tc>
          <w:tcPr>
            <w:tcW w:w="993" w:type="pct"/>
          </w:tcPr>
          <w:p w14:paraId="20D1FBB7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Teeth problems</w:t>
            </w:r>
          </w:p>
        </w:tc>
        <w:tc>
          <w:tcPr>
            <w:tcW w:w="594" w:type="pct"/>
          </w:tcPr>
          <w:p w14:paraId="32B2600A" w14:textId="21B46544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92" w:type="pct"/>
          </w:tcPr>
          <w:p w14:paraId="001B4132" w14:textId="422E0287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500" w:type="pct"/>
          </w:tcPr>
          <w:p w14:paraId="30A0BB4F" w14:textId="2B1221A0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213E9C9F" w14:textId="1BF88C02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765" w:type="pct"/>
          </w:tcPr>
          <w:p w14:paraId="7A0B363B" w14:textId="02A1F99D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901" w:type="pct"/>
          </w:tcPr>
          <w:p w14:paraId="68E5290A" w14:textId="09D9B9D0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</w:tr>
      <w:tr w:rsidR="00BD5BDF" w:rsidRPr="00D526B7" w14:paraId="004D7472" w14:textId="77777777" w:rsidTr="00BD5BDF">
        <w:tc>
          <w:tcPr>
            <w:tcW w:w="993" w:type="pct"/>
          </w:tcPr>
          <w:p w14:paraId="33BD4E1F" w14:textId="77777777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ypertrichosis</w:t>
            </w:r>
          </w:p>
        </w:tc>
        <w:tc>
          <w:tcPr>
            <w:tcW w:w="594" w:type="pct"/>
          </w:tcPr>
          <w:p w14:paraId="006ABF27" w14:textId="6B665F4D" w:rsidR="00BD5BDF" w:rsidRPr="00D526B7" w:rsidRDefault="00BD5BDF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92" w:type="pct"/>
          </w:tcPr>
          <w:p w14:paraId="1A33DE03" w14:textId="474AE4EB" w:rsidR="00BD5BDF" w:rsidRPr="00D526B7" w:rsidRDefault="00DF22AB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00" w:type="pct"/>
          </w:tcPr>
          <w:p w14:paraId="52D8DE53" w14:textId="41CB01E9" w:rsidR="00BD5BDF" w:rsidRPr="00D526B7" w:rsidRDefault="00542467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755" w:type="pct"/>
          </w:tcPr>
          <w:p w14:paraId="64D5F532" w14:textId="4D6BC5A9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765" w:type="pct"/>
          </w:tcPr>
          <w:p w14:paraId="7F2C7BFE" w14:textId="75A2CD22" w:rsidR="00BD5BDF" w:rsidRPr="00D526B7" w:rsidRDefault="003A7F7A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901" w:type="pct"/>
          </w:tcPr>
          <w:p w14:paraId="09A7AABB" w14:textId="7CCA23A9" w:rsidR="00BD5BDF" w:rsidRPr="00D526B7" w:rsidRDefault="004B1751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4</w:t>
            </w:r>
          </w:p>
        </w:tc>
      </w:tr>
    </w:tbl>
    <w:p w14:paraId="72D6D408" w14:textId="6C903546" w:rsidR="00F03D13" w:rsidRPr="00F853D3" w:rsidRDefault="00F03D13" w:rsidP="00F03D13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br w:type="page"/>
      </w:r>
      <w:r>
        <w:rPr>
          <w:rFonts w:ascii="Times New Roman" w:eastAsia="Times New Roman" w:hAnsi="Times New Roman" w:cs="Times New Roman"/>
          <w:lang w:eastAsia="en-GB"/>
        </w:rPr>
        <w:lastRenderedPageBreak/>
        <w:t xml:space="preserve">The </w:t>
      </w:r>
      <w:r w:rsidRPr="00A4067F">
        <w:rPr>
          <w:rFonts w:ascii="Times New Roman" w:eastAsia="Times New Roman" w:hAnsi="Times New Roman" w:cs="Times New Roman"/>
          <w:lang w:eastAsia="en-GB"/>
        </w:rPr>
        <w:t xml:space="preserve">c.3106C&gt;T, </w:t>
      </w:r>
      <w:proofErr w:type="gramStart"/>
      <w:r w:rsidRPr="00A4067F">
        <w:rPr>
          <w:rFonts w:ascii="Times New Roman" w:eastAsia="Times New Roman" w:hAnsi="Times New Roman" w:cs="Times New Roman"/>
          <w:lang w:eastAsia="en-GB"/>
        </w:rPr>
        <w:t>p.(</w:t>
      </w:r>
      <w:proofErr w:type="gramEnd"/>
      <w:r w:rsidRPr="00A4067F">
        <w:rPr>
          <w:rFonts w:ascii="Times New Roman" w:eastAsia="Times New Roman" w:hAnsi="Times New Roman" w:cs="Times New Roman"/>
          <w:lang w:eastAsia="en-GB"/>
        </w:rPr>
        <w:t>Arg1036*)</w:t>
      </w:r>
      <w:r>
        <w:rPr>
          <w:rFonts w:ascii="Times New Roman" w:eastAsia="Times New Roman" w:hAnsi="Times New Roman" w:cs="Times New Roman"/>
          <w:lang w:eastAsia="en-GB"/>
        </w:rPr>
        <w:t xml:space="preserve"> pathogenic </w:t>
      </w:r>
      <w:r w:rsidRPr="00D526B7">
        <w:rPr>
          <w:rFonts w:ascii="Times New Roman" w:eastAsia="Times New Roman" w:hAnsi="Times New Roman" w:cs="Times New Roman"/>
          <w:lang w:eastAsia="en-GB"/>
        </w:rPr>
        <w:t>(</w:t>
      </w:r>
      <w:r w:rsidRPr="00D526B7">
        <w:rPr>
          <w:rFonts w:ascii="Times New Roman" w:eastAsia="Times New Roman" w:hAnsi="Times New Roman" w:cs="Times New Roman"/>
          <w:color w:val="000000"/>
          <w:lang w:eastAsia="en-GB"/>
        </w:rPr>
        <w:t>PVS1_str, PM2, PS2_mod, PS4_mod</w:t>
      </w:r>
      <w:r w:rsidRPr="00D526B7">
        <w:rPr>
          <w:rFonts w:ascii="Times New Roman" w:eastAsia="Times New Roman" w:hAnsi="Times New Roman" w:cs="Times New Roman"/>
          <w:lang w:eastAsia="en-GB"/>
        </w:rPr>
        <w:t>)</w:t>
      </w:r>
      <w:r>
        <w:rPr>
          <w:rFonts w:ascii="Times New Roman" w:eastAsia="Times New Roman" w:hAnsi="Times New Roman" w:cs="Times New Roman"/>
          <w:lang w:eastAsia="en-GB"/>
        </w:rPr>
        <w:t xml:space="preserve"> nonsense variant in exon 12 results in greater than 10% protein loss. It has been identified in eight unrelated individuals</w:t>
      </w:r>
      <w:r w:rsidR="00F853D3">
        <w:rPr>
          <w:rFonts w:ascii="Times New Roman" w:eastAsia="Times New Roman" w:hAnsi="Times New Roman" w:cs="Times New Roman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lang w:eastAsia="en-GB"/>
        </w:rPr>
        <w:t xml:space="preserve">(including two siblings with the same apparent </w:t>
      </w:r>
      <w:r w:rsidRPr="00A4067F">
        <w:rPr>
          <w:rFonts w:ascii="Times New Roman" w:eastAsia="Times New Roman" w:hAnsi="Times New Roman" w:cs="Times New Roman"/>
          <w:i/>
          <w:iCs/>
          <w:lang w:eastAsia="en-GB"/>
        </w:rPr>
        <w:t>de novo</w:t>
      </w:r>
      <w:r>
        <w:rPr>
          <w:rFonts w:ascii="Times New Roman" w:eastAsia="Times New Roman" w:hAnsi="Times New Roman" w:cs="Times New Roman"/>
          <w:lang w:eastAsia="en-GB"/>
        </w:rPr>
        <w:t xml:space="preserve"> variant). </w:t>
      </w:r>
    </w:p>
    <w:p w14:paraId="36911CBC" w14:textId="77777777" w:rsidR="00F03D13" w:rsidRDefault="00F03D13" w:rsidP="00F03D13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Style w:val="TableGrid"/>
        <w:tblpPr w:leftFromText="180" w:rightFromText="180" w:vertAnchor="page" w:horzAnchor="margin" w:tblpX="-714" w:tblpY="2965"/>
        <w:tblW w:w="5657" w:type="pct"/>
        <w:tblLook w:val="04A0" w:firstRow="1" w:lastRow="0" w:firstColumn="1" w:lastColumn="0" w:noHBand="0" w:noVBand="1"/>
      </w:tblPr>
      <w:tblGrid>
        <w:gridCol w:w="1229"/>
        <w:gridCol w:w="1389"/>
        <w:gridCol w:w="926"/>
        <w:gridCol w:w="910"/>
        <w:gridCol w:w="849"/>
        <w:gridCol w:w="849"/>
        <w:gridCol w:w="1257"/>
        <w:gridCol w:w="847"/>
        <w:gridCol w:w="849"/>
        <w:gridCol w:w="1096"/>
      </w:tblGrid>
      <w:tr w:rsidR="00F03D13" w:rsidRPr="004425D7" w14:paraId="42752134" w14:textId="77777777" w:rsidTr="00504DB5">
        <w:tc>
          <w:tcPr>
            <w:tcW w:w="603" w:type="pct"/>
          </w:tcPr>
          <w:p w14:paraId="78082C7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681" w:type="pct"/>
          </w:tcPr>
          <w:p w14:paraId="6C9DC437" w14:textId="35242294" w:rsidR="00F03D13" w:rsidRPr="004C5412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proofErr w:type="spellStart"/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Koboldt</w:t>
            </w:r>
            <w:proofErr w:type="spellEnd"/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 xml:space="preserve"> et al.</w:t>
            </w:r>
            <w:r w:rsidR="004C54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9</w:t>
            </w:r>
          </w:p>
          <w:p w14:paraId="7B7D51C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L76)</w:t>
            </w:r>
          </w:p>
        </w:tc>
        <w:tc>
          <w:tcPr>
            <w:tcW w:w="454" w:type="pct"/>
          </w:tcPr>
          <w:p w14:paraId="11B87EB1" w14:textId="00B30DF5" w:rsidR="00F03D13" w:rsidRPr="004C5412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proofErr w:type="spellStart"/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Koboldt</w:t>
            </w:r>
            <w:proofErr w:type="spellEnd"/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 xml:space="preserve"> et al.</w:t>
            </w:r>
            <w:r w:rsidR="004C54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9</w:t>
            </w:r>
          </w:p>
          <w:p w14:paraId="6DE115F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L77)</w:t>
            </w:r>
          </w:p>
        </w:tc>
        <w:tc>
          <w:tcPr>
            <w:tcW w:w="446" w:type="pct"/>
          </w:tcPr>
          <w:p w14:paraId="6F1420AF" w14:textId="262B524E" w:rsidR="00F03D13" w:rsidRPr="004C5412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chirwani et al.</w:t>
            </w:r>
            <w:r w:rsidR="004C54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3</w:t>
            </w:r>
          </w:p>
          <w:p w14:paraId="7236BAE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L34)</w:t>
            </w:r>
          </w:p>
        </w:tc>
        <w:tc>
          <w:tcPr>
            <w:tcW w:w="416" w:type="pct"/>
          </w:tcPr>
          <w:p w14:paraId="38AD2E53" w14:textId="4A291753" w:rsidR="00F03D13" w:rsidRPr="004C5412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Kuechler et al.</w:t>
            </w:r>
            <w:r w:rsidR="004C54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14</w:t>
            </w:r>
          </w:p>
          <w:p w14:paraId="66D6EA1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L80)</w:t>
            </w:r>
          </w:p>
        </w:tc>
        <w:tc>
          <w:tcPr>
            <w:tcW w:w="416" w:type="pct"/>
          </w:tcPr>
          <w:p w14:paraId="5DE02AB5" w14:textId="204553A9" w:rsidR="00F03D13" w:rsidRPr="004C5412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Myers et al.</w:t>
            </w:r>
            <w:r w:rsidR="004C54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59</w:t>
            </w:r>
          </w:p>
          <w:p w14:paraId="7BD3493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L90)</w:t>
            </w:r>
          </w:p>
        </w:tc>
        <w:tc>
          <w:tcPr>
            <w:tcW w:w="616" w:type="pct"/>
          </w:tcPr>
          <w:p w14:paraId="73AD305A" w14:textId="6A3F6078" w:rsidR="00F03D13" w:rsidRPr="004C5412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Woods et al.</w:t>
            </w:r>
            <w:r w:rsidR="004C54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5</w:t>
            </w:r>
          </w:p>
          <w:p w14:paraId="5624D75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U24)</w:t>
            </w:r>
          </w:p>
        </w:tc>
        <w:tc>
          <w:tcPr>
            <w:tcW w:w="415" w:type="pct"/>
          </w:tcPr>
          <w:p w14:paraId="5E652A8C" w14:textId="4BD59058" w:rsidR="00F03D13" w:rsidRPr="004C5412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eide et al.</w:t>
            </w:r>
            <w:r w:rsidR="004C54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64</w:t>
            </w:r>
          </w:p>
          <w:p w14:paraId="6A1E1AD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L156</w:t>
            </w:r>
          </w:p>
        </w:tc>
        <w:tc>
          <w:tcPr>
            <w:tcW w:w="416" w:type="pct"/>
          </w:tcPr>
          <w:p w14:paraId="1FF7BB97" w14:textId="5A73BC83" w:rsidR="00F03D13" w:rsidRPr="004C5412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Duan et al.</w:t>
            </w:r>
            <w:r w:rsidR="004C54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65</w:t>
            </w:r>
          </w:p>
          <w:p w14:paraId="7DE4466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L157</w:t>
            </w:r>
          </w:p>
        </w:tc>
        <w:tc>
          <w:tcPr>
            <w:tcW w:w="538" w:type="pct"/>
          </w:tcPr>
          <w:p w14:paraId="396DC04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Total</w:t>
            </w:r>
          </w:p>
        </w:tc>
      </w:tr>
      <w:tr w:rsidR="00F03D13" w:rsidRPr="004425D7" w14:paraId="59949991" w14:textId="77777777" w:rsidTr="00504DB5">
        <w:tc>
          <w:tcPr>
            <w:tcW w:w="603" w:type="pct"/>
          </w:tcPr>
          <w:p w14:paraId="2287AC7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ge</w:t>
            </w:r>
          </w:p>
        </w:tc>
        <w:tc>
          <w:tcPr>
            <w:tcW w:w="681" w:type="pct"/>
          </w:tcPr>
          <w:p w14:paraId="49EF621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6 years</w:t>
            </w:r>
          </w:p>
        </w:tc>
        <w:tc>
          <w:tcPr>
            <w:tcW w:w="454" w:type="pct"/>
          </w:tcPr>
          <w:p w14:paraId="7F93BE0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5 years</w:t>
            </w:r>
          </w:p>
        </w:tc>
        <w:tc>
          <w:tcPr>
            <w:tcW w:w="446" w:type="pct"/>
          </w:tcPr>
          <w:p w14:paraId="61EF493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6.2 years</w:t>
            </w:r>
          </w:p>
        </w:tc>
        <w:tc>
          <w:tcPr>
            <w:tcW w:w="416" w:type="pct"/>
          </w:tcPr>
          <w:p w14:paraId="33D9E33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 years</w:t>
            </w:r>
          </w:p>
        </w:tc>
        <w:tc>
          <w:tcPr>
            <w:tcW w:w="416" w:type="pct"/>
          </w:tcPr>
          <w:p w14:paraId="48EE429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6 years</w:t>
            </w:r>
          </w:p>
        </w:tc>
        <w:tc>
          <w:tcPr>
            <w:tcW w:w="616" w:type="pct"/>
          </w:tcPr>
          <w:p w14:paraId="777E837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.9 years</w:t>
            </w:r>
          </w:p>
        </w:tc>
        <w:tc>
          <w:tcPr>
            <w:tcW w:w="415" w:type="pct"/>
          </w:tcPr>
          <w:p w14:paraId="4B870EF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-foetus (TOP)</w:t>
            </w:r>
          </w:p>
        </w:tc>
        <w:tc>
          <w:tcPr>
            <w:tcW w:w="416" w:type="pct"/>
          </w:tcPr>
          <w:p w14:paraId="1755777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 years</w:t>
            </w:r>
          </w:p>
        </w:tc>
        <w:tc>
          <w:tcPr>
            <w:tcW w:w="538" w:type="pct"/>
          </w:tcPr>
          <w:p w14:paraId="44D5CFE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ean age = 8.7 years</w:t>
            </w:r>
          </w:p>
        </w:tc>
      </w:tr>
      <w:tr w:rsidR="00F03D13" w:rsidRPr="004425D7" w14:paraId="293B11ED" w14:textId="77777777" w:rsidTr="00504DB5">
        <w:tc>
          <w:tcPr>
            <w:tcW w:w="603" w:type="pct"/>
          </w:tcPr>
          <w:p w14:paraId="34D43DA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ex</w:t>
            </w:r>
          </w:p>
        </w:tc>
        <w:tc>
          <w:tcPr>
            <w:tcW w:w="681" w:type="pct"/>
          </w:tcPr>
          <w:p w14:paraId="4D4EBBD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F</w:t>
            </w:r>
          </w:p>
        </w:tc>
        <w:tc>
          <w:tcPr>
            <w:tcW w:w="454" w:type="pct"/>
          </w:tcPr>
          <w:p w14:paraId="6088DE1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F</w:t>
            </w:r>
          </w:p>
        </w:tc>
        <w:tc>
          <w:tcPr>
            <w:tcW w:w="446" w:type="pct"/>
          </w:tcPr>
          <w:p w14:paraId="7DBD71B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416" w:type="pct"/>
          </w:tcPr>
          <w:p w14:paraId="67C09DB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F</w:t>
            </w:r>
          </w:p>
        </w:tc>
        <w:tc>
          <w:tcPr>
            <w:tcW w:w="416" w:type="pct"/>
          </w:tcPr>
          <w:p w14:paraId="636FA20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616" w:type="pct"/>
          </w:tcPr>
          <w:p w14:paraId="4CA83FA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415" w:type="pct"/>
          </w:tcPr>
          <w:p w14:paraId="6DA0058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F</w:t>
            </w:r>
          </w:p>
        </w:tc>
        <w:tc>
          <w:tcPr>
            <w:tcW w:w="416" w:type="pct"/>
          </w:tcPr>
          <w:p w14:paraId="2F01B80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538" w:type="pct"/>
          </w:tcPr>
          <w:p w14:paraId="6FFED60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/8 male</w:t>
            </w:r>
          </w:p>
          <w:p w14:paraId="1E6524A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/8 female</w:t>
            </w:r>
          </w:p>
        </w:tc>
      </w:tr>
      <w:tr w:rsidR="00F03D13" w:rsidRPr="004425D7" w14:paraId="7E2220B7" w14:textId="77777777" w:rsidTr="00504DB5">
        <w:tc>
          <w:tcPr>
            <w:tcW w:w="603" w:type="pct"/>
          </w:tcPr>
          <w:p w14:paraId="5A2B77F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Neonatal problems</w:t>
            </w:r>
          </w:p>
        </w:tc>
        <w:tc>
          <w:tcPr>
            <w:tcW w:w="681" w:type="pct"/>
          </w:tcPr>
          <w:p w14:paraId="50A6AB9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54" w:type="pct"/>
          </w:tcPr>
          <w:p w14:paraId="25112CF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 (prematurity 36 weeks)</w:t>
            </w:r>
          </w:p>
        </w:tc>
        <w:tc>
          <w:tcPr>
            <w:tcW w:w="446" w:type="pct"/>
          </w:tcPr>
          <w:p w14:paraId="1EF72EF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6" w:type="pct"/>
          </w:tcPr>
          <w:p w14:paraId="0BD2744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Y </w:t>
            </w:r>
          </w:p>
        </w:tc>
        <w:tc>
          <w:tcPr>
            <w:tcW w:w="416" w:type="pct"/>
          </w:tcPr>
          <w:p w14:paraId="23C3B5D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16" w:type="pct"/>
          </w:tcPr>
          <w:p w14:paraId="2624B29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5" w:type="pct"/>
          </w:tcPr>
          <w:p w14:paraId="68E4BD8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N/A </w:t>
            </w:r>
          </w:p>
        </w:tc>
        <w:tc>
          <w:tcPr>
            <w:tcW w:w="416" w:type="pct"/>
          </w:tcPr>
          <w:p w14:paraId="2A488A8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3BF6979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5</w:t>
            </w:r>
          </w:p>
        </w:tc>
      </w:tr>
      <w:tr w:rsidR="00F03D13" w:rsidRPr="004425D7" w14:paraId="5DB02B59" w14:textId="77777777" w:rsidTr="00504DB5">
        <w:tc>
          <w:tcPr>
            <w:tcW w:w="603" w:type="pct"/>
          </w:tcPr>
          <w:p w14:paraId="7E4E1AC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Growth problems</w:t>
            </w:r>
          </w:p>
        </w:tc>
        <w:tc>
          <w:tcPr>
            <w:tcW w:w="681" w:type="pct"/>
          </w:tcPr>
          <w:p w14:paraId="1565CF0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54" w:type="pct"/>
          </w:tcPr>
          <w:p w14:paraId="7DC358A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small for age)</w:t>
            </w:r>
          </w:p>
        </w:tc>
        <w:tc>
          <w:tcPr>
            <w:tcW w:w="446" w:type="pct"/>
          </w:tcPr>
          <w:p w14:paraId="4A2D62E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6" w:type="pct"/>
          </w:tcPr>
          <w:p w14:paraId="4A37F62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failure-to-thrive)</w:t>
            </w:r>
          </w:p>
        </w:tc>
        <w:tc>
          <w:tcPr>
            <w:tcW w:w="416" w:type="pct"/>
          </w:tcPr>
          <w:p w14:paraId="5FEC40B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16" w:type="pct"/>
          </w:tcPr>
          <w:p w14:paraId="057C806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slow weight gain)</w:t>
            </w:r>
          </w:p>
        </w:tc>
        <w:tc>
          <w:tcPr>
            <w:tcW w:w="415" w:type="pct"/>
          </w:tcPr>
          <w:p w14:paraId="1457D9C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094A444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012AB00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5</w:t>
            </w:r>
          </w:p>
        </w:tc>
      </w:tr>
      <w:tr w:rsidR="00F03D13" w:rsidRPr="004425D7" w14:paraId="5579A1A3" w14:textId="77777777" w:rsidTr="00504DB5">
        <w:tc>
          <w:tcPr>
            <w:tcW w:w="603" w:type="pct"/>
          </w:tcPr>
          <w:p w14:paraId="4A7BEC9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Overall developmental delay clinical impression</w:t>
            </w:r>
          </w:p>
        </w:tc>
        <w:tc>
          <w:tcPr>
            <w:tcW w:w="681" w:type="pct"/>
          </w:tcPr>
          <w:p w14:paraId="0F31554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severe</w:t>
            </w:r>
          </w:p>
        </w:tc>
        <w:tc>
          <w:tcPr>
            <w:tcW w:w="454" w:type="pct"/>
          </w:tcPr>
          <w:p w14:paraId="72A20DA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severe</w:t>
            </w:r>
          </w:p>
        </w:tc>
        <w:tc>
          <w:tcPr>
            <w:tcW w:w="446" w:type="pct"/>
          </w:tcPr>
          <w:p w14:paraId="4DF3106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severe</w:t>
            </w:r>
          </w:p>
        </w:tc>
        <w:tc>
          <w:tcPr>
            <w:tcW w:w="416" w:type="pct"/>
          </w:tcPr>
          <w:p w14:paraId="00C9B4D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severe</w:t>
            </w:r>
          </w:p>
        </w:tc>
        <w:tc>
          <w:tcPr>
            <w:tcW w:w="416" w:type="pct"/>
          </w:tcPr>
          <w:p w14:paraId="552A3E2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severe</w:t>
            </w:r>
          </w:p>
        </w:tc>
        <w:tc>
          <w:tcPr>
            <w:tcW w:w="616" w:type="pct"/>
          </w:tcPr>
          <w:p w14:paraId="509FD0B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 – too young to assess</w:t>
            </w:r>
          </w:p>
        </w:tc>
        <w:tc>
          <w:tcPr>
            <w:tcW w:w="415" w:type="pct"/>
          </w:tcPr>
          <w:p w14:paraId="1E16BA4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68F5C9D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unknown severity</w:t>
            </w:r>
          </w:p>
        </w:tc>
        <w:tc>
          <w:tcPr>
            <w:tcW w:w="538" w:type="pct"/>
          </w:tcPr>
          <w:p w14:paraId="384CAA2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6/6 delay</w:t>
            </w:r>
          </w:p>
          <w:p w14:paraId="70284F5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5/6 severe</w:t>
            </w:r>
          </w:p>
        </w:tc>
      </w:tr>
      <w:tr w:rsidR="00F03D13" w:rsidRPr="004425D7" w14:paraId="3557A752" w14:textId="77777777" w:rsidTr="00504DB5">
        <w:tc>
          <w:tcPr>
            <w:tcW w:w="603" w:type="pct"/>
          </w:tcPr>
          <w:p w14:paraId="363AD7F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Independently mobile</w:t>
            </w:r>
          </w:p>
        </w:tc>
        <w:tc>
          <w:tcPr>
            <w:tcW w:w="681" w:type="pct"/>
          </w:tcPr>
          <w:p w14:paraId="0A7CBC5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54" w:type="pct"/>
          </w:tcPr>
          <w:p w14:paraId="6E52D8C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46" w:type="pct"/>
          </w:tcPr>
          <w:p w14:paraId="7B5355C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6" w:type="pct"/>
          </w:tcPr>
          <w:p w14:paraId="470FC86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6" w:type="pct"/>
          </w:tcPr>
          <w:p w14:paraId="438902E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616" w:type="pct"/>
          </w:tcPr>
          <w:p w14:paraId="7A40EA5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5" w:type="pct"/>
          </w:tcPr>
          <w:p w14:paraId="276B4C6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5A5EA67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7C25130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3</w:t>
            </w:r>
          </w:p>
        </w:tc>
      </w:tr>
      <w:tr w:rsidR="00F03D13" w:rsidRPr="004425D7" w14:paraId="26F86FF2" w14:textId="77777777" w:rsidTr="00504DB5">
        <w:tc>
          <w:tcPr>
            <w:tcW w:w="603" w:type="pct"/>
          </w:tcPr>
          <w:p w14:paraId="7EBABC0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Non-verbal</w:t>
            </w:r>
          </w:p>
        </w:tc>
        <w:tc>
          <w:tcPr>
            <w:tcW w:w="681" w:type="pct"/>
          </w:tcPr>
          <w:p w14:paraId="5CCCE83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54" w:type="pct"/>
          </w:tcPr>
          <w:p w14:paraId="3BF6118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46" w:type="pct"/>
          </w:tcPr>
          <w:p w14:paraId="6A0C1A3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6" w:type="pct"/>
          </w:tcPr>
          <w:p w14:paraId="6D55F76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6" w:type="pct"/>
          </w:tcPr>
          <w:p w14:paraId="16014BA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616" w:type="pct"/>
          </w:tcPr>
          <w:p w14:paraId="4AC08E6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5" w:type="pct"/>
          </w:tcPr>
          <w:p w14:paraId="5823D07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7102721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05E1153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5/5</w:t>
            </w:r>
          </w:p>
        </w:tc>
      </w:tr>
      <w:tr w:rsidR="00F03D13" w:rsidRPr="004425D7" w14:paraId="505F2A79" w14:textId="77777777" w:rsidTr="00504DB5">
        <w:tc>
          <w:tcPr>
            <w:tcW w:w="603" w:type="pct"/>
          </w:tcPr>
          <w:p w14:paraId="23EB65E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utistic traits/ diagnosis</w:t>
            </w:r>
          </w:p>
        </w:tc>
        <w:tc>
          <w:tcPr>
            <w:tcW w:w="681" w:type="pct"/>
          </w:tcPr>
          <w:p w14:paraId="18B0A08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54" w:type="pct"/>
          </w:tcPr>
          <w:p w14:paraId="4B0B974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46" w:type="pct"/>
          </w:tcPr>
          <w:p w14:paraId="16B6C9F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6" w:type="pct"/>
          </w:tcPr>
          <w:p w14:paraId="7D6F06C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6" w:type="pct"/>
          </w:tcPr>
          <w:p w14:paraId="27632E4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616" w:type="pct"/>
          </w:tcPr>
          <w:p w14:paraId="22F204C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5" w:type="pct"/>
          </w:tcPr>
          <w:p w14:paraId="39ADEA4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6000C70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18DF7A2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/5</w:t>
            </w:r>
          </w:p>
        </w:tc>
      </w:tr>
      <w:tr w:rsidR="00F03D13" w:rsidRPr="004425D7" w14:paraId="7FCA49F4" w14:textId="77777777" w:rsidTr="00504DB5">
        <w:tc>
          <w:tcPr>
            <w:tcW w:w="603" w:type="pct"/>
          </w:tcPr>
          <w:p w14:paraId="6DED562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ead imaging abnormal</w:t>
            </w:r>
          </w:p>
        </w:tc>
        <w:tc>
          <w:tcPr>
            <w:tcW w:w="681" w:type="pct"/>
          </w:tcPr>
          <w:p w14:paraId="450EC2C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hypoplasia of corpus callosum with ventriculomegaly)</w:t>
            </w:r>
          </w:p>
        </w:tc>
        <w:tc>
          <w:tcPr>
            <w:tcW w:w="454" w:type="pct"/>
          </w:tcPr>
          <w:p w14:paraId="62521C9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46" w:type="pct"/>
          </w:tcPr>
          <w:p w14:paraId="031F825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6" w:type="pct"/>
          </w:tcPr>
          <w:p w14:paraId="6AD8AB0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6" w:type="pct"/>
          </w:tcPr>
          <w:p w14:paraId="15273BA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616" w:type="pct"/>
          </w:tcPr>
          <w:p w14:paraId="1D28B1D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5" w:type="pct"/>
          </w:tcPr>
          <w:p w14:paraId="3D3A563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short corpus callosum)</w:t>
            </w:r>
          </w:p>
        </w:tc>
        <w:tc>
          <w:tcPr>
            <w:tcW w:w="416" w:type="pct"/>
          </w:tcPr>
          <w:p w14:paraId="020AA48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6D55632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7</w:t>
            </w:r>
          </w:p>
        </w:tc>
      </w:tr>
      <w:tr w:rsidR="00F03D13" w:rsidRPr="004425D7" w14:paraId="7D861D7D" w14:textId="77777777" w:rsidTr="00504DB5">
        <w:tc>
          <w:tcPr>
            <w:tcW w:w="603" w:type="pct"/>
          </w:tcPr>
          <w:p w14:paraId="0E84049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Chronic feeding problems</w:t>
            </w:r>
          </w:p>
        </w:tc>
        <w:tc>
          <w:tcPr>
            <w:tcW w:w="681" w:type="pct"/>
          </w:tcPr>
          <w:p w14:paraId="79B1AEF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54" w:type="pct"/>
          </w:tcPr>
          <w:p w14:paraId="3091E87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46" w:type="pct"/>
          </w:tcPr>
          <w:p w14:paraId="6890C41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6" w:type="pct"/>
          </w:tcPr>
          <w:p w14:paraId="14BEDD6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6" w:type="pct"/>
          </w:tcPr>
          <w:p w14:paraId="793F88D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16" w:type="pct"/>
          </w:tcPr>
          <w:p w14:paraId="157249B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5" w:type="pct"/>
          </w:tcPr>
          <w:p w14:paraId="5C8303F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293BF8B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7CC06F9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/5</w:t>
            </w:r>
          </w:p>
        </w:tc>
      </w:tr>
      <w:tr w:rsidR="00F03D13" w:rsidRPr="004425D7" w14:paraId="1BB0BB9A" w14:textId="77777777" w:rsidTr="00504DB5">
        <w:tc>
          <w:tcPr>
            <w:tcW w:w="603" w:type="pct"/>
          </w:tcPr>
          <w:p w14:paraId="1D264D9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Ever had n</w:t>
            </w: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eed for assisted feeding (e.g. NGT, PEG)</w:t>
            </w:r>
          </w:p>
        </w:tc>
        <w:tc>
          <w:tcPr>
            <w:tcW w:w="681" w:type="pct"/>
          </w:tcPr>
          <w:p w14:paraId="617BFD4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54" w:type="pct"/>
          </w:tcPr>
          <w:p w14:paraId="6CAFD7E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46" w:type="pct"/>
          </w:tcPr>
          <w:p w14:paraId="30FA3CE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6" w:type="pct"/>
          </w:tcPr>
          <w:p w14:paraId="0AFEC26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6" w:type="pct"/>
          </w:tcPr>
          <w:p w14:paraId="6A75DA5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16" w:type="pct"/>
          </w:tcPr>
          <w:p w14:paraId="46470AE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5" w:type="pct"/>
          </w:tcPr>
          <w:p w14:paraId="2E7A606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27D19F3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2FD50F1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3</w:t>
            </w:r>
          </w:p>
        </w:tc>
      </w:tr>
      <w:tr w:rsidR="00F03D13" w:rsidRPr="004425D7" w14:paraId="05828C18" w14:textId="77777777" w:rsidTr="00504DB5">
        <w:tc>
          <w:tcPr>
            <w:tcW w:w="603" w:type="pct"/>
          </w:tcPr>
          <w:p w14:paraId="6619B90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ypotonia</w:t>
            </w:r>
          </w:p>
        </w:tc>
        <w:tc>
          <w:tcPr>
            <w:tcW w:w="681" w:type="pct"/>
          </w:tcPr>
          <w:p w14:paraId="03DCBA6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54" w:type="pct"/>
          </w:tcPr>
          <w:p w14:paraId="45E6FDD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46" w:type="pct"/>
          </w:tcPr>
          <w:p w14:paraId="49A522C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6" w:type="pct"/>
          </w:tcPr>
          <w:p w14:paraId="5F3522C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6" w:type="pct"/>
          </w:tcPr>
          <w:p w14:paraId="14844CB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616" w:type="pct"/>
          </w:tcPr>
          <w:p w14:paraId="327FDE3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5" w:type="pct"/>
          </w:tcPr>
          <w:p w14:paraId="6E7C1C9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2A61094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67AD7C3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6/6</w:t>
            </w:r>
          </w:p>
        </w:tc>
      </w:tr>
      <w:tr w:rsidR="00F03D13" w:rsidRPr="004425D7" w14:paraId="543BFB3C" w14:textId="77777777" w:rsidTr="00504DB5">
        <w:tc>
          <w:tcPr>
            <w:tcW w:w="603" w:type="pct"/>
          </w:tcPr>
          <w:p w14:paraId="7C4526D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Epilepsy</w:t>
            </w:r>
          </w:p>
        </w:tc>
        <w:tc>
          <w:tcPr>
            <w:tcW w:w="681" w:type="pct"/>
          </w:tcPr>
          <w:p w14:paraId="03F01A2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54" w:type="pct"/>
          </w:tcPr>
          <w:p w14:paraId="2D28941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46" w:type="pct"/>
          </w:tcPr>
          <w:p w14:paraId="08C670E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6" w:type="pct"/>
          </w:tcPr>
          <w:p w14:paraId="3FE718E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6" w:type="pct"/>
          </w:tcPr>
          <w:p w14:paraId="1FB22EF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616" w:type="pct"/>
          </w:tcPr>
          <w:p w14:paraId="11C1125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5" w:type="pct"/>
          </w:tcPr>
          <w:p w14:paraId="36E9BEE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404D138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67F2448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6</w:t>
            </w:r>
          </w:p>
        </w:tc>
      </w:tr>
      <w:tr w:rsidR="00F03D13" w:rsidRPr="004425D7" w14:paraId="30DD3380" w14:textId="77777777" w:rsidTr="00504DB5">
        <w:tc>
          <w:tcPr>
            <w:tcW w:w="603" w:type="pct"/>
          </w:tcPr>
          <w:p w14:paraId="1C2200D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trabismus</w:t>
            </w:r>
          </w:p>
        </w:tc>
        <w:tc>
          <w:tcPr>
            <w:tcW w:w="681" w:type="pct"/>
          </w:tcPr>
          <w:p w14:paraId="5F8816D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54" w:type="pct"/>
          </w:tcPr>
          <w:p w14:paraId="02E1404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46" w:type="pct"/>
          </w:tcPr>
          <w:p w14:paraId="166B952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6" w:type="pct"/>
          </w:tcPr>
          <w:p w14:paraId="3846875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6" w:type="pct"/>
          </w:tcPr>
          <w:p w14:paraId="04C3C51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16" w:type="pct"/>
          </w:tcPr>
          <w:p w14:paraId="656DCA9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5" w:type="pct"/>
          </w:tcPr>
          <w:p w14:paraId="4000FF2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014888C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56B31FF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3</w:t>
            </w:r>
          </w:p>
        </w:tc>
      </w:tr>
      <w:tr w:rsidR="00F03D13" w:rsidRPr="004425D7" w14:paraId="60117F5E" w14:textId="77777777" w:rsidTr="00504DB5">
        <w:tc>
          <w:tcPr>
            <w:tcW w:w="603" w:type="pct"/>
          </w:tcPr>
          <w:p w14:paraId="310D775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Behavioural problems</w:t>
            </w:r>
          </w:p>
        </w:tc>
        <w:tc>
          <w:tcPr>
            <w:tcW w:w="681" w:type="pct"/>
          </w:tcPr>
          <w:p w14:paraId="6CA8F7A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54" w:type="pct"/>
          </w:tcPr>
          <w:p w14:paraId="2931F62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46" w:type="pct"/>
          </w:tcPr>
          <w:p w14:paraId="7CBDBF7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6" w:type="pct"/>
          </w:tcPr>
          <w:p w14:paraId="1667FF8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16" w:type="pct"/>
          </w:tcPr>
          <w:p w14:paraId="2EC2546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16" w:type="pct"/>
          </w:tcPr>
          <w:p w14:paraId="702BD68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5" w:type="pct"/>
          </w:tcPr>
          <w:p w14:paraId="5CD1788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6B0955D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602E020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4</w:t>
            </w:r>
          </w:p>
        </w:tc>
      </w:tr>
      <w:tr w:rsidR="00F03D13" w:rsidRPr="004425D7" w14:paraId="33A077B5" w14:textId="77777777" w:rsidTr="00504DB5">
        <w:tc>
          <w:tcPr>
            <w:tcW w:w="603" w:type="pct"/>
          </w:tcPr>
          <w:p w14:paraId="1A50206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Mental health issues</w:t>
            </w:r>
          </w:p>
        </w:tc>
        <w:tc>
          <w:tcPr>
            <w:tcW w:w="681" w:type="pct"/>
          </w:tcPr>
          <w:p w14:paraId="0EF7CE7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54" w:type="pct"/>
          </w:tcPr>
          <w:p w14:paraId="53B748F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46" w:type="pct"/>
          </w:tcPr>
          <w:p w14:paraId="397656D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16" w:type="pct"/>
          </w:tcPr>
          <w:p w14:paraId="0BEE314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16" w:type="pct"/>
          </w:tcPr>
          <w:p w14:paraId="4BE61D7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16" w:type="pct"/>
          </w:tcPr>
          <w:p w14:paraId="5605CE9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5" w:type="pct"/>
          </w:tcPr>
          <w:p w14:paraId="37D3B86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5055DB5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08CCCB5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</w:tr>
      <w:tr w:rsidR="00F03D13" w:rsidRPr="004425D7" w14:paraId="6B446FE0" w14:textId="77777777" w:rsidTr="00504DB5">
        <w:tc>
          <w:tcPr>
            <w:tcW w:w="603" w:type="pct"/>
          </w:tcPr>
          <w:p w14:paraId="2E1D24B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pecial education</w:t>
            </w:r>
          </w:p>
        </w:tc>
        <w:tc>
          <w:tcPr>
            <w:tcW w:w="681" w:type="pct"/>
          </w:tcPr>
          <w:p w14:paraId="2F16184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54" w:type="pct"/>
          </w:tcPr>
          <w:p w14:paraId="7DAF5F6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46" w:type="pct"/>
          </w:tcPr>
          <w:p w14:paraId="4BEB979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6" w:type="pct"/>
          </w:tcPr>
          <w:p w14:paraId="28230C9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16" w:type="pct"/>
          </w:tcPr>
          <w:p w14:paraId="63A5DD8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16" w:type="pct"/>
          </w:tcPr>
          <w:p w14:paraId="6D318A5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5" w:type="pct"/>
          </w:tcPr>
          <w:p w14:paraId="2095322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16B2CAE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641DEE1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3</w:t>
            </w:r>
          </w:p>
        </w:tc>
      </w:tr>
      <w:tr w:rsidR="00F03D13" w:rsidRPr="004425D7" w14:paraId="32A9A1DA" w14:textId="77777777" w:rsidTr="00504DB5">
        <w:tc>
          <w:tcPr>
            <w:tcW w:w="603" w:type="pct"/>
          </w:tcPr>
          <w:p w14:paraId="3B84DE0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leep issues</w:t>
            </w:r>
          </w:p>
        </w:tc>
        <w:tc>
          <w:tcPr>
            <w:tcW w:w="681" w:type="pct"/>
          </w:tcPr>
          <w:p w14:paraId="7347BEB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54" w:type="pct"/>
          </w:tcPr>
          <w:p w14:paraId="226B4C9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46" w:type="pct"/>
          </w:tcPr>
          <w:p w14:paraId="0966110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16" w:type="pct"/>
          </w:tcPr>
          <w:p w14:paraId="2BA7062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16" w:type="pct"/>
          </w:tcPr>
          <w:p w14:paraId="41A458F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16" w:type="pct"/>
          </w:tcPr>
          <w:p w14:paraId="58F4EDA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5" w:type="pct"/>
          </w:tcPr>
          <w:p w14:paraId="474E83F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2A29D2E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218CD3E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1</w:t>
            </w:r>
          </w:p>
        </w:tc>
      </w:tr>
      <w:tr w:rsidR="00F03D13" w:rsidRPr="004425D7" w14:paraId="59164671" w14:textId="77777777" w:rsidTr="00504DB5">
        <w:tc>
          <w:tcPr>
            <w:tcW w:w="603" w:type="pct"/>
          </w:tcPr>
          <w:p w14:paraId="30B301B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pnoea/ breathing concerns</w:t>
            </w:r>
          </w:p>
        </w:tc>
        <w:tc>
          <w:tcPr>
            <w:tcW w:w="681" w:type="pct"/>
          </w:tcPr>
          <w:p w14:paraId="5E56657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54" w:type="pct"/>
          </w:tcPr>
          <w:p w14:paraId="337F236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46" w:type="pct"/>
          </w:tcPr>
          <w:p w14:paraId="2F7D0CF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16" w:type="pct"/>
          </w:tcPr>
          <w:p w14:paraId="6B67399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16" w:type="pct"/>
          </w:tcPr>
          <w:p w14:paraId="721867B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16" w:type="pct"/>
          </w:tcPr>
          <w:p w14:paraId="2D4F8AA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 (laryngomalacia resolved)</w:t>
            </w:r>
          </w:p>
        </w:tc>
        <w:tc>
          <w:tcPr>
            <w:tcW w:w="415" w:type="pct"/>
          </w:tcPr>
          <w:p w14:paraId="5F872B4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5F93C08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424E837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1</w:t>
            </w:r>
          </w:p>
        </w:tc>
      </w:tr>
      <w:tr w:rsidR="00F03D13" w:rsidRPr="004425D7" w14:paraId="020BF5C6" w14:textId="77777777" w:rsidTr="00504DB5">
        <w:tc>
          <w:tcPr>
            <w:tcW w:w="603" w:type="pct"/>
          </w:tcPr>
          <w:p w14:paraId="4699519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Recurrent infections</w:t>
            </w:r>
          </w:p>
        </w:tc>
        <w:tc>
          <w:tcPr>
            <w:tcW w:w="681" w:type="pct"/>
          </w:tcPr>
          <w:p w14:paraId="02DAEC7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54" w:type="pct"/>
          </w:tcPr>
          <w:p w14:paraId="23AE3AF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46" w:type="pct"/>
          </w:tcPr>
          <w:p w14:paraId="6E18F63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16" w:type="pct"/>
          </w:tcPr>
          <w:p w14:paraId="4EAB713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16" w:type="pct"/>
          </w:tcPr>
          <w:p w14:paraId="2222B93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16" w:type="pct"/>
          </w:tcPr>
          <w:p w14:paraId="292897A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5" w:type="pct"/>
          </w:tcPr>
          <w:p w14:paraId="154F84C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26A5208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27DDC64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1</w:t>
            </w:r>
          </w:p>
        </w:tc>
      </w:tr>
      <w:tr w:rsidR="00F03D13" w:rsidRPr="004425D7" w14:paraId="03464D7C" w14:textId="77777777" w:rsidTr="00504DB5">
        <w:tc>
          <w:tcPr>
            <w:tcW w:w="603" w:type="pct"/>
          </w:tcPr>
          <w:p w14:paraId="1FE062F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Genito-renal abnormality</w:t>
            </w:r>
          </w:p>
        </w:tc>
        <w:tc>
          <w:tcPr>
            <w:tcW w:w="681" w:type="pct"/>
          </w:tcPr>
          <w:p w14:paraId="7E41030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54" w:type="pct"/>
          </w:tcPr>
          <w:p w14:paraId="1F1F2DD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46" w:type="pct"/>
          </w:tcPr>
          <w:p w14:paraId="0A2D7CF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16" w:type="pct"/>
          </w:tcPr>
          <w:p w14:paraId="0E20325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16" w:type="pct"/>
          </w:tcPr>
          <w:p w14:paraId="04377A2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16" w:type="pct"/>
          </w:tcPr>
          <w:p w14:paraId="5F555E5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5" w:type="pct"/>
          </w:tcPr>
          <w:p w14:paraId="6911105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4EACA03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4F8A2F5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1</w:t>
            </w:r>
          </w:p>
        </w:tc>
      </w:tr>
      <w:tr w:rsidR="00F03D13" w:rsidRPr="004425D7" w14:paraId="4F3928B0" w14:textId="77777777" w:rsidTr="00504DB5">
        <w:tc>
          <w:tcPr>
            <w:tcW w:w="603" w:type="pct"/>
          </w:tcPr>
          <w:p w14:paraId="3B1748B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igh palate</w:t>
            </w:r>
          </w:p>
        </w:tc>
        <w:tc>
          <w:tcPr>
            <w:tcW w:w="681" w:type="pct"/>
          </w:tcPr>
          <w:p w14:paraId="074D76F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54" w:type="pct"/>
          </w:tcPr>
          <w:p w14:paraId="41D8B99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46" w:type="pct"/>
          </w:tcPr>
          <w:p w14:paraId="3254BEF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6" w:type="pct"/>
          </w:tcPr>
          <w:p w14:paraId="782F76F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6" w:type="pct"/>
          </w:tcPr>
          <w:p w14:paraId="4FF34B5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16" w:type="pct"/>
          </w:tcPr>
          <w:p w14:paraId="439DA38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415" w:type="pct"/>
          </w:tcPr>
          <w:p w14:paraId="1196DC2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63890F9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1C28405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5/5</w:t>
            </w:r>
          </w:p>
        </w:tc>
      </w:tr>
      <w:tr w:rsidR="00F03D13" w:rsidRPr="004425D7" w14:paraId="5017F71F" w14:textId="77777777" w:rsidTr="00504DB5">
        <w:tc>
          <w:tcPr>
            <w:tcW w:w="603" w:type="pct"/>
          </w:tcPr>
          <w:p w14:paraId="5EDAD50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Teeth problems</w:t>
            </w:r>
          </w:p>
        </w:tc>
        <w:tc>
          <w:tcPr>
            <w:tcW w:w="681" w:type="pct"/>
          </w:tcPr>
          <w:p w14:paraId="0C2B7FB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prominent incisors)</w:t>
            </w:r>
          </w:p>
        </w:tc>
        <w:tc>
          <w:tcPr>
            <w:tcW w:w="454" w:type="pct"/>
          </w:tcPr>
          <w:p w14:paraId="7BCFEB0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prominent incisors)</w:t>
            </w:r>
          </w:p>
        </w:tc>
        <w:tc>
          <w:tcPr>
            <w:tcW w:w="446" w:type="pct"/>
          </w:tcPr>
          <w:p w14:paraId="7278009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large incisors)</w:t>
            </w:r>
          </w:p>
        </w:tc>
        <w:tc>
          <w:tcPr>
            <w:tcW w:w="416" w:type="pct"/>
          </w:tcPr>
          <w:p w14:paraId="00BBC91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16" w:type="pct"/>
          </w:tcPr>
          <w:p w14:paraId="3F1D892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16" w:type="pct"/>
          </w:tcPr>
          <w:p w14:paraId="6B22D62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5" w:type="pct"/>
          </w:tcPr>
          <w:p w14:paraId="327DDA8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2135306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108EC49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5</w:t>
            </w:r>
          </w:p>
        </w:tc>
      </w:tr>
      <w:tr w:rsidR="00F03D13" w:rsidRPr="004425D7" w14:paraId="580501DB" w14:textId="77777777" w:rsidTr="00504DB5">
        <w:tc>
          <w:tcPr>
            <w:tcW w:w="603" w:type="pct"/>
          </w:tcPr>
          <w:p w14:paraId="4270312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ypertrichosis</w:t>
            </w:r>
          </w:p>
        </w:tc>
        <w:tc>
          <w:tcPr>
            <w:tcW w:w="681" w:type="pct"/>
          </w:tcPr>
          <w:p w14:paraId="651BB88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hirsutism)</w:t>
            </w:r>
          </w:p>
        </w:tc>
        <w:tc>
          <w:tcPr>
            <w:tcW w:w="454" w:type="pct"/>
          </w:tcPr>
          <w:p w14:paraId="7382244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hirsutism)</w:t>
            </w:r>
          </w:p>
        </w:tc>
        <w:tc>
          <w:tcPr>
            <w:tcW w:w="446" w:type="pct"/>
          </w:tcPr>
          <w:p w14:paraId="62B765F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416" w:type="pct"/>
          </w:tcPr>
          <w:p w14:paraId="30D0171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6" w:type="pct"/>
          </w:tcPr>
          <w:p w14:paraId="3A129D1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16" w:type="pct"/>
          </w:tcPr>
          <w:p w14:paraId="7720EC4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415" w:type="pct"/>
          </w:tcPr>
          <w:p w14:paraId="4515E5E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416" w:type="pct"/>
          </w:tcPr>
          <w:p w14:paraId="7421445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38" w:type="pct"/>
          </w:tcPr>
          <w:p w14:paraId="3B48197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4</w:t>
            </w:r>
          </w:p>
        </w:tc>
      </w:tr>
    </w:tbl>
    <w:p w14:paraId="60D67482" w14:textId="77777777" w:rsidR="00F03D13" w:rsidRDefault="00F03D13" w:rsidP="00F03D13">
      <w:pPr>
        <w:rPr>
          <w:rFonts w:ascii="Times New Roman" w:eastAsia="Times New Roman" w:hAnsi="Times New Roman" w:cs="Times New Roman"/>
          <w:u w:val="single"/>
          <w:lang w:eastAsia="en-GB"/>
        </w:rPr>
      </w:pPr>
    </w:p>
    <w:p w14:paraId="0762391E" w14:textId="77777777" w:rsidR="00F03D13" w:rsidRDefault="00F03D13" w:rsidP="00F03D13">
      <w:pPr>
        <w:rPr>
          <w:rFonts w:ascii="Times New Roman" w:eastAsia="Times New Roman" w:hAnsi="Times New Roman" w:cs="Times New Roman"/>
          <w:lang w:eastAsia="en-GB"/>
        </w:rPr>
      </w:pPr>
    </w:p>
    <w:p w14:paraId="554A9BED" w14:textId="77777777" w:rsidR="00F03D13" w:rsidRDefault="00F03D13" w:rsidP="00F03D13">
      <w:pPr>
        <w:rPr>
          <w:rFonts w:ascii="Times New Roman" w:eastAsia="Times New Roman" w:hAnsi="Times New Roman" w:cs="Times New Roman"/>
          <w:lang w:eastAsia="en-GB"/>
        </w:rPr>
      </w:pPr>
    </w:p>
    <w:p w14:paraId="5A768627" w14:textId="77777777" w:rsidR="00F03D13" w:rsidRDefault="00F03D13" w:rsidP="00F03D13">
      <w:pPr>
        <w:rPr>
          <w:rFonts w:ascii="Times New Roman" w:eastAsia="Times New Roman" w:hAnsi="Times New Roman" w:cs="Times New Roman"/>
          <w:lang w:eastAsia="en-GB"/>
        </w:rPr>
      </w:pPr>
    </w:p>
    <w:p w14:paraId="399CFA43" w14:textId="77777777" w:rsidR="00F03D13" w:rsidRDefault="00F03D13" w:rsidP="00F03D13">
      <w:pPr>
        <w:rPr>
          <w:rFonts w:ascii="Times New Roman" w:eastAsia="Times New Roman" w:hAnsi="Times New Roman" w:cs="Times New Roman"/>
          <w:lang w:eastAsia="en-GB"/>
        </w:rPr>
      </w:pPr>
    </w:p>
    <w:p w14:paraId="7C79B220" w14:textId="77777777" w:rsidR="00F03D13" w:rsidRDefault="00F03D13" w:rsidP="00F03D13">
      <w:pPr>
        <w:rPr>
          <w:rFonts w:ascii="Times New Roman" w:eastAsia="Times New Roman" w:hAnsi="Times New Roman" w:cs="Times New Roman"/>
          <w:lang w:eastAsia="en-GB"/>
        </w:rPr>
      </w:pPr>
    </w:p>
    <w:p w14:paraId="74FBABEF" w14:textId="77777777" w:rsidR="00F03D13" w:rsidRDefault="00F03D13" w:rsidP="00F03D13">
      <w:pPr>
        <w:rPr>
          <w:rFonts w:ascii="Times New Roman" w:eastAsia="Times New Roman" w:hAnsi="Times New Roman" w:cs="Times New Roman"/>
          <w:lang w:eastAsia="en-GB"/>
        </w:rPr>
      </w:pPr>
    </w:p>
    <w:p w14:paraId="763DB326" w14:textId="77777777" w:rsidR="00F03D13" w:rsidRDefault="00F03D13" w:rsidP="00F03D13">
      <w:pPr>
        <w:rPr>
          <w:rFonts w:ascii="Times New Roman" w:eastAsia="Times New Roman" w:hAnsi="Times New Roman" w:cs="Times New Roman"/>
          <w:lang w:eastAsia="en-GB"/>
        </w:rPr>
      </w:pPr>
    </w:p>
    <w:p w14:paraId="23FF7FF7" w14:textId="77777777" w:rsidR="00F03D13" w:rsidRDefault="00F03D13" w:rsidP="00F03D13">
      <w:pPr>
        <w:rPr>
          <w:rFonts w:ascii="Times New Roman" w:eastAsia="Times New Roman" w:hAnsi="Times New Roman" w:cs="Times New Roman"/>
          <w:lang w:eastAsia="en-GB"/>
        </w:rPr>
      </w:pPr>
    </w:p>
    <w:p w14:paraId="03610CC8" w14:textId="77777777" w:rsidR="00F03D13" w:rsidRDefault="00F03D13" w:rsidP="00F03D13">
      <w:pPr>
        <w:rPr>
          <w:rFonts w:ascii="Times New Roman" w:eastAsia="Times New Roman" w:hAnsi="Times New Roman" w:cs="Times New Roman"/>
          <w:lang w:eastAsia="en-GB"/>
        </w:rPr>
      </w:pPr>
    </w:p>
    <w:p w14:paraId="116DA36A" w14:textId="77777777" w:rsidR="00F03D13" w:rsidRDefault="00F03D13" w:rsidP="00F03D13">
      <w:pPr>
        <w:rPr>
          <w:rFonts w:ascii="Times New Roman" w:eastAsia="Times New Roman" w:hAnsi="Times New Roman" w:cs="Times New Roman"/>
          <w:lang w:eastAsia="en-GB"/>
        </w:rPr>
      </w:pPr>
    </w:p>
    <w:p w14:paraId="6F415B2D" w14:textId="77777777" w:rsidR="00F03D13" w:rsidRDefault="00F03D13" w:rsidP="00F03D13">
      <w:pPr>
        <w:rPr>
          <w:rFonts w:ascii="Times New Roman" w:eastAsia="Times New Roman" w:hAnsi="Times New Roman" w:cs="Times New Roman"/>
          <w:lang w:eastAsia="en-GB"/>
        </w:rPr>
      </w:pPr>
    </w:p>
    <w:p w14:paraId="1E408E59" w14:textId="02F07779" w:rsidR="00F03D13" w:rsidRDefault="00F03D13" w:rsidP="00F03D13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4425D7">
        <w:rPr>
          <w:rFonts w:ascii="Times New Roman" w:eastAsia="Times New Roman" w:hAnsi="Times New Roman" w:cs="Times New Roman"/>
          <w:lang w:eastAsia="en-GB"/>
        </w:rPr>
        <w:lastRenderedPageBreak/>
        <w:t xml:space="preserve">The c.3349C&gt;T </w:t>
      </w:r>
      <w:proofErr w:type="gramStart"/>
      <w:r w:rsidRPr="004425D7">
        <w:rPr>
          <w:rFonts w:ascii="Times New Roman" w:eastAsia="Times New Roman" w:hAnsi="Times New Roman" w:cs="Times New Roman"/>
          <w:lang w:eastAsia="en-GB"/>
        </w:rPr>
        <w:t>p.(</w:t>
      </w:r>
      <w:proofErr w:type="gramEnd"/>
      <w:r w:rsidRPr="004425D7">
        <w:rPr>
          <w:rFonts w:ascii="Times New Roman" w:eastAsia="Times New Roman" w:hAnsi="Times New Roman" w:cs="Times New Roman"/>
          <w:lang w:eastAsia="en-GB"/>
        </w:rPr>
        <w:t>Arg1117*) pathogenic (</w:t>
      </w:r>
      <w:r w:rsidRPr="004425D7">
        <w:rPr>
          <w:rFonts w:ascii="Times New Roman" w:eastAsia="Times New Roman" w:hAnsi="Times New Roman" w:cs="Times New Roman"/>
          <w:color w:val="000000"/>
          <w:lang w:eastAsia="en-GB"/>
        </w:rPr>
        <w:t xml:space="preserve">PVS1_str, PM2, PS2_mod, PS4_mod) variant in exon 12 is predicted to result </w:t>
      </w:r>
      <w:r w:rsidR="004C5412" w:rsidRPr="004425D7">
        <w:rPr>
          <w:rFonts w:ascii="Times New Roman" w:eastAsia="Times New Roman" w:hAnsi="Times New Roman" w:cs="Times New Roman"/>
          <w:color w:val="000000"/>
          <w:lang w:eastAsia="en-GB"/>
        </w:rPr>
        <w:t>in greater</w:t>
      </w:r>
      <w:r w:rsidRPr="004425D7">
        <w:rPr>
          <w:rFonts w:ascii="Times New Roman" w:eastAsia="Times New Roman" w:hAnsi="Times New Roman" w:cs="Times New Roman"/>
          <w:color w:val="000000"/>
          <w:lang w:eastAsia="en-GB"/>
        </w:rPr>
        <w:t xml:space="preserve"> than 10% of protein loss.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It has been identified in four unrelated individuals. </w:t>
      </w:r>
    </w:p>
    <w:tbl>
      <w:tblPr>
        <w:tblStyle w:val="TableGrid"/>
        <w:tblpPr w:leftFromText="180" w:rightFromText="180" w:vertAnchor="page" w:horzAnchor="margin" w:tblpXSpec="center" w:tblpY="3241"/>
        <w:tblW w:w="7037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1"/>
        <w:gridCol w:w="1134"/>
        <w:gridCol w:w="1040"/>
        <w:gridCol w:w="1040"/>
      </w:tblGrid>
      <w:tr w:rsidR="00F03D13" w:rsidRPr="004425D7" w14:paraId="19D6BBEA" w14:textId="77777777" w:rsidTr="00504DB5">
        <w:tc>
          <w:tcPr>
            <w:tcW w:w="1276" w:type="dxa"/>
          </w:tcPr>
          <w:p w14:paraId="2DA1AE1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76" w:type="dxa"/>
          </w:tcPr>
          <w:p w14:paraId="2EA1A12C" w14:textId="5E10F14C" w:rsidR="00F03D13" w:rsidRPr="004C5412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Cuddapa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 xml:space="preserve"> et al.</w:t>
            </w:r>
            <w:r w:rsidR="004C5412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53</w:t>
            </w:r>
          </w:p>
          <w:p w14:paraId="09B0DA8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L70</w:t>
            </w:r>
          </w:p>
        </w:tc>
        <w:tc>
          <w:tcPr>
            <w:tcW w:w="1271" w:type="dxa"/>
          </w:tcPr>
          <w:p w14:paraId="60BBE95F" w14:textId="528B56D9" w:rsidR="00F03D13" w:rsidRPr="00512F98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egde et al.</w:t>
            </w:r>
            <w:r w:rsidR="00512F98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67</w:t>
            </w:r>
          </w:p>
          <w:p w14:paraId="23F4BF2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L135</w:t>
            </w:r>
          </w:p>
        </w:tc>
        <w:tc>
          <w:tcPr>
            <w:tcW w:w="1134" w:type="dxa"/>
          </w:tcPr>
          <w:p w14:paraId="7F56D6C5" w14:textId="44E77A0C" w:rsidR="00F03D13" w:rsidRPr="00512F98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Zhang et al.</w:t>
            </w:r>
            <w:r w:rsidR="00512F98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42</w:t>
            </w:r>
          </w:p>
          <w:p w14:paraId="417A30F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L158</w:t>
            </w:r>
          </w:p>
        </w:tc>
        <w:tc>
          <w:tcPr>
            <w:tcW w:w="1040" w:type="dxa"/>
          </w:tcPr>
          <w:p w14:paraId="07B52EB4" w14:textId="5CED178D" w:rsidR="00F03D13" w:rsidRPr="00512F98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Woods et al.</w:t>
            </w:r>
            <w:r w:rsidR="00512F98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5</w:t>
            </w:r>
          </w:p>
          <w:p w14:paraId="4CCD60F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U10</w:t>
            </w:r>
          </w:p>
        </w:tc>
        <w:tc>
          <w:tcPr>
            <w:tcW w:w="1040" w:type="dxa"/>
          </w:tcPr>
          <w:p w14:paraId="7E0ED38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Total</w:t>
            </w:r>
          </w:p>
        </w:tc>
      </w:tr>
      <w:tr w:rsidR="00F03D13" w:rsidRPr="004425D7" w14:paraId="77FAC363" w14:textId="77777777" w:rsidTr="00504DB5">
        <w:tc>
          <w:tcPr>
            <w:tcW w:w="1276" w:type="dxa"/>
          </w:tcPr>
          <w:p w14:paraId="5DF3C4D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ge</w:t>
            </w:r>
          </w:p>
        </w:tc>
        <w:tc>
          <w:tcPr>
            <w:tcW w:w="1276" w:type="dxa"/>
          </w:tcPr>
          <w:p w14:paraId="6BD44FB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13 </w:t>
            </w: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ears</w:t>
            </w:r>
          </w:p>
        </w:tc>
        <w:tc>
          <w:tcPr>
            <w:tcW w:w="1271" w:type="dxa"/>
          </w:tcPr>
          <w:p w14:paraId="4B02FBD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4C854C2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.75 years</w:t>
            </w:r>
          </w:p>
        </w:tc>
        <w:tc>
          <w:tcPr>
            <w:tcW w:w="1040" w:type="dxa"/>
          </w:tcPr>
          <w:p w14:paraId="30C6C86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1 years</w:t>
            </w:r>
          </w:p>
        </w:tc>
        <w:tc>
          <w:tcPr>
            <w:tcW w:w="1040" w:type="dxa"/>
          </w:tcPr>
          <w:p w14:paraId="55033AF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Known mean age = 5.6 years</w:t>
            </w:r>
          </w:p>
        </w:tc>
      </w:tr>
      <w:tr w:rsidR="00F03D13" w:rsidRPr="004425D7" w14:paraId="411205DC" w14:textId="77777777" w:rsidTr="00504DB5">
        <w:tc>
          <w:tcPr>
            <w:tcW w:w="1276" w:type="dxa"/>
          </w:tcPr>
          <w:p w14:paraId="6A26B81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ex</w:t>
            </w:r>
          </w:p>
        </w:tc>
        <w:tc>
          <w:tcPr>
            <w:tcW w:w="1276" w:type="dxa"/>
          </w:tcPr>
          <w:p w14:paraId="6A71C97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F</w:t>
            </w:r>
          </w:p>
        </w:tc>
        <w:tc>
          <w:tcPr>
            <w:tcW w:w="1271" w:type="dxa"/>
          </w:tcPr>
          <w:p w14:paraId="2A4B868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2E755CF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F</w:t>
            </w:r>
          </w:p>
        </w:tc>
        <w:tc>
          <w:tcPr>
            <w:tcW w:w="1040" w:type="dxa"/>
          </w:tcPr>
          <w:p w14:paraId="677B1FE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1040" w:type="dxa"/>
          </w:tcPr>
          <w:p w14:paraId="7982D98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</w:t>
            </w: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</w:t>
            </w: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male</w:t>
            </w:r>
          </w:p>
          <w:p w14:paraId="2BDFBAE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</w:t>
            </w: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</w:t>
            </w: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female</w:t>
            </w:r>
          </w:p>
        </w:tc>
      </w:tr>
      <w:tr w:rsidR="00F03D13" w:rsidRPr="004425D7" w14:paraId="7BE26FA1" w14:textId="77777777" w:rsidTr="00504DB5">
        <w:tc>
          <w:tcPr>
            <w:tcW w:w="1276" w:type="dxa"/>
          </w:tcPr>
          <w:p w14:paraId="6B77AFD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Neonatal problems</w:t>
            </w:r>
          </w:p>
        </w:tc>
        <w:tc>
          <w:tcPr>
            <w:tcW w:w="1276" w:type="dxa"/>
          </w:tcPr>
          <w:p w14:paraId="69A2EDE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dusky episodes, laryngomalacia)</w:t>
            </w:r>
          </w:p>
        </w:tc>
        <w:tc>
          <w:tcPr>
            <w:tcW w:w="1271" w:type="dxa"/>
          </w:tcPr>
          <w:p w14:paraId="2A8CB1E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729274C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7796485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feeding)</w:t>
            </w:r>
          </w:p>
        </w:tc>
        <w:tc>
          <w:tcPr>
            <w:tcW w:w="1040" w:type="dxa"/>
          </w:tcPr>
          <w:p w14:paraId="5B62E46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</w:t>
            </w:r>
          </w:p>
        </w:tc>
      </w:tr>
      <w:tr w:rsidR="00F03D13" w:rsidRPr="004425D7" w14:paraId="5FC1F05E" w14:textId="77777777" w:rsidTr="00504DB5">
        <w:tc>
          <w:tcPr>
            <w:tcW w:w="1276" w:type="dxa"/>
          </w:tcPr>
          <w:p w14:paraId="38E1769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Growth problems</w:t>
            </w:r>
          </w:p>
        </w:tc>
        <w:tc>
          <w:tcPr>
            <w:tcW w:w="1276" w:type="dxa"/>
          </w:tcPr>
          <w:p w14:paraId="3C903A1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failure-to-thrive)</w:t>
            </w:r>
          </w:p>
        </w:tc>
        <w:tc>
          <w:tcPr>
            <w:tcW w:w="1271" w:type="dxa"/>
          </w:tcPr>
          <w:p w14:paraId="0410F15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1906D1C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35A9690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failure-to-thrive)</w:t>
            </w:r>
          </w:p>
        </w:tc>
        <w:tc>
          <w:tcPr>
            <w:tcW w:w="1040" w:type="dxa"/>
          </w:tcPr>
          <w:p w14:paraId="3F2DEBF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</w:t>
            </w: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/3</w:t>
            </w:r>
          </w:p>
        </w:tc>
      </w:tr>
      <w:tr w:rsidR="00F03D13" w:rsidRPr="004425D7" w14:paraId="7E0323D9" w14:textId="77777777" w:rsidTr="00504DB5">
        <w:tc>
          <w:tcPr>
            <w:tcW w:w="1276" w:type="dxa"/>
          </w:tcPr>
          <w:p w14:paraId="2E2F223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Overall developmental delay clinical impression</w:t>
            </w:r>
          </w:p>
        </w:tc>
        <w:tc>
          <w:tcPr>
            <w:tcW w:w="1276" w:type="dxa"/>
          </w:tcPr>
          <w:p w14:paraId="61413AB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severe</w:t>
            </w:r>
          </w:p>
        </w:tc>
        <w:tc>
          <w:tcPr>
            <w:tcW w:w="1271" w:type="dxa"/>
          </w:tcPr>
          <w:p w14:paraId="1E75DC3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profound</w:t>
            </w:r>
          </w:p>
        </w:tc>
        <w:tc>
          <w:tcPr>
            <w:tcW w:w="1134" w:type="dxa"/>
          </w:tcPr>
          <w:p w14:paraId="2A8EE9A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unknown severity</w:t>
            </w:r>
          </w:p>
        </w:tc>
        <w:tc>
          <w:tcPr>
            <w:tcW w:w="1040" w:type="dxa"/>
          </w:tcPr>
          <w:p w14:paraId="47A5745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moderate</w:t>
            </w:r>
          </w:p>
        </w:tc>
        <w:tc>
          <w:tcPr>
            <w:tcW w:w="1040" w:type="dxa"/>
          </w:tcPr>
          <w:p w14:paraId="316C356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/4</w:t>
            </w: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delay</w:t>
            </w:r>
          </w:p>
          <w:p w14:paraId="1F4A3C9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</w:t>
            </w: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</w:t>
            </w: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severe</w:t>
            </w:r>
          </w:p>
        </w:tc>
      </w:tr>
      <w:tr w:rsidR="00F03D13" w:rsidRPr="004425D7" w14:paraId="6D397B8F" w14:textId="77777777" w:rsidTr="00504DB5">
        <w:tc>
          <w:tcPr>
            <w:tcW w:w="1276" w:type="dxa"/>
          </w:tcPr>
          <w:p w14:paraId="5983487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Independently mobile</w:t>
            </w:r>
          </w:p>
        </w:tc>
        <w:tc>
          <w:tcPr>
            <w:tcW w:w="1276" w:type="dxa"/>
          </w:tcPr>
          <w:p w14:paraId="1C80218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271" w:type="dxa"/>
          </w:tcPr>
          <w:p w14:paraId="7A93DEA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15D1DB5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2ED7E89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2C023F0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½</w:t>
            </w:r>
          </w:p>
        </w:tc>
      </w:tr>
      <w:tr w:rsidR="00F03D13" w:rsidRPr="004425D7" w14:paraId="785A3BA8" w14:textId="77777777" w:rsidTr="00504DB5">
        <w:tc>
          <w:tcPr>
            <w:tcW w:w="1276" w:type="dxa"/>
          </w:tcPr>
          <w:p w14:paraId="514612B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Non-verbal</w:t>
            </w:r>
          </w:p>
        </w:tc>
        <w:tc>
          <w:tcPr>
            <w:tcW w:w="1276" w:type="dxa"/>
          </w:tcPr>
          <w:p w14:paraId="0849A4D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271" w:type="dxa"/>
          </w:tcPr>
          <w:p w14:paraId="0C44BCB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4407B92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7757DC3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00A9421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2</w:t>
            </w:r>
          </w:p>
        </w:tc>
      </w:tr>
      <w:tr w:rsidR="00F03D13" w:rsidRPr="004425D7" w14:paraId="7B097D2F" w14:textId="77777777" w:rsidTr="00504DB5">
        <w:tc>
          <w:tcPr>
            <w:tcW w:w="1276" w:type="dxa"/>
          </w:tcPr>
          <w:p w14:paraId="38AF962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utistic traits/ diagnosis</w:t>
            </w:r>
          </w:p>
        </w:tc>
        <w:tc>
          <w:tcPr>
            <w:tcW w:w="1276" w:type="dxa"/>
          </w:tcPr>
          <w:p w14:paraId="4320B17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5845AEE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04547B8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38131A0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4FDA0BF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1</w:t>
            </w:r>
          </w:p>
        </w:tc>
      </w:tr>
      <w:tr w:rsidR="00F03D13" w:rsidRPr="004425D7" w14:paraId="2F43B341" w14:textId="77777777" w:rsidTr="00504DB5">
        <w:tc>
          <w:tcPr>
            <w:tcW w:w="1276" w:type="dxa"/>
          </w:tcPr>
          <w:p w14:paraId="3614635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ead imaging abnormal</w:t>
            </w:r>
          </w:p>
        </w:tc>
        <w:tc>
          <w:tcPr>
            <w:tcW w:w="1276" w:type="dxa"/>
          </w:tcPr>
          <w:p w14:paraId="4733F6C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thin corpus callosum, absent rostrum, small frontal lobes)</w:t>
            </w:r>
          </w:p>
        </w:tc>
        <w:tc>
          <w:tcPr>
            <w:tcW w:w="1271" w:type="dxa"/>
          </w:tcPr>
          <w:p w14:paraId="2F8EA83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diencephalon abnormality)</w:t>
            </w:r>
          </w:p>
        </w:tc>
        <w:tc>
          <w:tcPr>
            <w:tcW w:w="1134" w:type="dxa"/>
          </w:tcPr>
          <w:p w14:paraId="0ED7950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7F7DFC7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white matter changes)</w:t>
            </w:r>
          </w:p>
        </w:tc>
        <w:tc>
          <w:tcPr>
            <w:tcW w:w="1040" w:type="dxa"/>
          </w:tcPr>
          <w:p w14:paraId="1F4B854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3</w:t>
            </w:r>
          </w:p>
        </w:tc>
      </w:tr>
      <w:tr w:rsidR="00F03D13" w:rsidRPr="004425D7" w14:paraId="565D13EC" w14:textId="77777777" w:rsidTr="00504DB5">
        <w:tc>
          <w:tcPr>
            <w:tcW w:w="1276" w:type="dxa"/>
          </w:tcPr>
          <w:p w14:paraId="534097A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Chronic feeding problems</w:t>
            </w:r>
          </w:p>
        </w:tc>
        <w:tc>
          <w:tcPr>
            <w:tcW w:w="1276" w:type="dxa"/>
          </w:tcPr>
          <w:p w14:paraId="7006059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271" w:type="dxa"/>
          </w:tcPr>
          <w:p w14:paraId="3210F5E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4FB6719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252F889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2B96E1B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3</w:t>
            </w:r>
          </w:p>
        </w:tc>
      </w:tr>
      <w:tr w:rsidR="00F03D13" w:rsidRPr="004425D7" w14:paraId="7109A633" w14:textId="77777777" w:rsidTr="00504DB5">
        <w:tc>
          <w:tcPr>
            <w:tcW w:w="1276" w:type="dxa"/>
          </w:tcPr>
          <w:p w14:paraId="4BD22FA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Ever had n</w:t>
            </w: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eed for assisted feeding (e.g. NGT, PEG)</w:t>
            </w:r>
          </w:p>
        </w:tc>
        <w:tc>
          <w:tcPr>
            <w:tcW w:w="1276" w:type="dxa"/>
          </w:tcPr>
          <w:p w14:paraId="597B219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271" w:type="dxa"/>
          </w:tcPr>
          <w:p w14:paraId="63C4645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004B1AB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5C4C39D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7353CDC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2</w:t>
            </w:r>
          </w:p>
        </w:tc>
      </w:tr>
      <w:tr w:rsidR="00F03D13" w:rsidRPr="004425D7" w14:paraId="56013642" w14:textId="77777777" w:rsidTr="00504DB5">
        <w:tc>
          <w:tcPr>
            <w:tcW w:w="1276" w:type="dxa"/>
          </w:tcPr>
          <w:p w14:paraId="1A39F62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ypotonia</w:t>
            </w:r>
          </w:p>
        </w:tc>
        <w:tc>
          <w:tcPr>
            <w:tcW w:w="1276" w:type="dxa"/>
          </w:tcPr>
          <w:p w14:paraId="3CA5FBB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271" w:type="dxa"/>
          </w:tcPr>
          <w:p w14:paraId="46B7178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134" w:type="dxa"/>
          </w:tcPr>
          <w:p w14:paraId="790EE47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4B5FB98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325DDD5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/4</w:t>
            </w:r>
          </w:p>
        </w:tc>
      </w:tr>
      <w:tr w:rsidR="00F03D13" w:rsidRPr="004425D7" w14:paraId="28C57DB0" w14:textId="77777777" w:rsidTr="00504DB5">
        <w:tc>
          <w:tcPr>
            <w:tcW w:w="1276" w:type="dxa"/>
          </w:tcPr>
          <w:p w14:paraId="078B722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Epilepsy</w:t>
            </w:r>
          </w:p>
        </w:tc>
        <w:tc>
          <w:tcPr>
            <w:tcW w:w="1276" w:type="dxa"/>
          </w:tcPr>
          <w:p w14:paraId="0BA6CC1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(one seizure)</w:t>
            </w:r>
          </w:p>
        </w:tc>
        <w:tc>
          <w:tcPr>
            <w:tcW w:w="1271" w:type="dxa"/>
          </w:tcPr>
          <w:p w14:paraId="18EF346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134" w:type="dxa"/>
          </w:tcPr>
          <w:p w14:paraId="2BB9AB1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0CE60F4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70E5539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3</w:t>
            </w:r>
          </w:p>
        </w:tc>
      </w:tr>
      <w:tr w:rsidR="00F03D13" w:rsidRPr="004425D7" w14:paraId="11D3558C" w14:textId="77777777" w:rsidTr="00504DB5">
        <w:tc>
          <w:tcPr>
            <w:tcW w:w="1276" w:type="dxa"/>
          </w:tcPr>
          <w:p w14:paraId="3B737FB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trabismus</w:t>
            </w:r>
          </w:p>
        </w:tc>
        <w:tc>
          <w:tcPr>
            <w:tcW w:w="1276" w:type="dxa"/>
          </w:tcPr>
          <w:p w14:paraId="58F73A7D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1F8BB14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4D1D429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76908B7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22437B0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</w:t>
            </w:r>
          </w:p>
        </w:tc>
      </w:tr>
      <w:tr w:rsidR="00F03D13" w:rsidRPr="004425D7" w14:paraId="34DA0155" w14:textId="77777777" w:rsidTr="00504DB5">
        <w:tc>
          <w:tcPr>
            <w:tcW w:w="1276" w:type="dxa"/>
          </w:tcPr>
          <w:p w14:paraId="7385907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Behavioural problems</w:t>
            </w:r>
          </w:p>
        </w:tc>
        <w:tc>
          <w:tcPr>
            <w:tcW w:w="1276" w:type="dxa"/>
          </w:tcPr>
          <w:p w14:paraId="6603C5F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39CEC9D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4D21CB3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247CF65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69030B6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1</w:t>
            </w:r>
          </w:p>
        </w:tc>
      </w:tr>
      <w:tr w:rsidR="00F03D13" w:rsidRPr="004425D7" w14:paraId="2FEC4909" w14:textId="77777777" w:rsidTr="00504DB5">
        <w:tc>
          <w:tcPr>
            <w:tcW w:w="1276" w:type="dxa"/>
          </w:tcPr>
          <w:p w14:paraId="2A71DE3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Mental health issues</w:t>
            </w:r>
          </w:p>
        </w:tc>
        <w:tc>
          <w:tcPr>
            <w:tcW w:w="1276" w:type="dxa"/>
          </w:tcPr>
          <w:p w14:paraId="6D66B0A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179309B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7EE8D42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451F9CC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1040" w:type="dxa"/>
          </w:tcPr>
          <w:p w14:paraId="68CD882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-</w:t>
            </w:r>
          </w:p>
        </w:tc>
      </w:tr>
      <w:tr w:rsidR="00F03D13" w:rsidRPr="004425D7" w14:paraId="04A3030A" w14:textId="77777777" w:rsidTr="00504DB5">
        <w:tc>
          <w:tcPr>
            <w:tcW w:w="1276" w:type="dxa"/>
          </w:tcPr>
          <w:p w14:paraId="16BA991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pecial education</w:t>
            </w:r>
          </w:p>
        </w:tc>
        <w:tc>
          <w:tcPr>
            <w:tcW w:w="1276" w:type="dxa"/>
          </w:tcPr>
          <w:p w14:paraId="0F8FD16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1B60882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6153003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483B96CB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3114C3A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1</w:t>
            </w:r>
          </w:p>
        </w:tc>
      </w:tr>
      <w:tr w:rsidR="00F03D13" w:rsidRPr="004425D7" w14:paraId="194412EE" w14:textId="77777777" w:rsidTr="00504DB5">
        <w:tc>
          <w:tcPr>
            <w:tcW w:w="1276" w:type="dxa"/>
          </w:tcPr>
          <w:p w14:paraId="7CB8458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leep issues</w:t>
            </w:r>
          </w:p>
        </w:tc>
        <w:tc>
          <w:tcPr>
            <w:tcW w:w="1276" w:type="dxa"/>
          </w:tcPr>
          <w:p w14:paraId="44508DB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615A2D9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5B9451A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640D2BF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685B7FD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</w:t>
            </w:r>
          </w:p>
        </w:tc>
      </w:tr>
      <w:tr w:rsidR="00F03D13" w:rsidRPr="004425D7" w14:paraId="1612882C" w14:textId="77777777" w:rsidTr="00504DB5">
        <w:tc>
          <w:tcPr>
            <w:tcW w:w="1276" w:type="dxa"/>
          </w:tcPr>
          <w:p w14:paraId="6396F44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pnoea/ breathing concerns</w:t>
            </w:r>
          </w:p>
        </w:tc>
        <w:tc>
          <w:tcPr>
            <w:tcW w:w="1276" w:type="dxa"/>
          </w:tcPr>
          <w:p w14:paraId="3126FE86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3FFF184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3852F4B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6184098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216E0DC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</w:t>
            </w:r>
          </w:p>
        </w:tc>
      </w:tr>
      <w:tr w:rsidR="00F03D13" w:rsidRPr="004425D7" w14:paraId="7D2CD8D5" w14:textId="77777777" w:rsidTr="00504DB5">
        <w:tc>
          <w:tcPr>
            <w:tcW w:w="1276" w:type="dxa"/>
          </w:tcPr>
          <w:p w14:paraId="5FFEB86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Recurrent infections</w:t>
            </w:r>
          </w:p>
        </w:tc>
        <w:tc>
          <w:tcPr>
            <w:tcW w:w="1276" w:type="dxa"/>
          </w:tcPr>
          <w:p w14:paraId="49F53F0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607EDF4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7E499A4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68B0D26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6284012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1</w:t>
            </w:r>
          </w:p>
        </w:tc>
      </w:tr>
      <w:tr w:rsidR="00F03D13" w:rsidRPr="004425D7" w14:paraId="2464EA13" w14:textId="77777777" w:rsidTr="00504DB5">
        <w:tc>
          <w:tcPr>
            <w:tcW w:w="1276" w:type="dxa"/>
          </w:tcPr>
          <w:p w14:paraId="3C874EE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Genito-renal abnormality</w:t>
            </w:r>
          </w:p>
        </w:tc>
        <w:tc>
          <w:tcPr>
            <w:tcW w:w="1276" w:type="dxa"/>
          </w:tcPr>
          <w:p w14:paraId="2DEAC09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21EA73E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3A6D8770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16F1ACB5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507B4723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1</w:t>
            </w:r>
          </w:p>
        </w:tc>
      </w:tr>
      <w:tr w:rsidR="00F03D13" w:rsidRPr="004425D7" w14:paraId="030FBEA5" w14:textId="77777777" w:rsidTr="00504DB5">
        <w:tc>
          <w:tcPr>
            <w:tcW w:w="1276" w:type="dxa"/>
          </w:tcPr>
          <w:p w14:paraId="4E74A50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igh palate</w:t>
            </w:r>
          </w:p>
        </w:tc>
        <w:tc>
          <w:tcPr>
            <w:tcW w:w="1276" w:type="dxa"/>
          </w:tcPr>
          <w:p w14:paraId="6BEB09DA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271" w:type="dxa"/>
          </w:tcPr>
          <w:p w14:paraId="32E5DF0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37A968CE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7926843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55AA587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</w:t>
            </w:r>
          </w:p>
        </w:tc>
      </w:tr>
      <w:tr w:rsidR="00F03D13" w:rsidRPr="004425D7" w14:paraId="13CD5EB3" w14:textId="77777777" w:rsidTr="00504DB5">
        <w:tc>
          <w:tcPr>
            <w:tcW w:w="1276" w:type="dxa"/>
          </w:tcPr>
          <w:p w14:paraId="0E118062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Teeth problems</w:t>
            </w:r>
          </w:p>
        </w:tc>
        <w:tc>
          <w:tcPr>
            <w:tcW w:w="1276" w:type="dxa"/>
          </w:tcPr>
          <w:p w14:paraId="5076EB2C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7D28D0F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21E5C01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06061D54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339FC82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1</w:t>
            </w:r>
          </w:p>
        </w:tc>
      </w:tr>
      <w:tr w:rsidR="00F03D13" w:rsidRPr="004425D7" w14:paraId="10FF4991" w14:textId="77777777" w:rsidTr="00504DB5">
        <w:tc>
          <w:tcPr>
            <w:tcW w:w="1276" w:type="dxa"/>
          </w:tcPr>
          <w:p w14:paraId="48B6C22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ypertrichosis</w:t>
            </w:r>
          </w:p>
        </w:tc>
        <w:tc>
          <w:tcPr>
            <w:tcW w:w="1276" w:type="dxa"/>
          </w:tcPr>
          <w:p w14:paraId="26435D29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0159C591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6BFCECB8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61122CA7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1147F7EF" w14:textId="77777777" w:rsidR="00F03D13" w:rsidRPr="004425D7" w:rsidRDefault="00F03D13" w:rsidP="00504DB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1</w:t>
            </w:r>
          </w:p>
        </w:tc>
      </w:tr>
    </w:tbl>
    <w:p w14:paraId="2CB60CEE" w14:textId="77777777" w:rsidR="00F03D13" w:rsidRPr="004425D7" w:rsidRDefault="00F03D13" w:rsidP="00F03D13">
      <w:pPr>
        <w:rPr>
          <w:rFonts w:ascii="Times New Roman" w:eastAsia="Times New Roman" w:hAnsi="Times New Roman" w:cs="Times New Roman"/>
          <w:lang w:eastAsia="en-GB"/>
        </w:rPr>
      </w:pPr>
    </w:p>
    <w:p w14:paraId="5F1AC45A" w14:textId="77777777" w:rsidR="00F03D13" w:rsidRDefault="00F03D13" w:rsidP="00F03D13">
      <w:pPr>
        <w:spacing w:after="0"/>
        <w:rPr>
          <w:rFonts w:ascii="Times New Roman" w:eastAsia="Times New Roman" w:hAnsi="Times New Roman" w:cs="Times New Roman"/>
          <w:u w:val="single"/>
          <w:lang w:eastAsia="en-GB"/>
        </w:rPr>
      </w:pPr>
      <w:r>
        <w:rPr>
          <w:rFonts w:ascii="Times New Roman" w:eastAsia="Times New Roman" w:hAnsi="Times New Roman" w:cs="Times New Roman"/>
          <w:u w:val="single"/>
          <w:lang w:eastAsia="en-GB"/>
        </w:rPr>
        <w:br w:type="page"/>
      </w:r>
    </w:p>
    <w:p w14:paraId="751B2129" w14:textId="421AA111" w:rsidR="00EF7C3F" w:rsidRPr="007F7018" w:rsidRDefault="007F7018">
      <w:pPr>
        <w:rPr>
          <w:rFonts w:ascii="Times New Roman" w:eastAsia="Times New Roman" w:hAnsi="Times New Roman" w:cs="Times New Roman"/>
          <w:u w:val="single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lastRenderedPageBreak/>
        <w:t>The</w:t>
      </w:r>
      <w:r w:rsidR="003A3C45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7F7018">
        <w:rPr>
          <w:rFonts w:ascii="Times New Roman" w:eastAsia="Times New Roman" w:hAnsi="Times New Roman" w:cs="Times New Roman"/>
          <w:lang w:eastAsia="en-GB"/>
        </w:rPr>
        <w:t xml:space="preserve">c.4330C&gt;T </w:t>
      </w:r>
      <w:proofErr w:type="gramStart"/>
      <w:r w:rsidRPr="007F7018">
        <w:rPr>
          <w:rFonts w:ascii="Times New Roman" w:eastAsia="Times New Roman" w:hAnsi="Times New Roman" w:cs="Times New Roman"/>
          <w:lang w:eastAsia="en-GB"/>
        </w:rPr>
        <w:t>p.(</w:t>
      </w:r>
      <w:proofErr w:type="gramEnd"/>
      <w:r w:rsidRPr="007F7018">
        <w:rPr>
          <w:rFonts w:ascii="Times New Roman" w:eastAsia="Times New Roman" w:hAnsi="Times New Roman" w:cs="Times New Roman"/>
          <w:lang w:eastAsia="en-GB"/>
        </w:rPr>
        <w:t>Arg1444*)</w:t>
      </w:r>
      <w:r>
        <w:rPr>
          <w:rFonts w:ascii="Times New Roman" w:eastAsia="Times New Roman" w:hAnsi="Times New Roman" w:cs="Times New Roman"/>
          <w:lang w:eastAsia="en-GB"/>
        </w:rPr>
        <w:t xml:space="preserve"> </w:t>
      </w:r>
      <w:r w:rsidR="003A3C45">
        <w:rPr>
          <w:rFonts w:ascii="Times New Roman" w:eastAsia="Times New Roman" w:hAnsi="Times New Roman" w:cs="Times New Roman"/>
          <w:lang w:eastAsia="en-GB"/>
        </w:rPr>
        <w:t xml:space="preserve">pathogenic </w:t>
      </w:r>
      <w:r w:rsidR="00D526B7" w:rsidRPr="00D526B7">
        <w:rPr>
          <w:rFonts w:ascii="Times New Roman" w:eastAsia="Times New Roman" w:hAnsi="Times New Roman" w:cs="Times New Roman"/>
          <w:lang w:eastAsia="en-GB"/>
        </w:rPr>
        <w:t>(</w:t>
      </w:r>
      <w:r w:rsidR="00D526B7" w:rsidRPr="00D526B7">
        <w:rPr>
          <w:rFonts w:ascii="Times New Roman" w:eastAsia="Times New Roman" w:hAnsi="Times New Roman" w:cs="Times New Roman"/>
          <w:color w:val="000000"/>
          <w:lang w:eastAsia="en-GB"/>
        </w:rPr>
        <w:t>PVS1_str, PM2, PS2_mod, PS4_mod</w:t>
      </w:r>
      <w:r w:rsidR="00D526B7" w:rsidRPr="00D526B7">
        <w:rPr>
          <w:rFonts w:ascii="Times New Roman" w:eastAsia="Times New Roman" w:hAnsi="Times New Roman" w:cs="Times New Roman"/>
          <w:lang w:eastAsia="en-GB"/>
        </w:rPr>
        <w:t>)</w:t>
      </w:r>
      <w:r w:rsidR="00D526B7">
        <w:rPr>
          <w:rFonts w:ascii="Times New Roman" w:eastAsia="Times New Roman" w:hAnsi="Times New Roman" w:cs="Times New Roman"/>
          <w:lang w:eastAsia="en-GB"/>
        </w:rPr>
        <w:t xml:space="preserve"> nonsense</w:t>
      </w:r>
      <w:r w:rsidR="003A3C45">
        <w:rPr>
          <w:rFonts w:ascii="Times New Roman" w:eastAsia="Times New Roman" w:hAnsi="Times New Roman" w:cs="Times New Roman"/>
          <w:lang w:eastAsia="en-GB"/>
        </w:rPr>
        <w:t xml:space="preserve"> variant</w:t>
      </w:r>
      <w:r w:rsidR="00890E4B">
        <w:rPr>
          <w:rFonts w:ascii="Times New Roman" w:eastAsia="Times New Roman" w:hAnsi="Times New Roman" w:cs="Times New Roman"/>
          <w:lang w:eastAsia="en-GB"/>
        </w:rPr>
        <w:t xml:space="preserve"> in exon 12</w:t>
      </w:r>
      <w:r w:rsidR="003A3C45">
        <w:rPr>
          <w:rFonts w:ascii="Times New Roman" w:eastAsia="Times New Roman" w:hAnsi="Times New Roman" w:cs="Times New Roman"/>
          <w:lang w:eastAsia="en-GB"/>
        </w:rPr>
        <w:t xml:space="preserve"> </w:t>
      </w:r>
      <w:r w:rsidR="00890E4B">
        <w:rPr>
          <w:rFonts w:ascii="Times New Roman" w:eastAsia="Times New Roman" w:hAnsi="Times New Roman" w:cs="Times New Roman"/>
          <w:lang w:eastAsia="en-GB"/>
        </w:rPr>
        <w:t xml:space="preserve">results in </w:t>
      </w:r>
      <w:r w:rsidR="00D526B7">
        <w:rPr>
          <w:rFonts w:ascii="Times New Roman" w:eastAsia="Times New Roman" w:hAnsi="Times New Roman" w:cs="Times New Roman"/>
          <w:lang w:eastAsia="en-GB"/>
        </w:rPr>
        <w:t xml:space="preserve">greater than 10% protein </w:t>
      </w:r>
      <w:r w:rsidR="00C519C7">
        <w:rPr>
          <w:rFonts w:ascii="Times New Roman" w:eastAsia="Times New Roman" w:hAnsi="Times New Roman" w:cs="Times New Roman"/>
          <w:lang w:eastAsia="en-GB"/>
        </w:rPr>
        <w:t>loss</w:t>
      </w:r>
      <w:r w:rsidR="00890E4B">
        <w:rPr>
          <w:rFonts w:ascii="Times New Roman" w:eastAsia="Times New Roman" w:hAnsi="Times New Roman" w:cs="Times New Roman"/>
          <w:lang w:eastAsia="en-GB"/>
        </w:rPr>
        <w:t xml:space="preserve">. It </w:t>
      </w:r>
      <w:r w:rsidR="003A3C45">
        <w:rPr>
          <w:rFonts w:ascii="Times New Roman" w:eastAsia="Times New Roman" w:hAnsi="Times New Roman" w:cs="Times New Roman"/>
          <w:lang w:eastAsia="en-GB"/>
        </w:rPr>
        <w:t xml:space="preserve">has been </w:t>
      </w:r>
      <w:r w:rsidR="00D526B7">
        <w:rPr>
          <w:rFonts w:ascii="Times New Roman" w:eastAsia="Times New Roman" w:hAnsi="Times New Roman" w:cs="Times New Roman"/>
          <w:lang w:eastAsia="en-GB"/>
        </w:rPr>
        <w:t>identified</w:t>
      </w:r>
      <w:r w:rsidR="003A3C45">
        <w:rPr>
          <w:rFonts w:ascii="Times New Roman" w:eastAsia="Times New Roman" w:hAnsi="Times New Roman" w:cs="Times New Roman"/>
          <w:lang w:eastAsia="en-GB"/>
        </w:rPr>
        <w:t xml:space="preserve"> in </w:t>
      </w:r>
      <w:r w:rsidR="00D526B7">
        <w:rPr>
          <w:rFonts w:ascii="Times New Roman" w:eastAsia="Times New Roman" w:hAnsi="Times New Roman" w:cs="Times New Roman"/>
          <w:lang w:eastAsia="en-GB"/>
        </w:rPr>
        <w:t>eight</w:t>
      </w:r>
      <w:r w:rsidR="003A3C45">
        <w:rPr>
          <w:rFonts w:ascii="Times New Roman" w:eastAsia="Times New Roman" w:hAnsi="Times New Roman" w:cs="Times New Roman"/>
          <w:lang w:eastAsia="en-GB"/>
        </w:rPr>
        <w:t xml:space="preserve"> unrelated individuals. </w:t>
      </w:r>
    </w:p>
    <w:p w14:paraId="46B72F22" w14:textId="77777777" w:rsidR="003B065B" w:rsidRDefault="003B065B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Style w:val="TableGrid"/>
        <w:tblW w:w="5817" w:type="pct"/>
        <w:tblInd w:w="-572" w:type="dxa"/>
        <w:tblLook w:val="04A0" w:firstRow="1" w:lastRow="0" w:firstColumn="1" w:lastColumn="0" w:noHBand="0" w:noVBand="1"/>
      </w:tblPr>
      <w:tblGrid>
        <w:gridCol w:w="1488"/>
        <w:gridCol w:w="890"/>
        <w:gridCol w:w="737"/>
        <w:gridCol w:w="749"/>
        <w:gridCol w:w="1131"/>
        <w:gridCol w:w="1147"/>
        <w:gridCol w:w="1070"/>
        <w:gridCol w:w="1152"/>
        <w:gridCol w:w="772"/>
        <w:gridCol w:w="1353"/>
      </w:tblGrid>
      <w:tr w:rsidR="00C01CF4" w:rsidRPr="00D526B7" w14:paraId="1A69C4B2" w14:textId="77777777" w:rsidTr="00C01CF4">
        <w:tc>
          <w:tcPr>
            <w:tcW w:w="709" w:type="pct"/>
          </w:tcPr>
          <w:p w14:paraId="4EA2C25E" w14:textId="77777777" w:rsidR="00343DC7" w:rsidRPr="00D526B7" w:rsidRDefault="00343DC7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424" w:type="pct"/>
          </w:tcPr>
          <w:p w14:paraId="418DCC4E" w14:textId="1337E763" w:rsidR="00343DC7" w:rsidRPr="00512F98" w:rsidRDefault="00343DC7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chirwani et al.</w:t>
            </w:r>
            <w:r w:rsidR="00512F98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3</w:t>
            </w:r>
          </w:p>
          <w:p w14:paraId="55077F31" w14:textId="2EE618E7" w:rsidR="00343DC7" w:rsidRPr="00D526B7" w:rsidRDefault="00343DC7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L36)</w:t>
            </w:r>
          </w:p>
        </w:tc>
        <w:tc>
          <w:tcPr>
            <w:tcW w:w="351" w:type="pct"/>
          </w:tcPr>
          <w:p w14:paraId="34D01BF1" w14:textId="1394055D" w:rsidR="00343DC7" w:rsidRPr="00512F98" w:rsidRDefault="00343DC7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chirwani et al.</w:t>
            </w:r>
            <w:r w:rsidR="00512F98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3</w:t>
            </w:r>
          </w:p>
          <w:p w14:paraId="1BA75BFC" w14:textId="484A7569" w:rsidR="00FD2B1F" w:rsidRPr="00D526B7" w:rsidRDefault="00FD2B1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L44)</w:t>
            </w:r>
          </w:p>
        </w:tc>
        <w:tc>
          <w:tcPr>
            <w:tcW w:w="357" w:type="pct"/>
          </w:tcPr>
          <w:p w14:paraId="136D6AA5" w14:textId="52502360" w:rsidR="00343DC7" w:rsidRPr="00512F98" w:rsidRDefault="00343DC7" w:rsidP="00343DC7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chirwani et al.</w:t>
            </w:r>
            <w:r w:rsidR="00512F98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3</w:t>
            </w:r>
          </w:p>
          <w:p w14:paraId="368E242F" w14:textId="37D95644" w:rsidR="00343DC7" w:rsidRPr="00512F98" w:rsidRDefault="00343DC7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Woods et al.</w:t>
            </w:r>
            <w:r w:rsidR="00512F98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5</w:t>
            </w:r>
          </w:p>
          <w:p w14:paraId="7E809C93" w14:textId="5DC79260" w:rsidR="00343DC7" w:rsidRPr="002A1DF5" w:rsidRDefault="00343DC7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PP10)</w:t>
            </w:r>
          </w:p>
        </w:tc>
        <w:tc>
          <w:tcPr>
            <w:tcW w:w="539" w:type="pct"/>
          </w:tcPr>
          <w:p w14:paraId="403CD8AE" w14:textId="59A80848" w:rsidR="00343DC7" w:rsidRPr="00512F98" w:rsidRDefault="00343DC7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Balasubramanian et al.</w:t>
            </w:r>
            <w:r w:rsidR="00512F98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32</w:t>
            </w:r>
          </w:p>
          <w:p w14:paraId="27039EED" w14:textId="6CDB9DAD" w:rsidR="00343DC7" w:rsidRPr="002A1DF5" w:rsidRDefault="00343DC7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L46)</w:t>
            </w:r>
          </w:p>
        </w:tc>
        <w:tc>
          <w:tcPr>
            <w:tcW w:w="547" w:type="pct"/>
          </w:tcPr>
          <w:p w14:paraId="66C3DCE4" w14:textId="0ED8E7F8" w:rsidR="00343DC7" w:rsidRPr="00512F98" w:rsidRDefault="00343DC7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rivastava et al.</w:t>
            </w:r>
            <w:r w:rsidR="00512F98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2</w:t>
            </w:r>
          </w:p>
          <w:p w14:paraId="50F4B6C0" w14:textId="5853AAB7" w:rsidR="00343DC7" w:rsidRPr="002A1DF5" w:rsidRDefault="00343DC7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L60)</w:t>
            </w:r>
          </w:p>
        </w:tc>
        <w:tc>
          <w:tcPr>
            <w:tcW w:w="510" w:type="pct"/>
          </w:tcPr>
          <w:p w14:paraId="7E6A7FC1" w14:textId="6E6F0C33" w:rsidR="00761F3B" w:rsidRPr="00512F98" w:rsidRDefault="00343DC7" w:rsidP="00FD2B1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Woods et al.</w:t>
            </w:r>
            <w:r w:rsidR="00512F98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5</w:t>
            </w:r>
          </w:p>
          <w:p w14:paraId="70D180A3" w14:textId="6056D65C" w:rsidR="00FD2B1F" w:rsidRPr="002A1DF5" w:rsidRDefault="005228CC" w:rsidP="00FD2B1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</w:t>
            </w:r>
            <w:r w:rsidR="00FD2B1F"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U2</w:t>
            </w: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)</w:t>
            </w:r>
          </w:p>
          <w:p w14:paraId="5713B69F" w14:textId="3040EADF" w:rsidR="00343DC7" w:rsidRPr="002A1DF5" w:rsidRDefault="00343DC7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</w:p>
        </w:tc>
        <w:tc>
          <w:tcPr>
            <w:tcW w:w="549" w:type="pct"/>
          </w:tcPr>
          <w:p w14:paraId="660BA85C" w14:textId="5529D17B" w:rsidR="00FD2B1F" w:rsidRPr="00512F98" w:rsidRDefault="00343DC7" w:rsidP="00FD2B1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Woods et al.</w:t>
            </w:r>
            <w:r w:rsidR="00512F98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5</w:t>
            </w:r>
          </w:p>
          <w:p w14:paraId="6FB20DB6" w14:textId="49D0ECCD" w:rsidR="00FD2B1F" w:rsidRPr="002A1DF5" w:rsidRDefault="005228CC" w:rsidP="00FD2B1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</w:t>
            </w:r>
            <w:r w:rsidR="00FD2B1F"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N1/U29</w:t>
            </w: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)</w:t>
            </w:r>
          </w:p>
          <w:p w14:paraId="2A51C78E" w14:textId="1CC4FBBA" w:rsidR="00343DC7" w:rsidRPr="002A1DF5" w:rsidRDefault="00343DC7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</w:p>
        </w:tc>
        <w:tc>
          <w:tcPr>
            <w:tcW w:w="368" w:type="pct"/>
          </w:tcPr>
          <w:p w14:paraId="68F8514C" w14:textId="08CDBA3E" w:rsidR="00343DC7" w:rsidRPr="00512F98" w:rsidRDefault="00343DC7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Fu et al.</w:t>
            </w:r>
            <w:r w:rsidR="00512F98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76</w:t>
            </w:r>
          </w:p>
          <w:p w14:paraId="1B89DBBC" w14:textId="392A28E9" w:rsidR="00343DC7" w:rsidRPr="00D526B7" w:rsidRDefault="00343DC7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(L127)</w:t>
            </w:r>
          </w:p>
        </w:tc>
        <w:tc>
          <w:tcPr>
            <w:tcW w:w="645" w:type="pct"/>
          </w:tcPr>
          <w:p w14:paraId="1E616B9A" w14:textId="6D59727B" w:rsidR="00343DC7" w:rsidRPr="00D526B7" w:rsidRDefault="00343DC7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Total</w:t>
            </w:r>
          </w:p>
        </w:tc>
      </w:tr>
      <w:tr w:rsidR="00C01CF4" w:rsidRPr="00D526B7" w14:paraId="08549968" w14:textId="77777777" w:rsidTr="00C01CF4">
        <w:tc>
          <w:tcPr>
            <w:tcW w:w="709" w:type="pct"/>
          </w:tcPr>
          <w:p w14:paraId="27BDD6DF" w14:textId="5CFC223F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ge</w:t>
            </w:r>
          </w:p>
        </w:tc>
        <w:tc>
          <w:tcPr>
            <w:tcW w:w="424" w:type="pct"/>
          </w:tcPr>
          <w:p w14:paraId="38E8F943" w14:textId="5BB8A46C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3 years</w:t>
            </w:r>
          </w:p>
        </w:tc>
        <w:tc>
          <w:tcPr>
            <w:tcW w:w="351" w:type="pct"/>
          </w:tcPr>
          <w:p w14:paraId="5CAF476B" w14:textId="644B0CF3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5 years</w:t>
            </w:r>
          </w:p>
        </w:tc>
        <w:tc>
          <w:tcPr>
            <w:tcW w:w="357" w:type="pct"/>
          </w:tcPr>
          <w:p w14:paraId="4B53CA08" w14:textId="01A742E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3.3 years</w:t>
            </w:r>
          </w:p>
        </w:tc>
        <w:tc>
          <w:tcPr>
            <w:tcW w:w="539" w:type="pct"/>
          </w:tcPr>
          <w:p w14:paraId="687A7FE7" w14:textId="6C89A231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1 years</w:t>
            </w:r>
          </w:p>
        </w:tc>
        <w:tc>
          <w:tcPr>
            <w:tcW w:w="547" w:type="pct"/>
          </w:tcPr>
          <w:p w14:paraId="3E89A971" w14:textId="7E03B121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 years</w:t>
            </w:r>
          </w:p>
        </w:tc>
        <w:tc>
          <w:tcPr>
            <w:tcW w:w="510" w:type="pct"/>
          </w:tcPr>
          <w:p w14:paraId="42363CCD" w14:textId="0FE06FEB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5 years</w:t>
            </w:r>
          </w:p>
        </w:tc>
        <w:tc>
          <w:tcPr>
            <w:tcW w:w="549" w:type="pct"/>
          </w:tcPr>
          <w:p w14:paraId="35C75BC4" w14:textId="0D5644D7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.7 years</w:t>
            </w:r>
          </w:p>
        </w:tc>
        <w:tc>
          <w:tcPr>
            <w:tcW w:w="368" w:type="pct"/>
          </w:tcPr>
          <w:p w14:paraId="590305D2" w14:textId="08182C23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7 months </w:t>
            </w:r>
          </w:p>
        </w:tc>
        <w:tc>
          <w:tcPr>
            <w:tcW w:w="645" w:type="pct"/>
          </w:tcPr>
          <w:p w14:paraId="3C183922" w14:textId="666D72D4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Mean age = </w:t>
            </w:r>
            <w:r w:rsidR="00881F2A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6.7</w:t>
            </w: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years</w:t>
            </w:r>
          </w:p>
        </w:tc>
      </w:tr>
      <w:tr w:rsidR="00C01CF4" w:rsidRPr="00D526B7" w14:paraId="29964A9B" w14:textId="77777777" w:rsidTr="00C01CF4">
        <w:tc>
          <w:tcPr>
            <w:tcW w:w="709" w:type="pct"/>
          </w:tcPr>
          <w:p w14:paraId="0A73D950" w14:textId="63E05EBC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ex</w:t>
            </w:r>
          </w:p>
        </w:tc>
        <w:tc>
          <w:tcPr>
            <w:tcW w:w="424" w:type="pct"/>
          </w:tcPr>
          <w:p w14:paraId="196483D1" w14:textId="319F440A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351" w:type="pct"/>
          </w:tcPr>
          <w:p w14:paraId="4021B3C8" w14:textId="46020322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357" w:type="pct"/>
          </w:tcPr>
          <w:p w14:paraId="67FAC4BD" w14:textId="563EFE7A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539" w:type="pct"/>
          </w:tcPr>
          <w:p w14:paraId="1A5A72A2" w14:textId="49B560F7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547" w:type="pct"/>
          </w:tcPr>
          <w:p w14:paraId="1AEC80E1" w14:textId="4E55CAFB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510" w:type="pct"/>
          </w:tcPr>
          <w:p w14:paraId="7E18EAE9" w14:textId="4C58E490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549" w:type="pct"/>
          </w:tcPr>
          <w:p w14:paraId="1CF8EF2C" w14:textId="094538F0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368" w:type="pct"/>
          </w:tcPr>
          <w:p w14:paraId="672DFD3F" w14:textId="030D933E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F</w:t>
            </w:r>
          </w:p>
        </w:tc>
        <w:tc>
          <w:tcPr>
            <w:tcW w:w="645" w:type="pct"/>
          </w:tcPr>
          <w:p w14:paraId="00AC40CC" w14:textId="77777777" w:rsidR="00343DC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7/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8</w:t>
            </w: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male</w:t>
            </w:r>
          </w:p>
          <w:p w14:paraId="14FC2EA6" w14:textId="06C9CE63" w:rsidR="00D941D7" w:rsidRPr="00D526B7" w:rsidRDefault="00D941D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8 female</w:t>
            </w:r>
          </w:p>
        </w:tc>
      </w:tr>
      <w:tr w:rsidR="00C01CF4" w:rsidRPr="00D526B7" w14:paraId="744094DA" w14:textId="77777777" w:rsidTr="00C01CF4">
        <w:tc>
          <w:tcPr>
            <w:tcW w:w="709" w:type="pct"/>
          </w:tcPr>
          <w:p w14:paraId="27468148" w14:textId="3F93219A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Neonatal problems</w:t>
            </w:r>
          </w:p>
        </w:tc>
        <w:tc>
          <w:tcPr>
            <w:tcW w:w="424" w:type="pct"/>
          </w:tcPr>
          <w:p w14:paraId="56DA6353" w14:textId="3581CC94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feeding)</w:t>
            </w:r>
          </w:p>
        </w:tc>
        <w:tc>
          <w:tcPr>
            <w:tcW w:w="351" w:type="pct"/>
          </w:tcPr>
          <w:p w14:paraId="13213B86" w14:textId="2E3CA836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57" w:type="pct"/>
          </w:tcPr>
          <w:p w14:paraId="7CF54B62" w14:textId="12AAF144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39" w:type="pct"/>
          </w:tcPr>
          <w:p w14:paraId="6959E848" w14:textId="411784B5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pneumothorax)</w:t>
            </w:r>
          </w:p>
        </w:tc>
        <w:tc>
          <w:tcPr>
            <w:tcW w:w="547" w:type="pct"/>
          </w:tcPr>
          <w:p w14:paraId="393111C3" w14:textId="2D999458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feeding)</w:t>
            </w:r>
          </w:p>
        </w:tc>
        <w:tc>
          <w:tcPr>
            <w:tcW w:w="510" w:type="pct"/>
          </w:tcPr>
          <w:p w14:paraId="2A832621" w14:textId="34AB116E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concerns regarding physical features)</w:t>
            </w:r>
          </w:p>
        </w:tc>
        <w:tc>
          <w:tcPr>
            <w:tcW w:w="549" w:type="pct"/>
          </w:tcPr>
          <w:p w14:paraId="045A93FD" w14:textId="419BB2FD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68" w:type="pct"/>
          </w:tcPr>
          <w:p w14:paraId="7BEB6F30" w14:textId="31801AD5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21EBF5C7" w14:textId="6A5938F8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/7</w:t>
            </w:r>
          </w:p>
        </w:tc>
      </w:tr>
      <w:tr w:rsidR="00C01CF4" w:rsidRPr="00D526B7" w14:paraId="6F221D8C" w14:textId="77777777" w:rsidTr="00C01CF4">
        <w:tc>
          <w:tcPr>
            <w:tcW w:w="709" w:type="pct"/>
          </w:tcPr>
          <w:p w14:paraId="6C9B6CEC" w14:textId="03DCD273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Growth problems</w:t>
            </w:r>
          </w:p>
        </w:tc>
        <w:tc>
          <w:tcPr>
            <w:tcW w:w="424" w:type="pct"/>
          </w:tcPr>
          <w:p w14:paraId="21AE9225" w14:textId="4F921F1C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51" w:type="pct"/>
          </w:tcPr>
          <w:p w14:paraId="41296B62" w14:textId="680DE29A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57" w:type="pct"/>
          </w:tcPr>
          <w:p w14:paraId="6D09758D" w14:textId="2ED37EF0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small for age)</w:t>
            </w:r>
          </w:p>
        </w:tc>
        <w:tc>
          <w:tcPr>
            <w:tcW w:w="539" w:type="pct"/>
          </w:tcPr>
          <w:p w14:paraId="1EEF9218" w14:textId="3E4ADF22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47" w:type="pct"/>
          </w:tcPr>
          <w:p w14:paraId="67C45D89" w14:textId="52F98F6D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failure-to-thrive)</w:t>
            </w:r>
          </w:p>
        </w:tc>
        <w:tc>
          <w:tcPr>
            <w:tcW w:w="510" w:type="pct"/>
          </w:tcPr>
          <w:p w14:paraId="73454129" w14:textId="21C875EA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49" w:type="pct"/>
          </w:tcPr>
          <w:p w14:paraId="42E1AD6B" w14:textId="3619DB04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small for age)</w:t>
            </w:r>
          </w:p>
        </w:tc>
        <w:tc>
          <w:tcPr>
            <w:tcW w:w="368" w:type="pct"/>
          </w:tcPr>
          <w:p w14:paraId="5B807C80" w14:textId="6E698906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66C6AE85" w14:textId="12157043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7</w:t>
            </w:r>
          </w:p>
        </w:tc>
      </w:tr>
      <w:tr w:rsidR="00C01CF4" w:rsidRPr="00D526B7" w14:paraId="76FC149C" w14:textId="77777777" w:rsidTr="00C01CF4">
        <w:tc>
          <w:tcPr>
            <w:tcW w:w="709" w:type="pct"/>
          </w:tcPr>
          <w:p w14:paraId="0AD48005" w14:textId="1DEC0920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D</w:t>
            </w:r>
            <w:r w:rsidR="00343DC7"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evelopmental delay</w:t>
            </w:r>
            <w:r w:rsidR="00DB109A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,</w:t>
            </w:r>
            <w:r w:rsidR="00343DC7"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 xml:space="preserve"> clinical impression</w:t>
            </w:r>
          </w:p>
        </w:tc>
        <w:tc>
          <w:tcPr>
            <w:tcW w:w="424" w:type="pct"/>
          </w:tcPr>
          <w:p w14:paraId="153FF28C" w14:textId="182F9EF2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S</w:t>
            </w:r>
            <w:r w:rsidR="00343DC7"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peech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delay, severe</w:t>
            </w:r>
          </w:p>
        </w:tc>
        <w:tc>
          <w:tcPr>
            <w:tcW w:w="351" w:type="pct"/>
          </w:tcPr>
          <w:p w14:paraId="51489736" w14:textId="36F2FB95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</w:t>
            </w:r>
            <w:r w:rsidR="00343DC7"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lobal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delay, unknown severity</w:t>
            </w:r>
          </w:p>
        </w:tc>
        <w:tc>
          <w:tcPr>
            <w:tcW w:w="357" w:type="pct"/>
          </w:tcPr>
          <w:p w14:paraId="68DDCEDA" w14:textId="7D84C77B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severe</w:t>
            </w:r>
          </w:p>
        </w:tc>
        <w:tc>
          <w:tcPr>
            <w:tcW w:w="539" w:type="pct"/>
          </w:tcPr>
          <w:p w14:paraId="6782DE47" w14:textId="741BA8F8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m</w:t>
            </w:r>
            <w:r w:rsidR="00343DC7"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ild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-to-</w:t>
            </w:r>
            <w:r w:rsidR="00343DC7"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oderate</w:t>
            </w:r>
          </w:p>
          <w:p w14:paraId="2055720A" w14:textId="454102CA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47" w:type="pct"/>
          </w:tcPr>
          <w:p w14:paraId="0904B23E" w14:textId="56FB9F28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severe</w:t>
            </w:r>
          </w:p>
        </w:tc>
        <w:tc>
          <w:tcPr>
            <w:tcW w:w="510" w:type="pct"/>
          </w:tcPr>
          <w:p w14:paraId="1436A860" w14:textId="59FB6630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</w:t>
            </w:r>
            <w:r w:rsidR="00442EE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 m</w:t>
            </w:r>
            <w:r w:rsidR="00343DC7"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oderate</w:t>
            </w:r>
            <w:r w:rsidR="00442EE0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o-</w:t>
            </w:r>
            <w:r w:rsidR="00343DC7"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severe</w:t>
            </w:r>
          </w:p>
        </w:tc>
        <w:tc>
          <w:tcPr>
            <w:tcW w:w="549" w:type="pct"/>
          </w:tcPr>
          <w:p w14:paraId="0FE63907" w14:textId="356B74AA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m</w:t>
            </w:r>
            <w:r w:rsidR="00343DC7"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oderate </w:t>
            </w:r>
          </w:p>
        </w:tc>
        <w:tc>
          <w:tcPr>
            <w:tcW w:w="368" w:type="pct"/>
          </w:tcPr>
          <w:p w14:paraId="7096258A" w14:textId="0A23AA03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unknown severity</w:t>
            </w:r>
          </w:p>
        </w:tc>
        <w:tc>
          <w:tcPr>
            <w:tcW w:w="645" w:type="pct"/>
          </w:tcPr>
          <w:p w14:paraId="5724194E" w14:textId="1EEBB5BB" w:rsidR="004B1751" w:rsidRDefault="004B1751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7/7 delay</w:t>
            </w:r>
          </w:p>
          <w:p w14:paraId="0E268655" w14:textId="6D1196D8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/6 severe or moderate-</w:t>
            </w:r>
            <w:r w:rsidR="00881F2A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to-</w:t>
            </w: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severe</w:t>
            </w:r>
          </w:p>
        </w:tc>
      </w:tr>
      <w:tr w:rsidR="00C01CF4" w:rsidRPr="00D526B7" w14:paraId="0EFD13FC" w14:textId="77777777" w:rsidTr="00C01CF4">
        <w:tc>
          <w:tcPr>
            <w:tcW w:w="709" w:type="pct"/>
          </w:tcPr>
          <w:p w14:paraId="6AAE0A25" w14:textId="73D077C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Independently mobile</w:t>
            </w:r>
          </w:p>
        </w:tc>
        <w:tc>
          <w:tcPr>
            <w:tcW w:w="424" w:type="pct"/>
          </w:tcPr>
          <w:p w14:paraId="31C82E18" w14:textId="665F8E84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351" w:type="pct"/>
          </w:tcPr>
          <w:p w14:paraId="679D23D6" w14:textId="155CD1F2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7" w:type="pct"/>
          </w:tcPr>
          <w:p w14:paraId="1274AFC6" w14:textId="68471A0B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39" w:type="pct"/>
          </w:tcPr>
          <w:p w14:paraId="2187E90B" w14:textId="07902AAB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47" w:type="pct"/>
          </w:tcPr>
          <w:p w14:paraId="7604019E" w14:textId="28CB6DA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10" w:type="pct"/>
          </w:tcPr>
          <w:p w14:paraId="12BEF433" w14:textId="098234C6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49" w:type="pct"/>
          </w:tcPr>
          <w:p w14:paraId="42AB0E49" w14:textId="4B0035B1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68" w:type="pct"/>
          </w:tcPr>
          <w:p w14:paraId="4E24D198" w14:textId="080FAA56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374FE47B" w14:textId="4B2B1080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6</w:t>
            </w:r>
          </w:p>
        </w:tc>
      </w:tr>
      <w:tr w:rsidR="00C01CF4" w:rsidRPr="00D526B7" w14:paraId="074E586E" w14:textId="77777777" w:rsidTr="00C01CF4">
        <w:tc>
          <w:tcPr>
            <w:tcW w:w="709" w:type="pct"/>
          </w:tcPr>
          <w:p w14:paraId="7BD62CA1" w14:textId="7E2C7995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Non-verbal</w:t>
            </w:r>
          </w:p>
        </w:tc>
        <w:tc>
          <w:tcPr>
            <w:tcW w:w="424" w:type="pct"/>
          </w:tcPr>
          <w:p w14:paraId="627B1E90" w14:textId="7AEB4846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51" w:type="pct"/>
          </w:tcPr>
          <w:p w14:paraId="285060BE" w14:textId="48689F93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7" w:type="pct"/>
          </w:tcPr>
          <w:p w14:paraId="2E9C181D" w14:textId="62707602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39" w:type="pct"/>
          </w:tcPr>
          <w:p w14:paraId="3555E821" w14:textId="6ACAF7C5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47" w:type="pct"/>
          </w:tcPr>
          <w:p w14:paraId="3BB6FA6D" w14:textId="1F3AA80A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10" w:type="pct"/>
          </w:tcPr>
          <w:p w14:paraId="75B20987" w14:textId="632F4E58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49" w:type="pct"/>
          </w:tcPr>
          <w:p w14:paraId="4A246964" w14:textId="548E23F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368" w:type="pct"/>
          </w:tcPr>
          <w:p w14:paraId="3BA26A06" w14:textId="7CEE7AB6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71EC0A26" w14:textId="75899EEA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6</w:t>
            </w:r>
          </w:p>
        </w:tc>
      </w:tr>
      <w:tr w:rsidR="00C01CF4" w:rsidRPr="00D526B7" w14:paraId="025DC026" w14:textId="77777777" w:rsidTr="00C01CF4">
        <w:tc>
          <w:tcPr>
            <w:tcW w:w="709" w:type="pct"/>
          </w:tcPr>
          <w:p w14:paraId="3FAFAB8B" w14:textId="6F56D782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utistic traits/ diagnosis</w:t>
            </w:r>
          </w:p>
        </w:tc>
        <w:tc>
          <w:tcPr>
            <w:tcW w:w="424" w:type="pct"/>
          </w:tcPr>
          <w:p w14:paraId="5154CB89" w14:textId="08FAFD3C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51" w:type="pct"/>
          </w:tcPr>
          <w:p w14:paraId="3D113105" w14:textId="77BB169E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357" w:type="pct"/>
          </w:tcPr>
          <w:p w14:paraId="57925605" w14:textId="18979C98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Y </w:t>
            </w:r>
          </w:p>
        </w:tc>
        <w:tc>
          <w:tcPr>
            <w:tcW w:w="539" w:type="pct"/>
          </w:tcPr>
          <w:p w14:paraId="23FAE96A" w14:textId="305FEB1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47" w:type="pct"/>
          </w:tcPr>
          <w:p w14:paraId="6BD95B0D" w14:textId="085DF386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10" w:type="pct"/>
          </w:tcPr>
          <w:p w14:paraId="0C86EFDF" w14:textId="28DD6B93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49" w:type="pct"/>
          </w:tcPr>
          <w:p w14:paraId="2FACF217" w14:textId="1DF498D8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368" w:type="pct"/>
          </w:tcPr>
          <w:p w14:paraId="494B1763" w14:textId="176D2DD6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18D0190D" w14:textId="60CA3B20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/5</w:t>
            </w:r>
          </w:p>
        </w:tc>
      </w:tr>
      <w:tr w:rsidR="00C01CF4" w:rsidRPr="00D526B7" w14:paraId="2ED8914D" w14:textId="77777777" w:rsidTr="00C01CF4">
        <w:tc>
          <w:tcPr>
            <w:tcW w:w="709" w:type="pct"/>
          </w:tcPr>
          <w:p w14:paraId="2B75356A" w14:textId="70FEDBAA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ead imaging abnormal</w:t>
            </w:r>
          </w:p>
        </w:tc>
        <w:tc>
          <w:tcPr>
            <w:tcW w:w="424" w:type="pct"/>
          </w:tcPr>
          <w:p w14:paraId="4A8EEEA9" w14:textId="729CFA87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51" w:type="pct"/>
          </w:tcPr>
          <w:p w14:paraId="6866AA59" w14:textId="15098B6D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7" w:type="pct"/>
          </w:tcPr>
          <w:p w14:paraId="45A21A2F" w14:textId="4C1C02E0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39" w:type="pct"/>
          </w:tcPr>
          <w:p w14:paraId="76D34E98" w14:textId="0445AFB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minor terminal myelination defects)</w:t>
            </w:r>
          </w:p>
        </w:tc>
        <w:tc>
          <w:tcPr>
            <w:tcW w:w="547" w:type="pct"/>
          </w:tcPr>
          <w:p w14:paraId="237B0F09" w14:textId="79E80982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cerebellar vermis hypoplasia, shortened corpus callosum)</w:t>
            </w:r>
          </w:p>
        </w:tc>
        <w:tc>
          <w:tcPr>
            <w:tcW w:w="510" w:type="pct"/>
          </w:tcPr>
          <w:p w14:paraId="42FCA2D0" w14:textId="3C7825AE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minimal non-specific under development and immaturity of white matter)</w:t>
            </w:r>
          </w:p>
        </w:tc>
        <w:tc>
          <w:tcPr>
            <w:tcW w:w="549" w:type="pct"/>
          </w:tcPr>
          <w:p w14:paraId="70FED788" w14:textId="46D9F5B5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brain compression from craniosynostosis)</w:t>
            </w:r>
          </w:p>
        </w:tc>
        <w:tc>
          <w:tcPr>
            <w:tcW w:w="368" w:type="pct"/>
          </w:tcPr>
          <w:p w14:paraId="34669B0B" w14:textId="48951569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7B9F71AA" w14:textId="60CD05DB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/6</w:t>
            </w:r>
          </w:p>
        </w:tc>
      </w:tr>
      <w:tr w:rsidR="00C01CF4" w:rsidRPr="00D526B7" w14:paraId="0678DDEA" w14:textId="77777777" w:rsidTr="00C01CF4">
        <w:tc>
          <w:tcPr>
            <w:tcW w:w="709" w:type="pct"/>
          </w:tcPr>
          <w:p w14:paraId="61A11CA9" w14:textId="5AEA49E0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Chronic feeding problems</w:t>
            </w:r>
          </w:p>
        </w:tc>
        <w:tc>
          <w:tcPr>
            <w:tcW w:w="424" w:type="pct"/>
          </w:tcPr>
          <w:p w14:paraId="7CD57BB3" w14:textId="69A72C54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51" w:type="pct"/>
          </w:tcPr>
          <w:p w14:paraId="24F77FFC" w14:textId="0859FABA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7" w:type="pct"/>
          </w:tcPr>
          <w:p w14:paraId="45F5A70F" w14:textId="7D035F03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39" w:type="pct"/>
          </w:tcPr>
          <w:p w14:paraId="7C16D358" w14:textId="5746E1D7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47" w:type="pct"/>
          </w:tcPr>
          <w:p w14:paraId="12B6E290" w14:textId="65CCD66D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10" w:type="pct"/>
          </w:tcPr>
          <w:p w14:paraId="0D1E7114" w14:textId="613DD97F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49" w:type="pct"/>
          </w:tcPr>
          <w:p w14:paraId="63E4B9AC" w14:textId="3F69193B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68" w:type="pct"/>
          </w:tcPr>
          <w:p w14:paraId="20BCB43E" w14:textId="5BAEADFA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58B3D82B" w14:textId="5F56D1D5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6</w:t>
            </w:r>
          </w:p>
        </w:tc>
      </w:tr>
      <w:tr w:rsidR="00C01CF4" w:rsidRPr="00D526B7" w14:paraId="1B923368" w14:textId="77777777" w:rsidTr="00C01CF4">
        <w:tc>
          <w:tcPr>
            <w:tcW w:w="709" w:type="pct"/>
          </w:tcPr>
          <w:p w14:paraId="65E609E3" w14:textId="18DC33D4" w:rsidR="00343DC7" w:rsidRPr="00D526B7" w:rsidRDefault="00380640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Ever had n</w:t>
            </w: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eed for assisted feeding (e.g. NGT, PEG)</w:t>
            </w:r>
          </w:p>
        </w:tc>
        <w:tc>
          <w:tcPr>
            <w:tcW w:w="424" w:type="pct"/>
          </w:tcPr>
          <w:p w14:paraId="451625ED" w14:textId="4D5C945E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51" w:type="pct"/>
          </w:tcPr>
          <w:p w14:paraId="7DB9D47A" w14:textId="7EF45BAD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7" w:type="pct"/>
          </w:tcPr>
          <w:p w14:paraId="59649C08" w14:textId="77777777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  <w:p w14:paraId="5D19554A" w14:textId="0F6C05B1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539" w:type="pct"/>
          </w:tcPr>
          <w:p w14:paraId="2FE9D339" w14:textId="5552D8AF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47" w:type="pct"/>
          </w:tcPr>
          <w:p w14:paraId="3858F54B" w14:textId="7E4AF4B4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10" w:type="pct"/>
          </w:tcPr>
          <w:p w14:paraId="47C711F1" w14:textId="1CCDB987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49" w:type="pct"/>
          </w:tcPr>
          <w:p w14:paraId="3B082045" w14:textId="3DF9D0B0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68" w:type="pct"/>
          </w:tcPr>
          <w:p w14:paraId="0AC4FDE5" w14:textId="7567E849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41CAC91D" w14:textId="025B7C87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6</w:t>
            </w:r>
          </w:p>
        </w:tc>
      </w:tr>
      <w:tr w:rsidR="00C01CF4" w:rsidRPr="00D526B7" w14:paraId="47D11DED" w14:textId="77777777" w:rsidTr="00C01CF4">
        <w:tc>
          <w:tcPr>
            <w:tcW w:w="709" w:type="pct"/>
          </w:tcPr>
          <w:p w14:paraId="52CAD666" w14:textId="3E062F1C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ypotonia</w:t>
            </w:r>
          </w:p>
        </w:tc>
        <w:tc>
          <w:tcPr>
            <w:tcW w:w="424" w:type="pct"/>
          </w:tcPr>
          <w:p w14:paraId="4A8FFB0B" w14:textId="3EBEA661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1" w:type="pct"/>
          </w:tcPr>
          <w:p w14:paraId="109EB5BB" w14:textId="7F6DFF32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357" w:type="pct"/>
          </w:tcPr>
          <w:p w14:paraId="33AE8D84" w14:textId="0E4A296E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39" w:type="pct"/>
          </w:tcPr>
          <w:p w14:paraId="4A77DED7" w14:textId="550094CA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47" w:type="pct"/>
          </w:tcPr>
          <w:p w14:paraId="73ACA86E" w14:textId="2949C085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10" w:type="pct"/>
          </w:tcPr>
          <w:p w14:paraId="41C68B5B" w14:textId="1B53221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49" w:type="pct"/>
          </w:tcPr>
          <w:p w14:paraId="78DD0496" w14:textId="6C06FC6B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368" w:type="pct"/>
          </w:tcPr>
          <w:p w14:paraId="1C0D2460" w14:textId="2E473B92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645" w:type="pct"/>
          </w:tcPr>
          <w:p w14:paraId="5205E939" w14:textId="5B1854F5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7</w:t>
            </w:r>
            <w:r w:rsidR="00343DC7"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7</w:t>
            </w:r>
          </w:p>
        </w:tc>
      </w:tr>
      <w:tr w:rsidR="00C01CF4" w:rsidRPr="00D526B7" w14:paraId="7225C534" w14:textId="77777777" w:rsidTr="00C01CF4">
        <w:tc>
          <w:tcPr>
            <w:tcW w:w="709" w:type="pct"/>
          </w:tcPr>
          <w:p w14:paraId="3C75EE5B" w14:textId="3604554C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Epilepsy</w:t>
            </w:r>
          </w:p>
        </w:tc>
        <w:tc>
          <w:tcPr>
            <w:tcW w:w="424" w:type="pct"/>
          </w:tcPr>
          <w:p w14:paraId="1345EA0F" w14:textId="3301B221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51" w:type="pct"/>
          </w:tcPr>
          <w:p w14:paraId="7C31027C" w14:textId="39E40B0A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7" w:type="pct"/>
          </w:tcPr>
          <w:p w14:paraId="7F39425C" w14:textId="35FAAED7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39" w:type="pct"/>
          </w:tcPr>
          <w:p w14:paraId="52B3B23D" w14:textId="3A4A71E8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 (febrile seizures only)</w:t>
            </w:r>
          </w:p>
        </w:tc>
        <w:tc>
          <w:tcPr>
            <w:tcW w:w="547" w:type="pct"/>
          </w:tcPr>
          <w:p w14:paraId="52C9C0E0" w14:textId="3D4AA072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10" w:type="pct"/>
          </w:tcPr>
          <w:p w14:paraId="20F92EBD" w14:textId="5F4FD972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49" w:type="pct"/>
          </w:tcPr>
          <w:p w14:paraId="1282C894" w14:textId="630E8377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68" w:type="pct"/>
          </w:tcPr>
          <w:p w14:paraId="11FD4F22" w14:textId="05CDAD94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3E5586EB" w14:textId="3F393D9C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5</w:t>
            </w:r>
          </w:p>
        </w:tc>
      </w:tr>
      <w:tr w:rsidR="00C01CF4" w:rsidRPr="00D526B7" w14:paraId="692184C5" w14:textId="77777777" w:rsidTr="00C01CF4">
        <w:tc>
          <w:tcPr>
            <w:tcW w:w="709" w:type="pct"/>
          </w:tcPr>
          <w:p w14:paraId="4CD78D3B" w14:textId="4D639F5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trabismus</w:t>
            </w:r>
          </w:p>
        </w:tc>
        <w:tc>
          <w:tcPr>
            <w:tcW w:w="424" w:type="pct"/>
          </w:tcPr>
          <w:p w14:paraId="0451DF0A" w14:textId="4D5847FA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1" w:type="pct"/>
          </w:tcPr>
          <w:p w14:paraId="53E62480" w14:textId="73709F35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7" w:type="pct"/>
          </w:tcPr>
          <w:p w14:paraId="3F13203C" w14:textId="2E8683B7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39" w:type="pct"/>
          </w:tcPr>
          <w:p w14:paraId="5BC8808D" w14:textId="7977BEBF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47" w:type="pct"/>
          </w:tcPr>
          <w:p w14:paraId="35F88A7F" w14:textId="01DD993B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10" w:type="pct"/>
          </w:tcPr>
          <w:p w14:paraId="1AE60BD9" w14:textId="141F11C6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49" w:type="pct"/>
          </w:tcPr>
          <w:p w14:paraId="066131EB" w14:textId="06F98C42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68" w:type="pct"/>
          </w:tcPr>
          <w:p w14:paraId="2B2BE378" w14:textId="2F17F2EC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59C4ACAE" w14:textId="3DD18D70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5</w:t>
            </w:r>
          </w:p>
        </w:tc>
      </w:tr>
      <w:tr w:rsidR="00C01CF4" w:rsidRPr="00D526B7" w14:paraId="4BF7DED4" w14:textId="77777777" w:rsidTr="00C01CF4">
        <w:tc>
          <w:tcPr>
            <w:tcW w:w="709" w:type="pct"/>
          </w:tcPr>
          <w:p w14:paraId="2E0B41F2" w14:textId="71C74A20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Behavioural problems</w:t>
            </w:r>
          </w:p>
        </w:tc>
        <w:tc>
          <w:tcPr>
            <w:tcW w:w="424" w:type="pct"/>
          </w:tcPr>
          <w:p w14:paraId="00EDA3AE" w14:textId="480BC752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351" w:type="pct"/>
          </w:tcPr>
          <w:p w14:paraId="37ACF79E" w14:textId="7C884B6E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7" w:type="pct"/>
          </w:tcPr>
          <w:p w14:paraId="01A44517" w14:textId="0573B46D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39" w:type="pct"/>
          </w:tcPr>
          <w:p w14:paraId="15FB3662" w14:textId="2C986EC8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47" w:type="pct"/>
          </w:tcPr>
          <w:p w14:paraId="61621BD3" w14:textId="0073028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10" w:type="pct"/>
          </w:tcPr>
          <w:p w14:paraId="0BD26B46" w14:textId="1555C561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49" w:type="pct"/>
          </w:tcPr>
          <w:p w14:paraId="226A10BB" w14:textId="33C7CB20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68" w:type="pct"/>
          </w:tcPr>
          <w:p w14:paraId="32376D48" w14:textId="554D6465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5A10A787" w14:textId="4DC24E01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5/6</w:t>
            </w:r>
          </w:p>
        </w:tc>
      </w:tr>
      <w:tr w:rsidR="00C01CF4" w:rsidRPr="00D526B7" w14:paraId="79455E91" w14:textId="77777777" w:rsidTr="00C01CF4">
        <w:tc>
          <w:tcPr>
            <w:tcW w:w="709" w:type="pct"/>
          </w:tcPr>
          <w:p w14:paraId="242A5039" w14:textId="6AAC93A3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Mental health issues</w:t>
            </w:r>
          </w:p>
        </w:tc>
        <w:tc>
          <w:tcPr>
            <w:tcW w:w="424" w:type="pct"/>
          </w:tcPr>
          <w:p w14:paraId="0654560E" w14:textId="631B5C20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51" w:type="pct"/>
          </w:tcPr>
          <w:p w14:paraId="6C76052A" w14:textId="13C2C222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7" w:type="pct"/>
          </w:tcPr>
          <w:p w14:paraId="06B1114D" w14:textId="79A8C43B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39" w:type="pct"/>
          </w:tcPr>
          <w:p w14:paraId="51F15FF5" w14:textId="0CC5B37C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Y (Tourette’s) </w:t>
            </w:r>
          </w:p>
        </w:tc>
        <w:tc>
          <w:tcPr>
            <w:tcW w:w="547" w:type="pct"/>
          </w:tcPr>
          <w:p w14:paraId="33FB218E" w14:textId="1EAAD956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10" w:type="pct"/>
          </w:tcPr>
          <w:p w14:paraId="44431F79" w14:textId="1681E15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49" w:type="pct"/>
          </w:tcPr>
          <w:p w14:paraId="5E1B4B75" w14:textId="4D1A4823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368" w:type="pct"/>
          </w:tcPr>
          <w:p w14:paraId="1F6F0607" w14:textId="5169E712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582AB3ED" w14:textId="136832BC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3</w:t>
            </w:r>
          </w:p>
        </w:tc>
      </w:tr>
      <w:tr w:rsidR="00C01CF4" w:rsidRPr="00D526B7" w14:paraId="5D098F4C" w14:textId="77777777" w:rsidTr="00C01CF4">
        <w:tc>
          <w:tcPr>
            <w:tcW w:w="709" w:type="pct"/>
          </w:tcPr>
          <w:p w14:paraId="430A4416" w14:textId="612EC665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pecial education</w:t>
            </w:r>
          </w:p>
        </w:tc>
        <w:tc>
          <w:tcPr>
            <w:tcW w:w="424" w:type="pct"/>
          </w:tcPr>
          <w:p w14:paraId="7BE2E751" w14:textId="2BAA240C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351" w:type="pct"/>
          </w:tcPr>
          <w:p w14:paraId="4AD0FAC6" w14:textId="319E5FE7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7" w:type="pct"/>
          </w:tcPr>
          <w:p w14:paraId="4E314A95" w14:textId="4A29EE65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39" w:type="pct"/>
          </w:tcPr>
          <w:p w14:paraId="54070900" w14:textId="17835BAA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47" w:type="pct"/>
          </w:tcPr>
          <w:p w14:paraId="2CF11ACB" w14:textId="194936A8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10" w:type="pct"/>
          </w:tcPr>
          <w:p w14:paraId="389DB6C3" w14:textId="0FAED546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49" w:type="pct"/>
          </w:tcPr>
          <w:p w14:paraId="15792897" w14:textId="154CE077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/A</w:t>
            </w:r>
          </w:p>
        </w:tc>
        <w:tc>
          <w:tcPr>
            <w:tcW w:w="368" w:type="pct"/>
          </w:tcPr>
          <w:p w14:paraId="1D33B8CE" w14:textId="5D08E1B0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6416E2D9" w14:textId="01470912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/4</w:t>
            </w:r>
          </w:p>
        </w:tc>
      </w:tr>
      <w:tr w:rsidR="00C01CF4" w:rsidRPr="00D526B7" w14:paraId="4049B3CD" w14:textId="77777777" w:rsidTr="00C01CF4">
        <w:tc>
          <w:tcPr>
            <w:tcW w:w="709" w:type="pct"/>
          </w:tcPr>
          <w:p w14:paraId="41580B28" w14:textId="3573F566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leep issues</w:t>
            </w:r>
          </w:p>
        </w:tc>
        <w:tc>
          <w:tcPr>
            <w:tcW w:w="424" w:type="pct"/>
          </w:tcPr>
          <w:p w14:paraId="69B0D665" w14:textId="59BBA5BF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351" w:type="pct"/>
          </w:tcPr>
          <w:p w14:paraId="401DCADD" w14:textId="23D1FAAF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7" w:type="pct"/>
          </w:tcPr>
          <w:p w14:paraId="51FC68E2" w14:textId="3C9A17D5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39" w:type="pct"/>
          </w:tcPr>
          <w:p w14:paraId="5B5095D1" w14:textId="408DA543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47" w:type="pct"/>
          </w:tcPr>
          <w:p w14:paraId="3D906C76" w14:textId="13929E70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10" w:type="pct"/>
          </w:tcPr>
          <w:p w14:paraId="689DB62B" w14:textId="41388BE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49" w:type="pct"/>
          </w:tcPr>
          <w:p w14:paraId="05627E85" w14:textId="350A0FC3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368" w:type="pct"/>
          </w:tcPr>
          <w:p w14:paraId="573FEE66" w14:textId="2E49CD47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2E9C6133" w14:textId="64457254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/4</w:t>
            </w:r>
          </w:p>
        </w:tc>
      </w:tr>
      <w:tr w:rsidR="00C01CF4" w:rsidRPr="00D526B7" w14:paraId="6AB226BE" w14:textId="77777777" w:rsidTr="00C01CF4">
        <w:tc>
          <w:tcPr>
            <w:tcW w:w="709" w:type="pct"/>
          </w:tcPr>
          <w:p w14:paraId="21AEE788" w14:textId="1763B75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pnoea/ breathing concerns</w:t>
            </w:r>
          </w:p>
        </w:tc>
        <w:tc>
          <w:tcPr>
            <w:tcW w:w="424" w:type="pct"/>
          </w:tcPr>
          <w:p w14:paraId="4DF51131" w14:textId="677D8EFF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351" w:type="pct"/>
          </w:tcPr>
          <w:p w14:paraId="4DA154E6" w14:textId="1A5B071D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7" w:type="pct"/>
          </w:tcPr>
          <w:p w14:paraId="4142DC10" w14:textId="56E3B948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39" w:type="pct"/>
          </w:tcPr>
          <w:p w14:paraId="3D0129DB" w14:textId="5207F488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47" w:type="pct"/>
          </w:tcPr>
          <w:p w14:paraId="70AF7A71" w14:textId="010976F1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10" w:type="pct"/>
          </w:tcPr>
          <w:p w14:paraId="16F9309F" w14:textId="315C4D4D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49" w:type="pct"/>
          </w:tcPr>
          <w:p w14:paraId="70CB0911" w14:textId="6324A655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368" w:type="pct"/>
          </w:tcPr>
          <w:p w14:paraId="66A64302" w14:textId="68BD0135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3827D20E" w14:textId="4AA9942C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4</w:t>
            </w:r>
          </w:p>
        </w:tc>
      </w:tr>
      <w:tr w:rsidR="00C01CF4" w:rsidRPr="00D526B7" w14:paraId="09C12C28" w14:textId="77777777" w:rsidTr="00C01CF4">
        <w:tc>
          <w:tcPr>
            <w:tcW w:w="709" w:type="pct"/>
          </w:tcPr>
          <w:p w14:paraId="0EE4DD04" w14:textId="52ACCCB1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Recurrent infections</w:t>
            </w:r>
          </w:p>
        </w:tc>
        <w:tc>
          <w:tcPr>
            <w:tcW w:w="424" w:type="pct"/>
          </w:tcPr>
          <w:p w14:paraId="7CFF9D7E" w14:textId="4A357698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351" w:type="pct"/>
          </w:tcPr>
          <w:p w14:paraId="7549F011" w14:textId="498AD647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7" w:type="pct"/>
          </w:tcPr>
          <w:p w14:paraId="308BC1C6" w14:textId="00138C53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39" w:type="pct"/>
          </w:tcPr>
          <w:p w14:paraId="7C959DAC" w14:textId="6453A783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47" w:type="pct"/>
          </w:tcPr>
          <w:p w14:paraId="12CEBA09" w14:textId="057A000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10" w:type="pct"/>
          </w:tcPr>
          <w:p w14:paraId="1FC3AA23" w14:textId="3D0E4CC7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49" w:type="pct"/>
          </w:tcPr>
          <w:p w14:paraId="3062C367" w14:textId="100E003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68" w:type="pct"/>
          </w:tcPr>
          <w:p w14:paraId="3BE7634D" w14:textId="5E45A9C7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57EF1338" w14:textId="13659A91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5</w:t>
            </w:r>
          </w:p>
        </w:tc>
      </w:tr>
      <w:tr w:rsidR="00C01CF4" w:rsidRPr="00D526B7" w14:paraId="4A9F2687" w14:textId="77777777" w:rsidTr="00C01CF4">
        <w:tc>
          <w:tcPr>
            <w:tcW w:w="709" w:type="pct"/>
          </w:tcPr>
          <w:p w14:paraId="1D61831E" w14:textId="2F683048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Genito-renal abnormality</w:t>
            </w:r>
          </w:p>
        </w:tc>
        <w:tc>
          <w:tcPr>
            <w:tcW w:w="424" w:type="pct"/>
          </w:tcPr>
          <w:p w14:paraId="40EFCEFE" w14:textId="4678CCE7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hypospadias)</w:t>
            </w:r>
          </w:p>
        </w:tc>
        <w:tc>
          <w:tcPr>
            <w:tcW w:w="351" w:type="pct"/>
          </w:tcPr>
          <w:p w14:paraId="4AE4CFD9" w14:textId="6E4B3F4D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7" w:type="pct"/>
          </w:tcPr>
          <w:p w14:paraId="47068F0C" w14:textId="2359A43E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39" w:type="pct"/>
          </w:tcPr>
          <w:p w14:paraId="61AAA9AE" w14:textId="5A59420E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47" w:type="pct"/>
          </w:tcPr>
          <w:p w14:paraId="6B3C6EBF" w14:textId="628EF262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10" w:type="pct"/>
          </w:tcPr>
          <w:p w14:paraId="08717CDE" w14:textId="6E46B34E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duplex kidney)</w:t>
            </w:r>
          </w:p>
        </w:tc>
        <w:tc>
          <w:tcPr>
            <w:tcW w:w="549" w:type="pct"/>
          </w:tcPr>
          <w:p w14:paraId="04CFFE49" w14:textId="730229CA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increased volume kidneys)</w:t>
            </w:r>
          </w:p>
        </w:tc>
        <w:tc>
          <w:tcPr>
            <w:tcW w:w="368" w:type="pct"/>
          </w:tcPr>
          <w:p w14:paraId="482235E7" w14:textId="0A14ED3D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3A5ADB63" w14:textId="36D9446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4</w:t>
            </w:r>
          </w:p>
        </w:tc>
      </w:tr>
      <w:tr w:rsidR="00C01CF4" w:rsidRPr="00D526B7" w14:paraId="258166CC" w14:textId="77777777" w:rsidTr="00C01CF4">
        <w:tc>
          <w:tcPr>
            <w:tcW w:w="709" w:type="pct"/>
          </w:tcPr>
          <w:p w14:paraId="4098CEED" w14:textId="6EA7648D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igh palate</w:t>
            </w:r>
          </w:p>
        </w:tc>
        <w:tc>
          <w:tcPr>
            <w:tcW w:w="424" w:type="pct"/>
          </w:tcPr>
          <w:p w14:paraId="414724F4" w14:textId="42033D1C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1" w:type="pct"/>
          </w:tcPr>
          <w:p w14:paraId="616169B9" w14:textId="57C8612F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7" w:type="pct"/>
          </w:tcPr>
          <w:p w14:paraId="7121CA2D" w14:textId="26C95A15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39" w:type="pct"/>
          </w:tcPr>
          <w:p w14:paraId="385616BC" w14:textId="1899971D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47" w:type="pct"/>
          </w:tcPr>
          <w:p w14:paraId="59B303D6" w14:textId="2781540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10" w:type="pct"/>
          </w:tcPr>
          <w:p w14:paraId="43A704E7" w14:textId="2959BB5C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49" w:type="pct"/>
          </w:tcPr>
          <w:p w14:paraId="7973FBCA" w14:textId="414BE56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368" w:type="pct"/>
          </w:tcPr>
          <w:p w14:paraId="76ACD508" w14:textId="0EE9C5EA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718F6778" w14:textId="637ABCE0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/4</w:t>
            </w:r>
          </w:p>
        </w:tc>
      </w:tr>
      <w:tr w:rsidR="00C01CF4" w:rsidRPr="00D526B7" w14:paraId="4C831FAB" w14:textId="77777777" w:rsidTr="00C01CF4">
        <w:tc>
          <w:tcPr>
            <w:tcW w:w="709" w:type="pct"/>
          </w:tcPr>
          <w:p w14:paraId="202EBA06" w14:textId="2E24F2AF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Teeth problems</w:t>
            </w:r>
          </w:p>
        </w:tc>
        <w:tc>
          <w:tcPr>
            <w:tcW w:w="424" w:type="pct"/>
          </w:tcPr>
          <w:p w14:paraId="3BA328CF" w14:textId="6230A3E3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1" w:type="pct"/>
          </w:tcPr>
          <w:p w14:paraId="7D61629D" w14:textId="3D453DC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7" w:type="pct"/>
          </w:tcPr>
          <w:p w14:paraId="1C1123F0" w14:textId="5A7EEF8D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39" w:type="pct"/>
          </w:tcPr>
          <w:p w14:paraId="589C6E40" w14:textId="45E8913E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47" w:type="pct"/>
          </w:tcPr>
          <w:p w14:paraId="043E72B5" w14:textId="4F316F51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10" w:type="pct"/>
          </w:tcPr>
          <w:p w14:paraId="6AC33AFB" w14:textId="7275945B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49" w:type="pct"/>
          </w:tcPr>
          <w:p w14:paraId="5EBA95FC" w14:textId="17ACBF1E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368" w:type="pct"/>
          </w:tcPr>
          <w:p w14:paraId="3D35A28B" w14:textId="4702A248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3718C67B" w14:textId="5F75972E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3</w:t>
            </w:r>
          </w:p>
        </w:tc>
      </w:tr>
      <w:tr w:rsidR="00C01CF4" w:rsidRPr="00D526B7" w14:paraId="7E9C1169" w14:textId="77777777" w:rsidTr="00C01CF4">
        <w:tc>
          <w:tcPr>
            <w:tcW w:w="709" w:type="pct"/>
          </w:tcPr>
          <w:p w14:paraId="4698B394" w14:textId="2DD786B2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ypertrichosis</w:t>
            </w:r>
          </w:p>
        </w:tc>
        <w:tc>
          <w:tcPr>
            <w:tcW w:w="424" w:type="pct"/>
          </w:tcPr>
          <w:p w14:paraId="6B2E00D1" w14:textId="316A6BC3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51" w:type="pct"/>
          </w:tcPr>
          <w:p w14:paraId="5EE239C6" w14:textId="41C8409A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357" w:type="pct"/>
          </w:tcPr>
          <w:p w14:paraId="27CF57D8" w14:textId="40572B70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539" w:type="pct"/>
          </w:tcPr>
          <w:p w14:paraId="5869B70F" w14:textId="4A683AAA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47" w:type="pct"/>
          </w:tcPr>
          <w:p w14:paraId="6AA0A020" w14:textId="4F6D7C69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510" w:type="pct"/>
          </w:tcPr>
          <w:p w14:paraId="2F2BD81F" w14:textId="7A54F453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549" w:type="pct"/>
          </w:tcPr>
          <w:p w14:paraId="400EF7B3" w14:textId="088A936F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368" w:type="pct"/>
          </w:tcPr>
          <w:p w14:paraId="797BD875" w14:textId="2B47C4C5" w:rsidR="00343DC7" w:rsidRPr="00D526B7" w:rsidRDefault="00881F2A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645" w:type="pct"/>
          </w:tcPr>
          <w:p w14:paraId="19417116" w14:textId="4DA97860" w:rsidR="00343DC7" w:rsidRPr="00D526B7" w:rsidRDefault="00343DC7" w:rsidP="005E7F2F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D526B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4</w:t>
            </w:r>
          </w:p>
        </w:tc>
      </w:tr>
    </w:tbl>
    <w:p w14:paraId="483428A8" w14:textId="1D66C597" w:rsidR="00153B09" w:rsidRDefault="00153B09" w:rsidP="00C84ACF">
      <w:pPr>
        <w:rPr>
          <w:rFonts w:ascii="Times New Roman" w:eastAsia="Times New Roman" w:hAnsi="Times New Roman" w:cs="Times New Roman"/>
          <w:u w:val="single"/>
          <w:lang w:eastAsia="en-GB"/>
        </w:rPr>
      </w:pPr>
      <w:r>
        <w:rPr>
          <w:rFonts w:ascii="Times New Roman" w:eastAsia="Times New Roman" w:hAnsi="Times New Roman" w:cs="Times New Roman"/>
          <w:u w:val="single"/>
          <w:lang w:eastAsia="en-GB"/>
        </w:rPr>
        <w:br w:type="page"/>
      </w:r>
    </w:p>
    <w:p w14:paraId="584AD236" w14:textId="7C9CFD0A" w:rsidR="006B66C4" w:rsidRDefault="006B66C4" w:rsidP="00A863E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lastRenderedPageBreak/>
        <w:t>Th</w:t>
      </w:r>
      <w:r w:rsidR="00A863E5">
        <w:rPr>
          <w:rFonts w:ascii="Times New Roman" w:eastAsia="Times New Roman" w:hAnsi="Times New Roman" w:cs="Times New Roman"/>
          <w:lang w:eastAsia="en-GB"/>
        </w:rPr>
        <w:t>e</w:t>
      </w:r>
      <w:r w:rsidRPr="00A863E5">
        <w:rPr>
          <w:rFonts w:ascii="Times New Roman" w:eastAsia="Times New Roman" w:hAnsi="Times New Roman" w:cs="Times New Roman"/>
          <w:lang w:eastAsia="en-GB"/>
        </w:rPr>
        <w:t xml:space="preserve"> </w:t>
      </w:r>
      <w:r w:rsidR="00A863E5" w:rsidRPr="00A863E5">
        <w:rPr>
          <w:rStyle w:val="fontstyle01"/>
          <w:rFonts w:ascii="Times New Roman" w:hAnsi="Times New Roman" w:cs="Times New Roman"/>
          <w:sz w:val="22"/>
          <w:szCs w:val="22"/>
        </w:rPr>
        <w:t xml:space="preserve">c.4399C&gt;T </w:t>
      </w:r>
      <w:proofErr w:type="gramStart"/>
      <w:r w:rsidR="00A863E5" w:rsidRPr="00A863E5">
        <w:rPr>
          <w:rStyle w:val="fontstyle01"/>
          <w:rFonts w:ascii="Times New Roman" w:hAnsi="Times New Roman" w:cs="Times New Roman"/>
          <w:sz w:val="22"/>
          <w:szCs w:val="22"/>
        </w:rPr>
        <w:t>p.(</w:t>
      </w:r>
      <w:proofErr w:type="gramEnd"/>
      <w:r w:rsidR="00A863E5" w:rsidRPr="00A863E5">
        <w:rPr>
          <w:rStyle w:val="fontstyle01"/>
          <w:rFonts w:ascii="Times New Roman" w:hAnsi="Times New Roman" w:cs="Times New Roman"/>
          <w:sz w:val="22"/>
          <w:szCs w:val="22"/>
        </w:rPr>
        <w:t xml:space="preserve">Arg1467*) likely </w:t>
      </w:r>
      <w:r w:rsidRPr="00A863E5">
        <w:rPr>
          <w:rFonts w:ascii="Times New Roman" w:eastAsia="Times New Roman" w:hAnsi="Times New Roman" w:cs="Times New Roman"/>
          <w:lang w:eastAsia="en-GB"/>
        </w:rPr>
        <w:t xml:space="preserve">pathogenic </w:t>
      </w:r>
      <w:r w:rsidR="00A863E5" w:rsidRPr="00A863E5">
        <w:rPr>
          <w:rFonts w:ascii="Times New Roman" w:eastAsia="Times New Roman" w:hAnsi="Times New Roman" w:cs="Times New Roman"/>
          <w:lang w:eastAsia="en-GB"/>
        </w:rPr>
        <w:t>(</w:t>
      </w:r>
      <w:r w:rsidR="00A863E5" w:rsidRPr="00A863E5">
        <w:rPr>
          <w:rFonts w:ascii="Times New Roman" w:eastAsia="Times New Roman" w:hAnsi="Times New Roman" w:cs="Times New Roman"/>
          <w:color w:val="000000"/>
          <w:lang w:eastAsia="en-GB"/>
        </w:rPr>
        <w:t xml:space="preserve">PVS1_str, PS2_mod, PS4_mod) </w:t>
      </w:r>
      <w:r w:rsidR="00A863E5" w:rsidRPr="00A863E5">
        <w:rPr>
          <w:rFonts w:ascii="Times New Roman" w:eastAsia="Times New Roman" w:hAnsi="Times New Roman" w:cs="Times New Roman"/>
          <w:lang w:eastAsia="en-GB"/>
        </w:rPr>
        <w:t>nonse</w:t>
      </w:r>
      <w:r w:rsidR="00A863E5">
        <w:rPr>
          <w:rFonts w:ascii="Times New Roman" w:eastAsia="Times New Roman" w:hAnsi="Times New Roman" w:cs="Times New Roman"/>
          <w:lang w:eastAsia="en-GB"/>
        </w:rPr>
        <w:t>nse</w:t>
      </w:r>
      <w:r>
        <w:rPr>
          <w:rFonts w:ascii="Times New Roman" w:eastAsia="Times New Roman" w:hAnsi="Times New Roman" w:cs="Times New Roman"/>
          <w:lang w:eastAsia="en-GB"/>
        </w:rPr>
        <w:t xml:space="preserve"> variant in exon 12 </w:t>
      </w:r>
      <w:r w:rsidR="00A863E5">
        <w:rPr>
          <w:rFonts w:ascii="Times New Roman" w:eastAsia="Times New Roman" w:hAnsi="Times New Roman" w:cs="Times New Roman"/>
          <w:lang w:eastAsia="en-GB"/>
        </w:rPr>
        <w:t>is predicted to result</w:t>
      </w:r>
      <w:r>
        <w:rPr>
          <w:rFonts w:ascii="Times New Roman" w:eastAsia="Times New Roman" w:hAnsi="Times New Roman" w:cs="Times New Roman"/>
          <w:lang w:eastAsia="en-GB"/>
        </w:rPr>
        <w:t xml:space="preserve"> in greater than 10% protein loss. It has been seen in five unrelated individuals. </w:t>
      </w:r>
    </w:p>
    <w:p w14:paraId="496F40DA" w14:textId="17E3590F" w:rsidR="006B66C4" w:rsidRDefault="006B66C4" w:rsidP="006B66C4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Style w:val="TableGrid"/>
        <w:tblpPr w:leftFromText="180" w:rightFromText="180" w:vertAnchor="page" w:horzAnchor="margin" w:tblpXSpec="center" w:tblpY="3241"/>
        <w:tblW w:w="8059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1"/>
        <w:gridCol w:w="1134"/>
        <w:gridCol w:w="1022"/>
        <w:gridCol w:w="1040"/>
        <w:gridCol w:w="1040"/>
      </w:tblGrid>
      <w:tr w:rsidR="00A863E5" w:rsidRPr="004425D7" w14:paraId="3C6222D8" w14:textId="77777777" w:rsidTr="00A863E5">
        <w:tc>
          <w:tcPr>
            <w:tcW w:w="1276" w:type="dxa"/>
          </w:tcPr>
          <w:p w14:paraId="6304A5B0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</w:p>
        </w:tc>
        <w:tc>
          <w:tcPr>
            <w:tcW w:w="1276" w:type="dxa"/>
          </w:tcPr>
          <w:p w14:paraId="46B03425" w14:textId="27360126" w:rsidR="00A863E5" w:rsidRPr="00512F98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chirwani et al.</w:t>
            </w:r>
            <w:r w:rsidR="00512F98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3</w:t>
            </w:r>
          </w:p>
          <w:p w14:paraId="44554873" w14:textId="7F0E8EC6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L26</w:t>
            </w:r>
          </w:p>
        </w:tc>
        <w:tc>
          <w:tcPr>
            <w:tcW w:w="1271" w:type="dxa"/>
          </w:tcPr>
          <w:p w14:paraId="407DD99F" w14:textId="3F588B18" w:rsidR="00A863E5" w:rsidRPr="00512F98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chirwani et al.</w:t>
            </w:r>
            <w:r w:rsidR="00512F98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3</w:t>
            </w:r>
          </w:p>
          <w:p w14:paraId="16C932C1" w14:textId="2EC7E5BA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L27</w:t>
            </w:r>
          </w:p>
        </w:tc>
        <w:tc>
          <w:tcPr>
            <w:tcW w:w="1134" w:type="dxa"/>
          </w:tcPr>
          <w:p w14:paraId="2A9E9B24" w14:textId="2A80F215" w:rsidR="00A863E5" w:rsidRPr="00512F98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chirwani et al.</w:t>
            </w:r>
            <w:r w:rsidR="00512F98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3</w:t>
            </w:r>
          </w:p>
          <w:p w14:paraId="3FACDAD3" w14:textId="7D8E18CE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L36</w:t>
            </w:r>
          </w:p>
        </w:tc>
        <w:tc>
          <w:tcPr>
            <w:tcW w:w="1022" w:type="dxa"/>
          </w:tcPr>
          <w:p w14:paraId="5EE8C8D4" w14:textId="3D8EE774" w:rsidR="00A863E5" w:rsidRPr="00512F98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Yu et al.</w:t>
            </w:r>
            <w:r w:rsidR="00512F98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16</w:t>
            </w:r>
          </w:p>
          <w:p w14:paraId="655399C8" w14:textId="0361DEE4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L96</w:t>
            </w:r>
          </w:p>
        </w:tc>
        <w:tc>
          <w:tcPr>
            <w:tcW w:w="1040" w:type="dxa"/>
          </w:tcPr>
          <w:p w14:paraId="43CBB7A0" w14:textId="0C0600B2" w:rsidR="00A863E5" w:rsidRPr="00512F98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Woods et al.</w:t>
            </w:r>
            <w:r w:rsidR="00512F98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5</w:t>
            </w:r>
          </w:p>
          <w:p w14:paraId="533F7249" w14:textId="159E1D5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2A1DF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U15</w:t>
            </w:r>
          </w:p>
        </w:tc>
        <w:tc>
          <w:tcPr>
            <w:tcW w:w="1040" w:type="dxa"/>
          </w:tcPr>
          <w:p w14:paraId="44103230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Total</w:t>
            </w:r>
          </w:p>
        </w:tc>
      </w:tr>
      <w:tr w:rsidR="00A863E5" w:rsidRPr="004425D7" w14:paraId="076E0A8D" w14:textId="77777777" w:rsidTr="00A863E5">
        <w:tc>
          <w:tcPr>
            <w:tcW w:w="1276" w:type="dxa"/>
          </w:tcPr>
          <w:p w14:paraId="1BDF9648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ge</w:t>
            </w:r>
          </w:p>
        </w:tc>
        <w:tc>
          <w:tcPr>
            <w:tcW w:w="1276" w:type="dxa"/>
          </w:tcPr>
          <w:p w14:paraId="6B950B84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.3 years</w:t>
            </w:r>
          </w:p>
        </w:tc>
        <w:tc>
          <w:tcPr>
            <w:tcW w:w="1271" w:type="dxa"/>
          </w:tcPr>
          <w:p w14:paraId="4FE7AC1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9.9 years</w:t>
            </w:r>
          </w:p>
        </w:tc>
        <w:tc>
          <w:tcPr>
            <w:tcW w:w="1134" w:type="dxa"/>
          </w:tcPr>
          <w:p w14:paraId="05C26A0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 years</w:t>
            </w:r>
          </w:p>
        </w:tc>
        <w:tc>
          <w:tcPr>
            <w:tcW w:w="1022" w:type="dxa"/>
          </w:tcPr>
          <w:p w14:paraId="0E6AE07F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6 years</w:t>
            </w:r>
          </w:p>
        </w:tc>
        <w:tc>
          <w:tcPr>
            <w:tcW w:w="1040" w:type="dxa"/>
          </w:tcPr>
          <w:p w14:paraId="353319F7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8.6 years</w:t>
            </w:r>
          </w:p>
        </w:tc>
        <w:tc>
          <w:tcPr>
            <w:tcW w:w="1040" w:type="dxa"/>
          </w:tcPr>
          <w:p w14:paraId="0477EA8E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ean age = 10.2 years</w:t>
            </w:r>
          </w:p>
        </w:tc>
      </w:tr>
      <w:tr w:rsidR="00A863E5" w:rsidRPr="004425D7" w14:paraId="7D9694F3" w14:textId="77777777" w:rsidTr="00A863E5">
        <w:tc>
          <w:tcPr>
            <w:tcW w:w="1276" w:type="dxa"/>
          </w:tcPr>
          <w:p w14:paraId="23978935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ex</w:t>
            </w:r>
          </w:p>
        </w:tc>
        <w:tc>
          <w:tcPr>
            <w:tcW w:w="1276" w:type="dxa"/>
          </w:tcPr>
          <w:p w14:paraId="077782C2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F</w:t>
            </w:r>
          </w:p>
        </w:tc>
        <w:tc>
          <w:tcPr>
            <w:tcW w:w="1271" w:type="dxa"/>
          </w:tcPr>
          <w:p w14:paraId="0EE0116A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F</w:t>
            </w:r>
          </w:p>
        </w:tc>
        <w:tc>
          <w:tcPr>
            <w:tcW w:w="1134" w:type="dxa"/>
          </w:tcPr>
          <w:p w14:paraId="4508C72E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1022" w:type="dxa"/>
          </w:tcPr>
          <w:p w14:paraId="7CCE07F9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F</w:t>
            </w:r>
          </w:p>
        </w:tc>
        <w:tc>
          <w:tcPr>
            <w:tcW w:w="1040" w:type="dxa"/>
          </w:tcPr>
          <w:p w14:paraId="0714DA9D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M</w:t>
            </w:r>
          </w:p>
        </w:tc>
        <w:tc>
          <w:tcPr>
            <w:tcW w:w="1040" w:type="dxa"/>
          </w:tcPr>
          <w:p w14:paraId="461375F4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5 male</w:t>
            </w:r>
          </w:p>
          <w:p w14:paraId="73A0DEF7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5 female</w:t>
            </w:r>
          </w:p>
        </w:tc>
      </w:tr>
      <w:tr w:rsidR="00A863E5" w:rsidRPr="004425D7" w14:paraId="2ECD616B" w14:textId="77777777" w:rsidTr="00A863E5">
        <w:tc>
          <w:tcPr>
            <w:tcW w:w="1276" w:type="dxa"/>
          </w:tcPr>
          <w:p w14:paraId="14DD2BC9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Neonatal problems</w:t>
            </w:r>
          </w:p>
        </w:tc>
        <w:tc>
          <w:tcPr>
            <w:tcW w:w="1276" w:type="dxa"/>
          </w:tcPr>
          <w:p w14:paraId="03E57B17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271" w:type="dxa"/>
          </w:tcPr>
          <w:p w14:paraId="15AFD642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prematurity 35 weeks)</w:t>
            </w:r>
          </w:p>
        </w:tc>
        <w:tc>
          <w:tcPr>
            <w:tcW w:w="1134" w:type="dxa"/>
          </w:tcPr>
          <w:p w14:paraId="15BB5E99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22" w:type="dxa"/>
          </w:tcPr>
          <w:p w14:paraId="5028C509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 xml:space="preserve">Y </w:t>
            </w:r>
          </w:p>
        </w:tc>
        <w:tc>
          <w:tcPr>
            <w:tcW w:w="1040" w:type="dxa"/>
          </w:tcPr>
          <w:p w14:paraId="471BBF9D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0E92BF9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5</w:t>
            </w:r>
          </w:p>
        </w:tc>
      </w:tr>
      <w:tr w:rsidR="00A863E5" w:rsidRPr="004425D7" w14:paraId="340620B1" w14:textId="77777777" w:rsidTr="00A863E5">
        <w:tc>
          <w:tcPr>
            <w:tcW w:w="1276" w:type="dxa"/>
          </w:tcPr>
          <w:p w14:paraId="181F23FC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Growth problems</w:t>
            </w:r>
          </w:p>
        </w:tc>
        <w:tc>
          <w:tcPr>
            <w:tcW w:w="1276" w:type="dxa"/>
          </w:tcPr>
          <w:p w14:paraId="7DB4336A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failure-to-thrive)</w:t>
            </w:r>
          </w:p>
        </w:tc>
        <w:tc>
          <w:tcPr>
            <w:tcW w:w="1271" w:type="dxa"/>
          </w:tcPr>
          <w:p w14:paraId="0525648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068EE5DE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22" w:type="dxa"/>
          </w:tcPr>
          <w:p w14:paraId="3315200F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obesity)</w:t>
            </w:r>
          </w:p>
        </w:tc>
        <w:tc>
          <w:tcPr>
            <w:tcW w:w="1040" w:type="dxa"/>
          </w:tcPr>
          <w:p w14:paraId="4C7BB1F2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failure-to-thrive)</w:t>
            </w:r>
          </w:p>
        </w:tc>
        <w:tc>
          <w:tcPr>
            <w:tcW w:w="1040" w:type="dxa"/>
          </w:tcPr>
          <w:p w14:paraId="40666A3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3</w:t>
            </w:r>
          </w:p>
        </w:tc>
      </w:tr>
      <w:tr w:rsidR="00A863E5" w:rsidRPr="004425D7" w14:paraId="148B7597" w14:textId="77777777" w:rsidTr="00A863E5">
        <w:tc>
          <w:tcPr>
            <w:tcW w:w="1276" w:type="dxa"/>
          </w:tcPr>
          <w:p w14:paraId="6A20F62C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Overall developmental delay clinical impression</w:t>
            </w:r>
          </w:p>
        </w:tc>
        <w:tc>
          <w:tcPr>
            <w:tcW w:w="1276" w:type="dxa"/>
          </w:tcPr>
          <w:p w14:paraId="0D90E7F4" w14:textId="2426E481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severe</w:t>
            </w:r>
          </w:p>
        </w:tc>
        <w:tc>
          <w:tcPr>
            <w:tcW w:w="1271" w:type="dxa"/>
          </w:tcPr>
          <w:p w14:paraId="0B1F39AF" w14:textId="75DC390B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severe</w:t>
            </w:r>
          </w:p>
        </w:tc>
        <w:tc>
          <w:tcPr>
            <w:tcW w:w="1134" w:type="dxa"/>
          </w:tcPr>
          <w:p w14:paraId="47F4B156" w14:textId="41A41550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severe</w:t>
            </w:r>
          </w:p>
        </w:tc>
        <w:tc>
          <w:tcPr>
            <w:tcW w:w="1022" w:type="dxa"/>
          </w:tcPr>
          <w:p w14:paraId="11440404" w14:textId="0C16ECEC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Intellectual disability, moderate (assessed in adulthood)</w:t>
            </w:r>
          </w:p>
        </w:tc>
        <w:tc>
          <w:tcPr>
            <w:tcW w:w="1040" w:type="dxa"/>
          </w:tcPr>
          <w:p w14:paraId="795AC3C6" w14:textId="7AB97FC0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Global delay, moderate</w:t>
            </w:r>
          </w:p>
        </w:tc>
        <w:tc>
          <w:tcPr>
            <w:tcW w:w="1040" w:type="dxa"/>
          </w:tcPr>
          <w:p w14:paraId="29122F7D" w14:textId="1A3EC85C" w:rsidR="00680BEF" w:rsidRPr="004425D7" w:rsidRDefault="00680BEF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5/5 delay/ ID</w:t>
            </w:r>
          </w:p>
          <w:p w14:paraId="2A157738" w14:textId="7517B1F0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3/5 severe</w:t>
            </w:r>
          </w:p>
        </w:tc>
      </w:tr>
      <w:tr w:rsidR="00A863E5" w:rsidRPr="004425D7" w14:paraId="257A6078" w14:textId="77777777" w:rsidTr="00A863E5">
        <w:tc>
          <w:tcPr>
            <w:tcW w:w="1276" w:type="dxa"/>
          </w:tcPr>
          <w:p w14:paraId="452AD7F4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Independently mobile</w:t>
            </w:r>
          </w:p>
        </w:tc>
        <w:tc>
          <w:tcPr>
            <w:tcW w:w="1276" w:type="dxa"/>
          </w:tcPr>
          <w:p w14:paraId="17AB8B07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271" w:type="dxa"/>
          </w:tcPr>
          <w:p w14:paraId="2B0147C9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134" w:type="dxa"/>
          </w:tcPr>
          <w:p w14:paraId="6B2BC55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22" w:type="dxa"/>
          </w:tcPr>
          <w:p w14:paraId="093F1E03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556F0692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1F5BF2B2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/4</w:t>
            </w:r>
          </w:p>
        </w:tc>
      </w:tr>
      <w:tr w:rsidR="00A863E5" w:rsidRPr="004425D7" w14:paraId="3A6AF38E" w14:textId="77777777" w:rsidTr="00A863E5">
        <w:tc>
          <w:tcPr>
            <w:tcW w:w="1276" w:type="dxa"/>
          </w:tcPr>
          <w:p w14:paraId="62D3B236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Non-verbal</w:t>
            </w:r>
          </w:p>
        </w:tc>
        <w:tc>
          <w:tcPr>
            <w:tcW w:w="1276" w:type="dxa"/>
          </w:tcPr>
          <w:p w14:paraId="6E689A8E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271" w:type="dxa"/>
          </w:tcPr>
          <w:p w14:paraId="3DFE2ABA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134" w:type="dxa"/>
          </w:tcPr>
          <w:p w14:paraId="5ABA0633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22" w:type="dxa"/>
          </w:tcPr>
          <w:p w14:paraId="2D8CAA32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086A0793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66B149D9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5</w:t>
            </w:r>
          </w:p>
        </w:tc>
      </w:tr>
      <w:tr w:rsidR="00A863E5" w:rsidRPr="004425D7" w14:paraId="0663B104" w14:textId="77777777" w:rsidTr="00A863E5">
        <w:tc>
          <w:tcPr>
            <w:tcW w:w="1276" w:type="dxa"/>
          </w:tcPr>
          <w:p w14:paraId="340E73BD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utistic traits/ diagnosis</w:t>
            </w:r>
          </w:p>
        </w:tc>
        <w:tc>
          <w:tcPr>
            <w:tcW w:w="1276" w:type="dxa"/>
          </w:tcPr>
          <w:p w14:paraId="297AFBBE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6E1878F2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134" w:type="dxa"/>
          </w:tcPr>
          <w:p w14:paraId="3BE4BC59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22" w:type="dxa"/>
          </w:tcPr>
          <w:p w14:paraId="511A737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7ECD04A8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1A388C1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3</w:t>
            </w:r>
          </w:p>
        </w:tc>
      </w:tr>
      <w:tr w:rsidR="00A863E5" w:rsidRPr="004425D7" w14:paraId="6D9EA6E8" w14:textId="77777777" w:rsidTr="00A863E5">
        <w:tc>
          <w:tcPr>
            <w:tcW w:w="1276" w:type="dxa"/>
          </w:tcPr>
          <w:p w14:paraId="398AABB0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ead imaging abnormal</w:t>
            </w:r>
          </w:p>
        </w:tc>
        <w:tc>
          <w:tcPr>
            <w:tcW w:w="1276" w:type="dxa"/>
          </w:tcPr>
          <w:p w14:paraId="17E9527C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6D0E26D3" w14:textId="529CA498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dysplastic temporal horn, possible cortical dysplasia, unusual configuration brainstem and pons)</w:t>
            </w:r>
          </w:p>
        </w:tc>
        <w:tc>
          <w:tcPr>
            <w:tcW w:w="1134" w:type="dxa"/>
          </w:tcPr>
          <w:p w14:paraId="52F46D4E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22" w:type="dxa"/>
          </w:tcPr>
          <w:p w14:paraId="06121E89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prominent sylvian fissures with extra axial CSF spaces)</w:t>
            </w:r>
          </w:p>
        </w:tc>
        <w:tc>
          <w:tcPr>
            <w:tcW w:w="1040" w:type="dxa"/>
          </w:tcPr>
          <w:p w14:paraId="002A0F0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688FBEFC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3</w:t>
            </w:r>
          </w:p>
        </w:tc>
      </w:tr>
      <w:tr w:rsidR="00A863E5" w:rsidRPr="004425D7" w14:paraId="79A75C85" w14:textId="77777777" w:rsidTr="00A863E5">
        <w:tc>
          <w:tcPr>
            <w:tcW w:w="1276" w:type="dxa"/>
          </w:tcPr>
          <w:p w14:paraId="7A7606F1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Chronic feeding problems</w:t>
            </w:r>
          </w:p>
        </w:tc>
        <w:tc>
          <w:tcPr>
            <w:tcW w:w="1276" w:type="dxa"/>
          </w:tcPr>
          <w:p w14:paraId="1CF544B6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271" w:type="dxa"/>
          </w:tcPr>
          <w:p w14:paraId="0859C905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134" w:type="dxa"/>
          </w:tcPr>
          <w:p w14:paraId="7781828E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22" w:type="dxa"/>
          </w:tcPr>
          <w:p w14:paraId="3E7A7533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in infancy)</w:t>
            </w:r>
          </w:p>
        </w:tc>
        <w:tc>
          <w:tcPr>
            <w:tcW w:w="1040" w:type="dxa"/>
          </w:tcPr>
          <w:p w14:paraId="7AEF09DA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3F59F8B7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5/5</w:t>
            </w:r>
          </w:p>
        </w:tc>
      </w:tr>
      <w:tr w:rsidR="00A863E5" w:rsidRPr="004425D7" w14:paraId="0DD83B29" w14:textId="77777777" w:rsidTr="00A863E5">
        <w:tc>
          <w:tcPr>
            <w:tcW w:w="1276" w:type="dxa"/>
          </w:tcPr>
          <w:p w14:paraId="24954491" w14:textId="06A5ACA6" w:rsidR="00A863E5" w:rsidRPr="004425D7" w:rsidRDefault="00380640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Ever had n</w:t>
            </w: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eed for assisted feeding (e.g. NGT, PEG)</w:t>
            </w:r>
          </w:p>
        </w:tc>
        <w:tc>
          <w:tcPr>
            <w:tcW w:w="1276" w:type="dxa"/>
          </w:tcPr>
          <w:p w14:paraId="0D743809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271" w:type="dxa"/>
          </w:tcPr>
          <w:p w14:paraId="3E965E14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134" w:type="dxa"/>
          </w:tcPr>
          <w:p w14:paraId="29A3F092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22" w:type="dxa"/>
          </w:tcPr>
          <w:p w14:paraId="1150D993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65B78948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4D1A87CA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3</w:t>
            </w:r>
          </w:p>
        </w:tc>
      </w:tr>
      <w:tr w:rsidR="00A863E5" w:rsidRPr="004425D7" w14:paraId="1D714895" w14:textId="77777777" w:rsidTr="00A863E5">
        <w:tc>
          <w:tcPr>
            <w:tcW w:w="1276" w:type="dxa"/>
          </w:tcPr>
          <w:p w14:paraId="3B624127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ypotonia</w:t>
            </w:r>
          </w:p>
        </w:tc>
        <w:tc>
          <w:tcPr>
            <w:tcW w:w="1276" w:type="dxa"/>
          </w:tcPr>
          <w:p w14:paraId="436A43E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271" w:type="dxa"/>
          </w:tcPr>
          <w:p w14:paraId="5EBC6489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134" w:type="dxa"/>
          </w:tcPr>
          <w:p w14:paraId="7C69D79F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22" w:type="dxa"/>
          </w:tcPr>
          <w:p w14:paraId="0381F8A2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2C2C1AB9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3309E3B4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4/4</w:t>
            </w:r>
          </w:p>
        </w:tc>
      </w:tr>
      <w:tr w:rsidR="00A863E5" w:rsidRPr="004425D7" w14:paraId="64737BFA" w14:textId="77777777" w:rsidTr="00A863E5">
        <w:tc>
          <w:tcPr>
            <w:tcW w:w="1276" w:type="dxa"/>
          </w:tcPr>
          <w:p w14:paraId="1DFA4DF4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Epilepsy</w:t>
            </w:r>
          </w:p>
        </w:tc>
        <w:tc>
          <w:tcPr>
            <w:tcW w:w="1276" w:type="dxa"/>
          </w:tcPr>
          <w:p w14:paraId="268D4A9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271" w:type="dxa"/>
          </w:tcPr>
          <w:p w14:paraId="1573E24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134" w:type="dxa"/>
          </w:tcPr>
          <w:p w14:paraId="19BD23C0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22" w:type="dxa"/>
          </w:tcPr>
          <w:p w14:paraId="081141B0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1911B49D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574A9CF0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4</w:t>
            </w:r>
          </w:p>
        </w:tc>
      </w:tr>
      <w:tr w:rsidR="00A863E5" w:rsidRPr="004425D7" w14:paraId="07879C88" w14:textId="77777777" w:rsidTr="00A863E5">
        <w:tc>
          <w:tcPr>
            <w:tcW w:w="1276" w:type="dxa"/>
          </w:tcPr>
          <w:p w14:paraId="3D680907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trabismus</w:t>
            </w:r>
          </w:p>
        </w:tc>
        <w:tc>
          <w:tcPr>
            <w:tcW w:w="1276" w:type="dxa"/>
          </w:tcPr>
          <w:p w14:paraId="5B2F17E6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38B4C1E6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097F6B40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22" w:type="dxa"/>
          </w:tcPr>
          <w:p w14:paraId="78422FC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1E306BC5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42A32322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2</w:t>
            </w:r>
          </w:p>
        </w:tc>
      </w:tr>
      <w:tr w:rsidR="00A863E5" w:rsidRPr="004425D7" w14:paraId="4CD2D068" w14:textId="77777777" w:rsidTr="00A863E5">
        <w:tc>
          <w:tcPr>
            <w:tcW w:w="1276" w:type="dxa"/>
          </w:tcPr>
          <w:p w14:paraId="788CC453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Behavioural problems</w:t>
            </w:r>
          </w:p>
        </w:tc>
        <w:tc>
          <w:tcPr>
            <w:tcW w:w="1276" w:type="dxa"/>
          </w:tcPr>
          <w:p w14:paraId="4B54A9D3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0A03DF4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134" w:type="dxa"/>
          </w:tcPr>
          <w:p w14:paraId="5199F957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22" w:type="dxa"/>
          </w:tcPr>
          <w:p w14:paraId="1AFF682F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534C83ED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396E056C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2</w:t>
            </w:r>
          </w:p>
        </w:tc>
      </w:tr>
      <w:tr w:rsidR="00A863E5" w:rsidRPr="004425D7" w14:paraId="6BB79058" w14:textId="77777777" w:rsidTr="00A863E5">
        <w:tc>
          <w:tcPr>
            <w:tcW w:w="1276" w:type="dxa"/>
          </w:tcPr>
          <w:p w14:paraId="4E920D42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Mental health issues</w:t>
            </w:r>
          </w:p>
        </w:tc>
        <w:tc>
          <w:tcPr>
            <w:tcW w:w="1276" w:type="dxa"/>
          </w:tcPr>
          <w:p w14:paraId="541370E5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08DEEBD1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6B09769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22" w:type="dxa"/>
          </w:tcPr>
          <w:p w14:paraId="651815A9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6803F040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7A24AAC0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1</w:t>
            </w:r>
          </w:p>
        </w:tc>
      </w:tr>
      <w:tr w:rsidR="00A863E5" w:rsidRPr="004425D7" w14:paraId="0E305E39" w14:textId="77777777" w:rsidTr="00A863E5">
        <w:tc>
          <w:tcPr>
            <w:tcW w:w="1276" w:type="dxa"/>
          </w:tcPr>
          <w:p w14:paraId="7C295EE6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pecial education</w:t>
            </w:r>
          </w:p>
        </w:tc>
        <w:tc>
          <w:tcPr>
            <w:tcW w:w="1276" w:type="dxa"/>
          </w:tcPr>
          <w:p w14:paraId="5A2AA327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30C1E3EA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134" w:type="dxa"/>
          </w:tcPr>
          <w:p w14:paraId="19514C32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22" w:type="dxa"/>
          </w:tcPr>
          <w:p w14:paraId="5EE4D8E1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0C610AD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01EA223E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2</w:t>
            </w:r>
          </w:p>
        </w:tc>
      </w:tr>
      <w:tr w:rsidR="00A863E5" w:rsidRPr="004425D7" w14:paraId="0BB1F074" w14:textId="77777777" w:rsidTr="00A863E5">
        <w:tc>
          <w:tcPr>
            <w:tcW w:w="1276" w:type="dxa"/>
          </w:tcPr>
          <w:p w14:paraId="709B5EF0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Sleep issues</w:t>
            </w:r>
          </w:p>
        </w:tc>
        <w:tc>
          <w:tcPr>
            <w:tcW w:w="1276" w:type="dxa"/>
          </w:tcPr>
          <w:p w14:paraId="139610CE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7F0F6CCC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0DCDD6A2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22" w:type="dxa"/>
          </w:tcPr>
          <w:p w14:paraId="2CAFB688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6BFA434A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7AF45D73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1</w:t>
            </w:r>
          </w:p>
        </w:tc>
      </w:tr>
      <w:tr w:rsidR="00A863E5" w:rsidRPr="004425D7" w14:paraId="55186699" w14:textId="77777777" w:rsidTr="00A863E5">
        <w:tc>
          <w:tcPr>
            <w:tcW w:w="1276" w:type="dxa"/>
          </w:tcPr>
          <w:p w14:paraId="4462465E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Apnoea/ breathing concerns</w:t>
            </w:r>
          </w:p>
        </w:tc>
        <w:tc>
          <w:tcPr>
            <w:tcW w:w="1276" w:type="dxa"/>
          </w:tcPr>
          <w:p w14:paraId="09324EC8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6A04FED5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5CB129B6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22" w:type="dxa"/>
          </w:tcPr>
          <w:p w14:paraId="139A2062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1AD90D58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13E1B639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1</w:t>
            </w:r>
          </w:p>
        </w:tc>
      </w:tr>
      <w:tr w:rsidR="00A863E5" w:rsidRPr="004425D7" w14:paraId="10412984" w14:textId="77777777" w:rsidTr="00A863E5">
        <w:tc>
          <w:tcPr>
            <w:tcW w:w="1276" w:type="dxa"/>
          </w:tcPr>
          <w:p w14:paraId="2424D6C6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Recurrent infections</w:t>
            </w:r>
          </w:p>
        </w:tc>
        <w:tc>
          <w:tcPr>
            <w:tcW w:w="1276" w:type="dxa"/>
          </w:tcPr>
          <w:p w14:paraId="34501F94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00D84CB5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05036A5D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22" w:type="dxa"/>
          </w:tcPr>
          <w:p w14:paraId="6F142483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72C999CD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3B1E30C1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1</w:t>
            </w:r>
          </w:p>
        </w:tc>
      </w:tr>
      <w:tr w:rsidR="00A863E5" w:rsidRPr="004425D7" w14:paraId="2E2D704F" w14:textId="77777777" w:rsidTr="00A863E5">
        <w:tc>
          <w:tcPr>
            <w:tcW w:w="1276" w:type="dxa"/>
          </w:tcPr>
          <w:p w14:paraId="2EE278C8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Genito-renal abnormality</w:t>
            </w:r>
          </w:p>
        </w:tc>
        <w:tc>
          <w:tcPr>
            <w:tcW w:w="1276" w:type="dxa"/>
          </w:tcPr>
          <w:p w14:paraId="4140639A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5E39E7B4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6E7ADFA5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22" w:type="dxa"/>
          </w:tcPr>
          <w:p w14:paraId="7AE2B56C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6656F36F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30C5C543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0/1</w:t>
            </w:r>
          </w:p>
        </w:tc>
      </w:tr>
      <w:tr w:rsidR="00A863E5" w:rsidRPr="004425D7" w14:paraId="56187884" w14:textId="77777777" w:rsidTr="00A863E5">
        <w:tc>
          <w:tcPr>
            <w:tcW w:w="1276" w:type="dxa"/>
          </w:tcPr>
          <w:p w14:paraId="203A5FC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igh palate</w:t>
            </w:r>
          </w:p>
        </w:tc>
        <w:tc>
          <w:tcPr>
            <w:tcW w:w="1276" w:type="dxa"/>
          </w:tcPr>
          <w:p w14:paraId="7A79A118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271" w:type="dxa"/>
          </w:tcPr>
          <w:p w14:paraId="27261852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7B7FCC57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22" w:type="dxa"/>
          </w:tcPr>
          <w:p w14:paraId="70CF1B8A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546079BD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040" w:type="dxa"/>
          </w:tcPr>
          <w:p w14:paraId="142B2433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2/3</w:t>
            </w:r>
          </w:p>
        </w:tc>
      </w:tr>
      <w:tr w:rsidR="00A863E5" w:rsidRPr="004425D7" w14:paraId="37166051" w14:textId="77777777" w:rsidTr="00A863E5">
        <w:tc>
          <w:tcPr>
            <w:tcW w:w="1276" w:type="dxa"/>
          </w:tcPr>
          <w:p w14:paraId="03D43E71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Teeth problems</w:t>
            </w:r>
          </w:p>
        </w:tc>
        <w:tc>
          <w:tcPr>
            <w:tcW w:w="1276" w:type="dxa"/>
          </w:tcPr>
          <w:p w14:paraId="006C2A67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50A3717B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29456124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22" w:type="dxa"/>
          </w:tcPr>
          <w:p w14:paraId="65AC5EC5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20BC8A5A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 (caries, extractions)</w:t>
            </w:r>
          </w:p>
        </w:tc>
        <w:tc>
          <w:tcPr>
            <w:tcW w:w="1040" w:type="dxa"/>
          </w:tcPr>
          <w:p w14:paraId="7C146FEA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1</w:t>
            </w:r>
          </w:p>
        </w:tc>
      </w:tr>
      <w:tr w:rsidR="00A863E5" w:rsidRPr="004425D7" w14:paraId="2FB74987" w14:textId="77777777" w:rsidTr="00A863E5">
        <w:tc>
          <w:tcPr>
            <w:tcW w:w="1276" w:type="dxa"/>
          </w:tcPr>
          <w:p w14:paraId="7079C416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n-GB"/>
              </w:rPr>
              <w:t>Hypertrichosis</w:t>
            </w:r>
          </w:p>
        </w:tc>
        <w:tc>
          <w:tcPr>
            <w:tcW w:w="1276" w:type="dxa"/>
          </w:tcPr>
          <w:p w14:paraId="0A6476D5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271" w:type="dxa"/>
          </w:tcPr>
          <w:p w14:paraId="4B2F8027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134" w:type="dxa"/>
          </w:tcPr>
          <w:p w14:paraId="78542989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22" w:type="dxa"/>
          </w:tcPr>
          <w:p w14:paraId="4FCA7703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Unknown</w:t>
            </w:r>
          </w:p>
        </w:tc>
        <w:tc>
          <w:tcPr>
            <w:tcW w:w="1040" w:type="dxa"/>
          </w:tcPr>
          <w:p w14:paraId="25448CE0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Y</w:t>
            </w:r>
          </w:p>
        </w:tc>
        <w:tc>
          <w:tcPr>
            <w:tcW w:w="1040" w:type="dxa"/>
          </w:tcPr>
          <w:p w14:paraId="51DD3E99" w14:textId="77777777" w:rsidR="00A863E5" w:rsidRPr="004425D7" w:rsidRDefault="00A863E5" w:rsidP="00A863E5">
            <w:pPr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</w:pPr>
            <w:r w:rsidRPr="004425D7">
              <w:rPr>
                <w:rFonts w:ascii="Times New Roman" w:eastAsia="Times New Roman" w:hAnsi="Times New Roman" w:cs="Times New Roman"/>
                <w:sz w:val="12"/>
                <w:szCs w:val="12"/>
                <w:lang w:eastAsia="en-GB"/>
              </w:rPr>
              <w:t>1/1</w:t>
            </w:r>
          </w:p>
        </w:tc>
      </w:tr>
    </w:tbl>
    <w:p w14:paraId="5C039135" w14:textId="77777777" w:rsidR="000F7389" w:rsidRDefault="000F7389">
      <w:pPr>
        <w:rPr>
          <w:rFonts w:ascii="Times New Roman" w:eastAsia="Times New Roman" w:hAnsi="Times New Roman" w:cs="Times New Roman"/>
          <w:lang w:eastAsia="en-GB"/>
        </w:rPr>
      </w:pPr>
    </w:p>
    <w:p w14:paraId="47C92341" w14:textId="3B70A517" w:rsidR="000F7389" w:rsidRDefault="000F7389">
      <w:pPr>
        <w:rPr>
          <w:rFonts w:ascii="Times New Roman" w:eastAsia="Times New Roman" w:hAnsi="Times New Roman" w:cs="Times New Roman"/>
          <w:lang w:eastAsia="en-GB"/>
        </w:rPr>
      </w:pPr>
    </w:p>
    <w:p w14:paraId="2E69D367" w14:textId="75B0445A" w:rsidR="00F853D3" w:rsidRDefault="00F853D3">
      <w:pPr>
        <w:rPr>
          <w:rFonts w:ascii="Times New Roman" w:eastAsia="Times New Roman" w:hAnsi="Times New Roman" w:cs="Times New Roman"/>
          <w:lang w:eastAsia="en-GB"/>
        </w:rPr>
      </w:pPr>
    </w:p>
    <w:p w14:paraId="063B3998" w14:textId="77777777" w:rsidR="00F853D3" w:rsidRDefault="00F853D3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br w:type="page"/>
      </w:r>
    </w:p>
    <w:p w14:paraId="2339A65F" w14:textId="40CA071B" w:rsidR="00F853D3" w:rsidRDefault="00F853D3">
      <w:pPr>
        <w:rPr>
          <w:rFonts w:ascii="Times New Roman" w:eastAsia="Times New Roman" w:hAnsi="Times New Roman" w:cs="Times New Roman"/>
          <w:lang w:eastAsia="en-GB"/>
        </w:rPr>
      </w:pPr>
      <w:r>
        <w:rPr>
          <w:noProof/>
        </w:rPr>
        <w:lastRenderedPageBreak/>
        <w:drawing>
          <wp:inline distT="0" distB="0" distL="0" distR="0" wp14:anchorId="217F61AA" wp14:editId="31E88C67">
            <wp:extent cx="5731510" cy="3696335"/>
            <wp:effectExtent l="0" t="0" r="2540" b="18415"/>
            <wp:docPr id="11095634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F75104A-B7A4-45ED-8B9C-A7A7D6FB43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34D2329" w14:textId="6B7A4463" w:rsidR="000F7389" w:rsidRDefault="000F7389">
      <w:pPr>
        <w:rPr>
          <w:rFonts w:ascii="Times New Roman" w:eastAsia="Times New Roman" w:hAnsi="Times New Roman" w:cs="Times New Roman"/>
          <w:lang w:eastAsia="en-GB"/>
        </w:rPr>
      </w:pPr>
    </w:p>
    <w:p w14:paraId="2A69FC20" w14:textId="105BA5FD" w:rsidR="000F7389" w:rsidRDefault="00F853D3">
      <w:pPr>
        <w:rPr>
          <w:rFonts w:ascii="Times New Roman" w:eastAsia="Times New Roman" w:hAnsi="Times New Roman" w:cs="Times New Roman"/>
          <w:lang w:eastAsia="en-GB"/>
        </w:rPr>
      </w:pPr>
      <w:r>
        <w:rPr>
          <w:noProof/>
        </w:rPr>
        <w:drawing>
          <wp:inline distT="0" distB="0" distL="0" distR="0" wp14:anchorId="26FB8E9D" wp14:editId="744C4360">
            <wp:extent cx="5731510" cy="4065270"/>
            <wp:effectExtent l="0" t="0" r="2540" b="11430"/>
            <wp:docPr id="139899562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CB50146-D0C3-421C-97DD-4F86E31403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2920870" w14:textId="0D362506" w:rsidR="00F853D3" w:rsidRDefault="00F853D3">
      <w:pPr>
        <w:rPr>
          <w:rFonts w:ascii="Times New Roman" w:eastAsia="Times New Roman" w:hAnsi="Times New Roman" w:cs="Times New Roman"/>
          <w:lang w:eastAsia="en-GB"/>
        </w:rPr>
      </w:pPr>
      <w:r>
        <w:rPr>
          <w:noProof/>
        </w:rPr>
        <w:lastRenderedPageBreak/>
        <w:drawing>
          <wp:inline distT="0" distB="0" distL="0" distR="0" wp14:anchorId="71371B49" wp14:editId="480237C4">
            <wp:extent cx="5731510" cy="3910330"/>
            <wp:effectExtent l="0" t="0" r="2540" b="13970"/>
            <wp:docPr id="20397757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9678962-24B2-433A-BF94-30A32CE00B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D20983D" w14:textId="074E2F9B" w:rsidR="000F7389" w:rsidRDefault="000F7389">
      <w:pPr>
        <w:rPr>
          <w:rFonts w:ascii="Times New Roman" w:eastAsia="Times New Roman" w:hAnsi="Times New Roman" w:cs="Times New Roman"/>
          <w:lang w:eastAsia="en-GB"/>
        </w:rPr>
      </w:pPr>
    </w:p>
    <w:p w14:paraId="278958F9" w14:textId="6AEC6E6C" w:rsidR="000F7389" w:rsidRPr="00094426" w:rsidRDefault="000F7389">
      <w:pPr>
        <w:rPr>
          <w:rFonts w:ascii="Times New Roman" w:eastAsia="Times New Roman" w:hAnsi="Times New Roman" w:cs="Times New Roman"/>
          <w:lang w:eastAsia="en-GB"/>
        </w:rPr>
      </w:pPr>
    </w:p>
    <w:sectPr w:rsidR="000F7389" w:rsidRPr="000944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9c1b374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848"/>
    <w:rsid w:val="000003FE"/>
    <w:rsid w:val="00072888"/>
    <w:rsid w:val="00094426"/>
    <w:rsid w:val="000F7389"/>
    <w:rsid w:val="000F7422"/>
    <w:rsid w:val="00117092"/>
    <w:rsid w:val="00145175"/>
    <w:rsid w:val="00153B09"/>
    <w:rsid w:val="001972EC"/>
    <w:rsid w:val="001C1412"/>
    <w:rsid w:val="00250D92"/>
    <w:rsid w:val="00252B7A"/>
    <w:rsid w:val="002A1DF5"/>
    <w:rsid w:val="002C7A50"/>
    <w:rsid w:val="003301FE"/>
    <w:rsid w:val="00343DC7"/>
    <w:rsid w:val="0035126D"/>
    <w:rsid w:val="003671EB"/>
    <w:rsid w:val="00380640"/>
    <w:rsid w:val="00391FA4"/>
    <w:rsid w:val="003976BA"/>
    <w:rsid w:val="003A3C45"/>
    <w:rsid w:val="003A46D7"/>
    <w:rsid w:val="003A7F7A"/>
    <w:rsid w:val="003B065B"/>
    <w:rsid w:val="003B255A"/>
    <w:rsid w:val="003B4A5B"/>
    <w:rsid w:val="003E67EB"/>
    <w:rsid w:val="00412848"/>
    <w:rsid w:val="00432D76"/>
    <w:rsid w:val="004425D7"/>
    <w:rsid w:val="00442EE0"/>
    <w:rsid w:val="00455690"/>
    <w:rsid w:val="00462907"/>
    <w:rsid w:val="00477A37"/>
    <w:rsid w:val="004A15F0"/>
    <w:rsid w:val="004A3668"/>
    <w:rsid w:val="004B1751"/>
    <w:rsid w:val="004B2C72"/>
    <w:rsid w:val="004C5412"/>
    <w:rsid w:val="004D6CB1"/>
    <w:rsid w:val="004D7861"/>
    <w:rsid w:val="00512F98"/>
    <w:rsid w:val="005228CC"/>
    <w:rsid w:val="00533062"/>
    <w:rsid w:val="005365F1"/>
    <w:rsid w:val="00542467"/>
    <w:rsid w:val="00557CD3"/>
    <w:rsid w:val="005857CC"/>
    <w:rsid w:val="005D495D"/>
    <w:rsid w:val="005E0021"/>
    <w:rsid w:val="005E7F2F"/>
    <w:rsid w:val="005F3472"/>
    <w:rsid w:val="00610C07"/>
    <w:rsid w:val="00614789"/>
    <w:rsid w:val="00632C06"/>
    <w:rsid w:val="006435EE"/>
    <w:rsid w:val="006533D7"/>
    <w:rsid w:val="00680BEF"/>
    <w:rsid w:val="0068498D"/>
    <w:rsid w:val="006B66C4"/>
    <w:rsid w:val="006C704D"/>
    <w:rsid w:val="006D2FA5"/>
    <w:rsid w:val="006F333B"/>
    <w:rsid w:val="00746823"/>
    <w:rsid w:val="00757609"/>
    <w:rsid w:val="00761F3B"/>
    <w:rsid w:val="00764EA5"/>
    <w:rsid w:val="007F7018"/>
    <w:rsid w:val="008408C3"/>
    <w:rsid w:val="00854B33"/>
    <w:rsid w:val="00881F2A"/>
    <w:rsid w:val="00890E4B"/>
    <w:rsid w:val="008A7932"/>
    <w:rsid w:val="008D6EF2"/>
    <w:rsid w:val="009125D7"/>
    <w:rsid w:val="00916948"/>
    <w:rsid w:val="009A05C7"/>
    <w:rsid w:val="00A05657"/>
    <w:rsid w:val="00A136A0"/>
    <w:rsid w:val="00A4067F"/>
    <w:rsid w:val="00A863E5"/>
    <w:rsid w:val="00A86DD8"/>
    <w:rsid w:val="00AC069C"/>
    <w:rsid w:val="00AE54D0"/>
    <w:rsid w:val="00AF373B"/>
    <w:rsid w:val="00AF3E2A"/>
    <w:rsid w:val="00B25747"/>
    <w:rsid w:val="00B47904"/>
    <w:rsid w:val="00B63343"/>
    <w:rsid w:val="00BD5BDF"/>
    <w:rsid w:val="00C01CF4"/>
    <w:rsid w:val="00C14B4F"/>
    <w:rsid w:val="00C21003"/>
    <w:rsid w:val="00C328C6"/>
    <w:rsid w:val="00C500CF"/>
    <w:rsid w:val="00C519C7"/>
    <w:rsid w:val="00C77B46"/>
    <w:rsid w:val="00C84ACF"/>
    <w:rsid w:val="00CB0491"/>
    <w:rsid w:val="00CD291D"/>
    <w:rsid w:val="00CF640C"/>
    <w:rsid w:val="00D17F1D"/>
    <w:rsid w:val="00D24176"/>
    <w:rsid w:val="00D25A8C"/>
    <w:rsid w:val="00D526B7"/>
    <w:rsid w:val="00D566D0"/>
    <w:rsid w:val="00D908CF"/>
    <w:rsid w:val="00D941D7"/>
    <w:rsid w:val="00D94A50"/>
    <w:rsid w:val="00DB109A"/>
    <w:rsid w:val="00DB292E"/>
    <w:rsid w:val="00DC196A"/>
    <w:rsid w:val="00DF22AB"/>
    <w:rsid w:val="00DF7614"/>
    <w:rsid w:val="00E3471B"/>
    <w:rsid w:val="00E60E06"/>
    <w:rsid w:val="00E77B58"/>
    <w:rsid w:val="00EF7C3F"/>
    <w:rsid w:val="00F03D13"/>
    <w:rsid w:val="00F155F2"/>
    <w:rsid w:val="00F22777"/>
    <w:rsid w:val="00F26358"/>
    <w:rsid w:val="00F341B8"/>
    <w:rsid w:val="00F622DB"/>
    <w:rsid w:val="00F65A80"/>
    <w:rsid w:val="00F66F91"/>
    <w:rsid w:val="00F8164E"/>
    <w:rsid w:val="00F853D3"/>
    <w:rsid w:val="00F86CD6"/>
    <w:rsid w:val="00FD2B1F"/>
    <w:rsid w:val="00FE66F7"/>
    <w:rsid w:val="00FF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2AFF2"/>
  <w15:chartTrackingRefBased/>
  <w15:docId w15:val="{B59CB9FA-6B66-4CBC-9503-089AB7B07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94426"/>
    <w:rPr>
      <w:rFonts w:ascii="AdvTTa9c1b374" w:hAnsi="AdvTTa9c1b374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5E7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ocuments\Genetics\MD\3rd%20paper%20-%20families%20and%20genotype%20comparisons\Genotype-phenotype%20stack%20charts\Genotype%20phenotype%20stack%20char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\Documents\Genetics\MD\3rd%20paper%20-%20families%20and%20genotype%20comparisons\Genotype-phenotype%20stack%20charts\Genotype%20phenotype%20stack%20char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/>
              <a:t>Developmental Featur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D$2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B$3:$C$36</c:f>
              <c:multiLvlStrCache>
                <c:ptCount val="34"/>
                <c:lvl>
                  <c:pt idx="1">
                    <c:v>c.1210C&gt;T p.(Gln404*)</c:v>
                  </c:pt>
                  <c:pt idx="2">
                    <c:v>c.3106C&gt;T, p.(Arg1036*)</c:v>
                  </c:pt>
                  <c:pt idx="3">
                    <c:v>c.3349C&gt;T p.(Arg1117*) </c:v>
                  </c:pt>
                  <c:pt idx="4">
                    <c:v>c.4330C&gt;T p.(Arg1444*)</c:v>
                  </c:pt>
                  <c:pt idx="5">
                    <c:v>c.4399C&gt;T p.(Arg1467*)</c:v>
                  </c:pt>
                  <c:pt idx="8">
                    <c:v>c.1210C&gt;T p.(Gln404*)</c:v>
                  </c:pt>
                  <c:pt idx="9">
                    <c:v>c.3106C&gt;T, p.(Arg1036*)</c:v>
                  </c:pt>
                  <c:pt idx="10">
                    <c:v>c.3349C&gt;T p.(Arg1117*) </c:v>
                  </c:pt>
                  <c:pt idx="11">
                    <c:v>c.4330C&gt;T p.(Arg1444*)</c:v>
                  </c:pt>
                  <c:pt idx="12">
                    <c:v>c.4399C&gt;T p.(Arg1467*)</c:v>
                  </c:pt>
                  <c:pt idx="15">
                    <c:v>c.1210C&gt;T p.(Gln404*)</c:v>
                  </c:pt>
                  <c:pt idx="16">
                    <c:v>c.3106C&gt;T, p.(Arg1036*)</c:v>
                  </c:pt>
                  <c:pt idx="17">
                    <c:v>c.3349C&gt;T p.(Arg1117*) </c:v>
                  </c:pt>
                  <c:pt idx="18">
                    <c:v>c.4330C&gt;T p.(Arg1444*)</c:v>
                  </c:pt>
                  <c:pt idx="19">
                    <c:v>c.4399C&gt;T p.(Arg1467*)</c:v>
                  </c:pt>
                  <c:pt idx="22">
                    <c:v>c.1210C&gt;T p.(Gln404*)</c:v>
                  </c:pt>
                  <c:pt idx="23">
                    <c:v>c.3106C&gt;T, p.(Arg1036*)</c:v>
                  </c:pt>
                  <c:pt idx="24">
                    <c:v>c.3349C&gt;T p.(Arg1117*) </c:v>
                  </c:pt>
                  <c:pt idx="25">
                    <c:v>c.4330C&gt;T p.(Arg1444*)</c:v>
                  </c:pt>
                  <c:pt idx="26">
                    <c:v>c.4399C&gt;T p.(Arg1467*)</c:v>
                  </c:pt>
                  <c:pt idx="29">
                    <c:v>c.1210C&gt;T p.(Gln404*)</c:v>
                  </c:pt>
                  <c:pt idx="30">
                    <c:v>c.3106C&gt;T, p.(Arg1036*)</c:v>
                  </c:pt>
                  <c:pt idx="31">
                    <c:v>c.3349C&gt;T p.(Arg1117*) </c:v>
                  </c:pt>
                  <c:pt idx="32">
                    <c:v>c.4330C&gt;T p.(Arg1444*)</c:v>
                  </c:pt>
                  <c:pt idx="33">
                    <c:v>c.4399C&gt;T p.(Arg1467*)</c:v>
                  </c:pt>
                </c:lvl>
                <c:lvl>
                  <c:pt idx="0">
                    <c:v>Severe or moderate-severe developmental delay</c:v>
                  </c:pt>
                  <c:pt idx="7">
                    <c:v>Independently mobile</c:v>
                  </c:pt>
                  <c:pt idx="14">
                    <c:v>Non-verbal</c:v>
                  </c:pt>
                  <c:pt idx="21">
                    <c:v>Autistic traits or diagnosis</c:v>
                  </c:pt>
                  <c:pt idx="28">
                    <c:v>Behavioural problems</c:v>
                  </c:pt>
                </c:lvl>
              </c:multiLvlStrCache>
            </c:multiLvlStrRef>
          </c:cat>
          <c:val>
            <c:numRef>
              <c:f>Sheet1!$D$3:$D$36</c:f>
              <c:numCache>
                <c:formatCode>General</c:formatCode>
                <c:ptCount val="34"/>
                <c:pt idx="1">
                  <c:v>2</c:v>
                </c:pt>
                <c:pt idx="2">
                  <c:v>5</c:v>
                </c:pt>
                <c:pt idx="3">
                  <c:v>0</c:v>
                </c:pt>
                <c:pt idx="4">
                  <c:v>4</c:v>
                </c:pt>
                <c:pt idx="5">
                  <c:v>3</c:v>
                </c:pt>
                <c:pt idx="8">
                  <c:v>0</c:v>
                </c:pt>
                <c:pt idx="9">
                  <c:v>2</c:v>
                </c:pt>
                <c:pt idx="10">
                  <c:v>2</c:v>
                </c:pt>
                <c:pt idx="11">
                  <c:v>3</c:v>
                </c:pt>
                <c:pt idx="12">
                  <c:v>4</c:v>
                </c:pt>
                <c:pt idx="15">
                  <c:v>0</c:v>
                </c:pt>
                <c:pt idx="16">
                  <c:v>5</c:v>
                </c:pt>
                <c:pt idx="17">
                  <c:v>0</c:v>
                </c:pt>
                <c:pt idx="18">
                  <c:v>3</c:v>
                </c:pt>
                <c:pt idx="19">
                  <c:v>1</c:v>
                </c:pt>
                <c:pt idx="22">
                  <c:v>0</c:v>
                </c:pt>
                <c:pt idx="23">
                  <c:v>4</c:v>
                </c:pt>
                <c:pt idx="24">
                  <c:v>2</c:v>
                </c:pt>
                <c:pt idx="25">
                  <c:v>4</c:v>
                </c:pt>
                <c:pt idx="26">
                  <c:v>2</c:v>
                </c:pt>
                <c:pt idx="29">
                  <c:v>0</c:v>
                </c:pt>
                <c:pt idx="30">
                  <c:v>3</c:v>
                </c:pt>
                <c:pt idx="31">
                  <c:v>2</c:v>
                </c:pt>
                <c:pt idx="32">
                  <c:v>5</c:v>
                </c:pt>
                <c:pt idx="3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E9-4E51-9499-A8EFBBDA7689}"/>
            </c:ext>
          </c:extLst>
        </c:ser>
        <c:ser>
          <c:idx val="1"/>
          <c:order val="1"/>
          <c:tx>
            <c:strRef>
              <c:f>Sheet1!$E$2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C76445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B$3:$C$36</c:f>
              <c:multiLvlStrCache>
                <c:ptCount val="34"/>
                <c:lvl>
                  <c:pt idx="1">
                    <c:v>c.1210C&gt;T p.(Gln404*)</c:v>
                  </c:pt>
                  <c:pt idx="2">
                    <c:v>c.3106C&gt;T, p.(Arg1036*)</c:v>
                  </c:pt>
                  <c:pt idx="3">
                    <c:v>c.3349C&gt;T p.(Arg1117*) </c:v>
                  </c:pt>
                  <c:pt idx="4">
                    <c:v>c.4330C&gt;T p.(Arg1444*)</c:v>
                  </c:pt>
                  <c:pt idx="5">
                    <c:v>c.4399C&gt;T p.(Arg1467*)</c:v>
                  </c:pt>
                  <c:pt idx="8">
                    <c:v>c.1210C&gt;T p.(Gln404*)</c:v>
                  </c:pt>
                  <c:pt idx="9">
                    <c:v>c.3106C&gt;T, p.(Arg1036*)</c:v>
                  </c:pt>
                  <c:pt idx="10">
                    <c:v>c.3349C&gt;T p.(Arg1117*) </c:v>
                  </c:pt>
                  <c:pt idx="11">
                    <c:v>c.4330C&gt;T p.(Arg1444*)</c:v>
                  </c:pt>
                  <c:pt idx="12">
                    <c:v>c.4399C&gt;T p.(Arg1467*)</c:v>
                  </c:pt>
                  <c:pt idx="15">
                    <c:v>c.1210C&gt;T p.(Gln404*)</c:v>
                  </c:pt>
                  <c:pt idx="16">
                    <c:v>c.3106C&gt;T, p.(Arg1036*)</c:v>
                  </c:pt>
                  <c:pt idx="17">
                    <c:v>c.3349C&gt;T p.(Arg1117*) </c:v>
                  </c:pt>
                  <c:pt idx="18">
                    <c:v>c.4330C&gt;T p.(Arg1444*)</c:v>
                  </c:pt>
                  <c:pt idx="19">
                    <c:v>c.4399C&gt;T p.(Arg1467*)</c:v>
                  </c:pt>
                  <c:pt idx="22">
                    <c:v>c.1210C&gt;T p.(Gln404*)</c:v>
                  </c:pt>
                  <c:pt idx="23">
                    <c:v>c.3106C&gt;T, p.(Arg1036*)</c:v>
                  </c:pt>
                  <c:pt idx="24">
                    <c:v>c.3349C&gt;T p.(Arg1117*) </c:v>
                  </c:pt>
                  <c:pt idx="25">
                    <c:v>c.4330C&gt;T p.(Arg1444*)</c:v>
                  </c:pt>
                  <c:pt idx="26">
                    <c:v>c.4399C&gt;T p.(Arg1467*)</c:v>
                  </c:pt>
                  <c:pt idx="29">
                    <c:v>c.1210C&gt;T p.(Gln404*)</c:v>
                  </c:pt>
                  <c:pt idx="30">
                    <c:v>c.3106C&gt;T, p.(Arg1036*)</c:v>
                  </c:pt>
                  <c:pt idx="31">
                    <c:v>c.3349C&gt;T p.(Arg1117*) </c:v>
                  </c:pt>
                  <c:pt idx="32">
                    <c:v>c.4330C&gt;T p.(Arg1444*)</c:v>
                  </c:pt>
                  <c:pt idx="33">
                    <c:v>c.4399C&gt;T p.(Arg1467*)</c:v>
                  </c:pt>
                </c:lvl>
                <c:lvl>
                  <c:pt idx="0">
                    <c:v>Severe or moderate-severe developmental delay</c:v>
                  </c:pt>
                  <c:pt idx="7">
                    <c:v>Independently mobile</c:v>
                  </c:pt>
                  <c:pt idx="14">
                    <c:v>Non-verbal</c:v>
                  </c:pt>
                  <c:pt idx="21">
                    <c:v>Autistic traits or diagnosis</c:v>
                  </c:pt>
                  <c:pt idx="28">
                    <c:v>Behavioural problems</c:v>
                  </c:pt>
                </c:lvl>
              </c:multiLvlStrCache>
            </c:multiLvlStrRef>
          </c:cat>
          <c:val>
            <c:numRef>
              <c:f>Sheet1!$E$3:$E$36</c:f>
              <c:numCache>
                <c:formatCode>General</c:formatCode>
                <c:ptCount val="34"/>
                <c:pt idx="1">
                  <c:v>0</c:v>
                </c:pt>
                <c:pt idx="2">
                  <c:v>1</c:v>
                </c:pt>
                <c:pt idx="3">
                  <c:v>3</c:v>
                </c:pt>
                <c:pt idx="4">
                  <c:v>2</c:v>
                </c:pt>
                <c:pt idx="5">
                  <c:v>5</c:v>
                </c:pt>
                <c:pt idx="8">
                  <c:v>0</c:v>
                </c:pt>
                <c:pt idx="9">
                  <c:v>1</c:v>
                </c:pt>
                <c:pt idx="10">
                  <c:v>1</c:v>
                </c:pt>
                <c:pt idx="11">
                  <c:v>3</c:v>
                </c:pt>
                <c:pt idx="12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3</c:v>
                </c:pt>
                <c:pt idx="18">
                  <c:v>3</c:v>
                </c:pt>
                <c:pt idx="19">
                  <c:v>4</c:v>
                </c:pt>
                <c:pt idx="22">
                  <c:v>0</c:v>
                </c:pt>
                <c:pt idx="23">
                  <c:v>1</c:v>
                </c:pt>
                <c:pt idx="24">
                  <c:v>0</c:v>
                </c:pt>
                <c:pt idx="25">
                  <c:v>1</c:v>
                </c:pt>
                <c:pt idx="26">
                  <c:v>1</c:v>
                </c:pt>
                <c:pt idx="29">
                  <c:v>0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E9-4E51-9499-A8EFBBDA76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697571824"/>
        <c:axId val="1697575184"/>
      </c:barChart>
      <c:catAx>
        <c:axId val="1697571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97575184"/>
        <c:crosses val="autoZero"/>
        <c:auto val="1"/>
        <c:lblAlgn val="ctr"/>
        <c:lblOffset val="100"/>
        <c:noMultiLvlLbl val="0"/>
      </c:catAx>
      <c:valAx>
        <c:axId val="1697575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97571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/>
              <a:t>Neurology Featur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N$2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L$3:$M$22</c:f>
              <c:multiLvlStrCache>
                <c:ptCount val="20"/>
                <c:lvl>
                  <c:pt idx="1">
                    <c:v>c.1210C&gt;T p.(Gln404*)</c:v>
                  </c:pt>
                  <c:pt idx="2">
                    <c:v>c.3106C&gt;T, p.(Arg1036*)</c:v>
                  </c:pt>
                  <c:pt idx="3">
                    <c:v>c.3349C&gt;T p.(Arg1117*) </c:v>
                  </c:pt>
                  <c:pt idx="4">
                    <c:v>c.4330C&gt;T p.(Arg1444*)</c:v>
                  </c:pt>
                  <c:pt idx="5">
                    <c:v>c.4399C&gt;T p.(Arg1467*)</c:v>
                  </c:pt>
                  <c:pt idx="8">
                    <c:v>c.1210C&gt;T p.(Gln404*)</c:v>
                  </c:pt>
                  <c:pt idx="9">
                    <c:v>c.3106C&gt;T, p.(Arg1036*)</c:v>
                  </c:pt>
                  <c:pt idx="10">
                    <c:v>c.3349C&gt;T p.(Arg1117*) </c:v>
                  </c:pt>
                  <c:pt idx="11">
                    <c:v>c.4330C&gt;T p.(Arg1444*)</c:v>
                  </c:pt>
                  <c:pt idx="12">
                    <c:v>c.4399C&gt;T p.(Arg1467*)</c:v>
                  </c:pt>
                  <c:pt idx="15">
                    <c:v>c.1210C&gt;T p.(Gln404*)</c:v>
                  </c:pt>
                  <c:pt idx="16">
                    <c:v>c.3106C&gt;T, p.(Arg1036*)</c:v>
                  </c:pt>
                  <c:pt idx="17">
                    <c:v>c.3349C&gt;T p.(Arg1117*) </c:v>
                  </c:pt>
                  <c:pt idx="18">
                    <c:v>c.4330C&gt;T p.(Arg1444*)</c:v>
                  </c:pt>
                  <c:pt idx="19">
                    <c:v>c.4399C&gt;T p.(Arg1467*)</c:v>
                  </c:pt>
                </c:lvl>
                <c:lvl>
                  <c:pt idx="0">
                    <c:v>Abnormal head imaging</c:v>
                  </c:pt>
                  <c:pt idx="7">
                    <c:v>Hypotonia</c:v>
                  </c:pt>
                  <c:pt idx="14">
                    <c:v>Epilepsy</c:v>
                  </c:pt>
                </c:lvl>
              </c:multiLvlStrCache>
            </c:multiLvlStrRef>
          </c:cat>
          <c:val>
            <c:numRef>
              <c:f>Sheet1!$N$3:$N$22</c:f>
              <c:numCache>
                <c:formatCode>General</c:formatCode>
                <c:ptCount val="20"/>
                <c:pt idx="1">
                  <c:v>2</c:v>
                </c:pt>
                <c:pt idx="2">
                  <c:v>1</c:v>
                </c:pt>
                <c:pt idx="3">
                  <c:v>0</c:v>
                </c:pt>
                <c:pt idx="4">
                  <c:v>4</c:v>
                </c:pt>
                <c:pt idx="5">
                  <c:v>2</c:v>
                </c:pt>
                <c:pt idx="8">
                  <c:v>3</c:v>
                </c:pt>
                <c:pt idx="9">
                  <c:v>6</c:v>
                </c:pt>
                <c:pt idx="10">
                  <c:v>3</c:v>
                </c:pt>
                <c:pt idx="11">
                  <c:v>7</c:v>
                </c:pt>
                <c:pt idx="12">
                  <c:v>4</c:v>
                </c:pt>
                <c:pt idx="15">
                  <c:v>0</c:v>
                </c:pt>
                <c:pt idx="16">
                  <c:v>3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98-4231-A7E6-E8EB2BB8CAF9}"/>
            </c:ext>
          </c:extLst>
        </c:ser>
        <c:ser>
          <c:idx val="1"/>
          <c:order val="1"/>
          <c:tx>
            <c:strRef>
              <c:f>Sheet1!$O$2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C76445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L$3:$M$22</c:f>
              <c:multiLvlStrCache>
                <c:ptCount val="20"/>
                <c:lvl>
                  <c:pt idx="1">
                    <c:v>c.1210C&gt;T p.(Gln404*)</c:v>
                  </c:pt>
                  <c:pt idx="2">
                    <c:v>c.3106C&gt;T, p.(Arg1036*)</c:v>
                  </c:pt>
                  <c:pt idx="3">
                    <c:v>c.3349C&gt;T p.(Arg1117*) </c:v>
                  </c:pt>
                  <c:pt idx="4">
                    <c:v>c.4330C&gt;T p.(Arg1444*)</c:v>
                  </c:pt>
                  <c:pt idx="5">
                    <c:v>c.4399C&gt;T p.(Arg1467*)</c:v>
                  </c:pt>
                  <c:pt idx="8">
                    <c:v>c.1210C&gt;T p.(Gln404*)</c:v>
                  </c:pt>
                  <c:pt idx="9">
                    <c:v>c.3106C&gt;T, p.(Arg1036*)</c:v>
                  </c:pt>
                  <c:pt idx="10">
                    <c:v>c.3349C&gt;T p.(Arg1117*) </c:v>
                  </c:pt>
                  <c:pt idx="11">
                    <c:v>c.4330C&gt;T p.(Arg1444*)</c:v>
                  </c:pt>
                  <c:pt idx="12">
                    <c:v>c.4399C&gt;T p.(Arg1467*)</c:v>
                  </c:pt>
                  <c:pt idx="15">
                    <c:v>c.1210C&gt;T p.(Gln404*)</c:v>
                  </c:pt>
                  <c:pt idx="16">
                    <c:v>c.3106C&gt;T, p.(Arg1036*)</c:v>
                  </c:pt>
                  <c:pt idx="17">
                    <c:v>c.3349C&gt;T p.(Arg1117*) </c:v>
                  </c:pt>
                  <c:pt idx="18">
                    <c:v>c.4330C&gt;T p.(Arg1444*)</c:v>
                  </c:pt>
                  <c:pt idx="19">
                    <c:v>c.4399C&gt;T p.(Arg1467*)</c:v>
                  </c:pt>
                </c:lvl>
                <c:lvl>
                  <c:pt idx="0">
                    <c:v>Abnormal head imaging</c:v>
                  </c:pt>
                  <c:pt idx="7">
                    <c:v>Hypotonia</c:v>
                  </c:pt>
                  <c:pt idx="14">
                    <c:v>Epilepsy</c:v>
                  </c:pt>
                </c:lvl>
              </c:multiLvlStrCache>
            </c:multiLvlStrRef>
          </c:cat>
          <c:val>
            <c:numRef>
              <c:f>Sheet1!$O$3:$O$22</c:f>
              <c:numCache>
                <c:formatCode>General</c:formatCode>
                <c:ptCount val="20"/>
                <c:pt idx="1">
                  <c:v>0</c:v>
                </c:pt>
                <c:pt idx="2">
                  <c:v>5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8">
                  <c:v>2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5</c:v>
                </c:pt>
                <c:pt idx="19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598-4231-A7E6-E8EB2BB8CA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992727216"/>
        <c:axId val="1992722416"/>
      </c:barChart>
      <c:catAx>
        <c:axId val="1992727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2722416"/>
        <c:crosses val="autoZero"/>
        <c:auto val="1"/>
        <c:lblAlgn val="ctr"/>
        <c:lblOffset val="100"/>
        <c:noMultiLvlLbl val="0"/>
      </c:catAx>
      <c:valAx>
        <c:axId val="1992722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2727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/>
              <a:t>Growth and Feeding Problem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I$2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G$3:$H$22</c:f>
              <c:multiLvlStrCache>
                <c:ptCount val="20"/>
                <c:lvl>
                  <c:pt idx="1">
                    <c:v>c.1210C&gt;T p.(Gln404*)</c:v>
                  </c:pt>
                  <c:pt idx="2">
                    <c:v>c.3106C&gt;T, p.(Arg1036*)</c:v>
                  </c:pt>
                  <c:pt idx="3">
                    <c:v>c.3349C&gt;T p.(Arg1117*) </c:v>
                  </c:pt>
                  <c:pt idx="4">
                    <c:v>c.4330C&gt;T p.(Arg1444*)</c:v>
                  </c:pt>
                  <c:pt idx="5">
                    <c:v>c.4399C&gt;T p.(Arg1467*)</c:v>
                  </c:pt>
                  <c:pt idx="8">
                    <c:v>c.1210C&gt;T p.(Gln404*)</c:v>
                  </c:pt>
                  <c:pt idx="9">
                    <c:v>c.3106C&gt;T, p.(Arg1036*)</c:v>
                  </c:pt>
                  <c:pt idx="10">
                    <c:v>c.3349C&gt;T p.(Arg1117*) </c:v>
                  </c:pt>
                  <c:pt idx="11">
                    <c:v>c.4330C&gt;T p.(Arg1444*)</c:v>
                  </c:pt>
                  <c:pt idx="12">
                    <c:v>c.4399C&gt;T p.(Arg1467*)</c:v>
                  </c:pt>
                  <c:pt idx="15">
                    <c:v>c.1210C&gt;T p.(Gln404*)</c:v>
                  </c:pt>
                  <c:pt idx="16">
                    <c:v>c.3106C&gt;T, p.(Arg1036*)</c:v>
                  </c:pt>
                  <c:pt idx="17">
                    <c:v>c.3349C&gt;T p.(Arg1117*) </c:v>
                  </c:pt>
                  <c:pt idx="18">
                    <c:v>c.4330C&gt;T p.(Arg1444*)</c:v>
                  </c:pt>
                  <c:pt idx="19">
                    <c:v>c.4399C&gt;T p.(Arg1467*)</c:v>
                  </c:pt>
                </c:lvl>
                <c:lvl>
                  <c:pt idx="0">
                    <c:v>Growth problems</c:v>
                  </c:pt>
                  <c:pt idx="7">
                    <c:v>Chronic feeding problems</c:v>
                  </c:pt>
                  <c:pt idx="14">
                    <c:v>Need for assisted feeding</c:v>
                  </c:pt>
                </c:lvl>
              </c:multiLvlStrCache>
            </c:multiLvlStrRef>
          </c:cat>
          <c:val>
            <c:numRef>
              <c:f>Sheet1!$I$3:$I$22</c:f>
              <c:numCache>
                <c:formatCode>General</c:formatCode>
                <c:ptCount val="20"/>
                <c:pt idx="1">
                  <c:v>3</c:v>
                </c:pt>
                <c:pt idx="2">
                  <c:v>3</c:v>
                </c:pt>
                <c:pt idx="3">
                  <c:v>1</c:v>
                </c:pt>
                <c:pt idx="4">
                  <c:v>3</c:v>
                </c:pt>
                <c:pt idx="5">
                  <c:v>3</c:v>
                </c:pt>
                <c:pt idx="8">
                  <c:v>4</c:v>
                </c:pt>
                <c:pt idx="9">
                  <c:v>4</c:v>
                </c:pt>
                <c:pt idx="10">
                  <c:v>0</c:v>
                </c:pt>
                <c:pt idx="11">
                  <c:v>2</c:v>
                </c:pt>
                <c:pt idx="12">
                  <c:v>5</c:v>
                </c:pt>
                <c:pt idx="15">
                  <c:v>3</c:v>
                </c:pt>
                <c:pt idx="16">
                  <c:v>1</c:v>
                </c:pt>
                <c:pt idx="17">
                  <c:v>0</c:v>
                </c:pt>
                <c:pt idx="18">
                  <c:v>2</c:v>
                </c:pt>
                <c:pt idx="1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C0E-4625-B096-8C8FD0E61855}"/>
            </c:ext>
          </c:extLst>
        </c:ser>
        <c:ser>
          <c:idx val="1"/>
          <c:order val="1"/>
          <c:tx>
            <c:strRef>
              <c:f>Sheet1!$J$2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C76445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G$3:$H$22</c:f>
              <c:multiLvlStrCache>
                <c:ptCount val="20"/>
                <c:lvl>
                  <c:pt idx="1">
                    <c:v>c.1210C&gt;T p.(Gln404*)</c:v>
                  </c:pt>
                  <c:pt idx="2">
                    <c:v>c.3106C&gt;T, p.(Arg1036*)</c:v>
                  </c:pt>
                  <c:pt idx="3">
                    <c:v>c.3349C&gt;T p.(Arg1117*) </c:v>
                  </c:pt>
                  <c:pt idx="4">
                    <c:v>c.4330C&gt;T p.(Arg1444*)</c:v>
                  </c:pt>
                  <c:pt idx="5">
                    <c:v>c.4399C&gt;T p.(Arg1467*)</c:v>
                  </c:pt>
                  <c:pt idx="8">
                    <c:v>c.1210C&gt;T p.(Gln404*)</c:v>
                  </c:pt>
                  <c:pt idx="9">
                    <c:v>c.3106C&gt;T, p.(Arg1036*)</c:v>
                  </c:pt>
                  <c:pt idx="10">
                    <c:v>c.3349C&gt;T p.(Arg1117*) </c:v>
                  </c:pt>
                  <c:pt idx="11">
                    <c:v>c.4330C&gt;T p.(Arg1444*)</c:v>
                  </c:pt>
                  <c:pt idx="12">
                    <c:v>c.4399C&gt;T p.(Arg1467*)</c:v>
                  </c:pt>
                  <c:pt idx="15">
                    <c:v>c.1210C&gt;T p.(Gln404*)</c:v>
                  </c:pt>
                  <c:pt idx="16">
                    <c:v>c.3106C&gt;T, p.(Arg1036*)</c:v>
                  </c:pt>
                  <c:pt idx="17">
                    <c:v>c.3349C&gt;T p.(Arg1117*) </c:v>
                  </c:pt>
                  <c:pt idx="18">
                    <c:v>c.4330C&gt;T p.(Arg1444*)</c:v>
                  </c:pt>
                  <c:pt idx="19">
                    <c:v>c.4399C&gt;T p.(Arg1467*)</c:v>
                  </c:pt>
                </c:lvl>
                <c:lvl>
                  <c:pt idx="0">
                    <c:v>Growth problems</c:v>
                  </c:pt>
                  <c:pt idx="7">
                    <c:v>Chronic feeding problems</c:v>
                  </c:pt>
                  <c:pt idx="14">
                    <c:v>Need for assisted feeding</c:v>
                  </c:pt>
                </c:lvl>
              </c:multiLvlStrCache>
            </c:multiLvlStrRef>
          </c:cat>
          <c:val>
            <c:numRef>
              <c:f>Sheet1!$J$3:$J$22</c:f>
              <c:numCache>
                <c:formatCode>General</c:formatCode>
                <c:ptCount val="20"/>
                <c:pt idx="1">
                  <c:v>0</c:v>
                </c:pt>
                <c:pt idx="2">
                  <c:v>2</c:v>
                </c:pt>
                <c:pt idx="3">
                  <c:v>2</c:v>
                </c:pt>
                <c:pt idx="4">
                  <c:v>4</c:v>
                </c:pt>
                <c:pt idx="5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2</c:v>
                </c:pt>
                <c:pt idx="11">
                  <c:v>4</c:v>
                </c:pt>
                <c:pt idx="12">
                  <c:v>0</c:v>
                </c:pt>
                <c:pt idx="15">
                  <c:v>0</c:v>
                </c:pt>
                <c:pt idx="16">
                  <c:v>2</c:v>
                </c:pt>
                <c:pt idx="17">
                  <c:v>3</c:v>
                </c:pt>
                <c:pt idx="18">
                  <c:v>4</c:v>
                </c:pt>
                <c:pt idx="1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C0E-4625-B096-8C8FD0E618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1992755904"/>
        <c:axId val="1992752064"/>
      </c:barChart>
      <c:catAx>
        <c:axId val="1992755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2752064"/>
        <c:crosses val="autoZero"/>
        <c:auto val="1"/>
        <c:lblAlgn val="ctr"/>
        <c:lblOffset val="100"/>
        <c:noMultiLvlLbl val="0"/>
      </c:catAx>
      <c:valAx>
        <c:axId val="1992752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2755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04</Words>
  <Characters>914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S, Emily (SHEFFIELD CHILDREN'S NHS FOUNDATION TRUST)</dc:creator>
  <cp:keywords/>
  <dc:description/>
  <cp:lastModifiedBy>WOODS, Emily (SHEFFIELD CHILDREN'S NHS FOUNDATION TRUST)</cp:lastModifiedBy>
  <cp:revision>2</cp:revision>
  <dcterms:created xsi:type="dcterms:W3CDTF">2025-07-15T11:30:00Z</dcterms:created>
  <dcterms:modified xsi:type="dcterms:W3CDTF">2025-07-15T11:30:00Z</dcterms:modified>
</cp:coreProperties>
</file>